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FB087" w14:textId="220CBFC3" w:rsidR="00C5241E" w:rsidRPr="003537CB" w:rsidRDefault="002F47A6" w:rsidP="00577C71">
      <w:pPr>
        <w:widowControl w:val="0"/>
        <w:autoSpaceDE w:val="0"/>
        <w:autoSpaceDN w:val="0"/>
        <w:adjustRightInd w:val="0"/>
        <w:spacing w:before="120" w:line="300" w:lineRule="atLeast"/>
        <w:jc w:val="both"/>
        <w:rPr>
          <w:rFonts w:ascii="Arial" w:eastAsia="Calibri" w:hAnsi="Arial" w:cs="Arial"/>
          <w:color w:val="0070C0"/>
          <w:sz w:val="20"/>
          <w:szCs w:val="20"/>
        </w:rPr>
      </w:pPr>
      <w:r>
        <w:rPr>
          <w:rFonts w:ascii="Arial" w:eastAsia="Calibri" w:hAnsi="Arial" w:cs="Arial"/>
          <w:b/>
          <w:bCs/>
          <w:i/>
          <w:iCs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67" behindDoc="0" locked="0" layoutInCell="1" allowOverlap="1" wp14:anchorId="519A436D" wp14:editId="0C538720">
                <wp:simplePos x="0" y="0"/>
                <wp:positionH relativeFrom="column">
                  <wp:posOffset>4633398</wp:posOffset>
                </wp:positionH>
                <wp:positionV relativeFrom="paragraph">
                  <wp:posOffset>68580</wp:posOffset>
                </wp:positionV>
                <wp:extent cx="2873828" cy="228600"/>
                <wp:effectExtent l="0" t="0" r="22225" b="19050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3828" cy="22860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278336" w14:textId="5C470540" w:rsidR="00C5241E" w:rsidRPr="003537CB" w:rsidRDefault="001F44E4" w:rsidP="00577C71">
                            <w:pPr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9A436D" id="Rounded Rectangle 26" o:spid="_x0000_s1026" style="position:absolute;left:0;text-align:left;margin-left:364.85pt;margin-top:5.4pt;width:226.3pt;height:18pt;z-index:2516500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" fillcolor="#c3c3c3 [2166]" strokecolor="#a5a5a5 [3206]" strokeweight=".5pt">
                <v:fill color2="#b6b6b6 [2614]" rotate="t" colors="0 #d2d2d2;.5 #c8c8c8;1 silver" focus="100%" type="gradient">
                  <o:fill v:ext="view" type="gradientUnscaled"/>
                </v:fill>
                <v:stroke joinstyle="miter"/>
                <v:textbox>
                  <w:txbxContent>
                    <w:p w14:paraId="06278336" w14:textId="5C470540" w:rsidR="00C5241E" w:rsidRPr="003537CB" w:rsidRDefault="001F44E4" w:rsidP="00577C71">
                      <w:pPr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Identification of studies via other method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eastAsia="Calibri" w:hAnsi="Arial" w:cs="Arial"/>
          <w:b/>
          <w:bCs/>
          <w:i/>
          <w:iCs/>
          <w:noProof/>
          <w:color w:val="0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66" behindDoc="0" locked="0" layoutInCell="1" allowOverlap="1" wp14:anchorId="3EB9EC2B" wp14:editId="0C71FF15">
                <wp:simplePos x="0" y="0"/>
                <wp:positionH relativeFrom="column">
                  <wp:posOffset>540187</wp:posOffset>
                </wp:positionH>
                <wp:positionV relativeFrom="paragraph">
                  <wp:posOffset>69215</wp:posOffset>
                </wp:positionV>
                <wp:extent cx="3750522" cy="228600"/>
                <wp:effectExtent l="0" t="0" r="8890" b="1270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0522" cy="228600"/>
                        </a:xfrm>
                        <a:prstGeom prst="roundRect">
                          <a:avLst/>
                        </a:prstGeom>
                        <a:gradFill>
                          <a:gsLst>
                            <a:gs pos="0">
                              <a:schemeClr val="accent4"/>
                            </a:gs>
                            <a:gs pos="49000">
                              <a:schemeClr val="accent4"/>
                            </a:gs>
                            <a:gs pos="99000">
                              <a:schemeClr val="accent4"/>
                            </a:gs>
                          </a:gsLst>
                        </a:gradFill>
                        <a:ln/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06A72A" w14:textId="66F9F017" w:rsidR="00C5241E" w:rsidRPr="003537CB" w:rsidRDefault="001F44E4" w:rsidP="00577C71">
                            <w:pPr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Identification </w:t>
                            </w:r>
                            <w:r w:rsidR="00F563D8">
                              <w:rPr>
                                <w:sz w:val="14"/>
                                <w:szCs w:val="14"/>
                                <w:lang w:val="en-US"/>
                              </w:rPr>
                              <w:t>of studies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B9EC2B" id="Rounded Rectangle 24" o:spid="_x0000_s1027" style="position:absolute;left:0;text-align:left;margin-left:42.55pt;margin-top:5.45pt;width:295.3pt;height:18pt;z-index:2516500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" fillcolor="#ffc000 [3207]" strokecolor="#a5a5a5 [3206]" strokeweight=".5pt">
                <v:fill color2="#ffc000 [3207]" rotate="t" focus="49%" type="gradient">
                  <o:fill v:ext="view" type="gradientUnscaled"/>
                </v:fill>
                <v:stroke joinstyle="miter"/>
                <v:textbox>
                  <w:txbxContent>
                    <w:p w14:paraId="4806A72A" w14:textId="66F9F017" w:rsidR="00C5241E" w:rsidRPr="003537CB" w:rsidRDefault="001F44E4" w:rsidP="00577C71">
                      <w:pPr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Identification </w:t>
                      </w:r>
                      <w:r w:rsidR="00F563D8">
                        <w:rPr>
                          <w:sz w:val="14"/>
                          <w:szCs w:val="14"/>
                          <w:lang w:val="en-US"/>
                        </w:rPr>
                        <w:t>of studies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 via databases and registers</w:t>
                      </w:r>
                    </w:p>
                  </w:txbxContent>
                </v:textbox>
              </v:roundrect>
            </w:pict>
          </mc:Fallback>
        </mc:AlternateContent>
      </w:r>
      <w:r w:rsidR="00F563D8" w:rsidRPr="00B01B0E">
        <w:rPr>
          <w:rFonts w:ascii="Source Sans Pro" w:hAnsi="Source Sans Pro"/>
          <w:b/>
          <w:bCs/>
          <w:noProof/>
          <w:color w:val="555555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50057" behindDoc="0" locked="0" layoutInCell="1" allowOverlap="1" wp14:anchorId="5AB8D474" wp14:editId="332AB0E1">
                <wp:simplePos x="0" y="0"/>
                <wp:positionH relativeFrom="margin">
                  <wp:posOffset>-409956</wp:posOffset>
                </wp:positionH>
                <wp:positionV relativeFrom="paragraph">
                  <wp:posOffset>244958</wp:posOffset>
                </wp:positionV>
                <wp:extent cx="245110" cy="1100455"/>
                <wp:effectExtent l="0" t="0" r="0" b="4445"/>
                <wp:wrapNone/>
                <wp:docPr id="1" name="Rounded 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5110" cy="1100455"/>
                        </a:xfrm>
                        <a:prstGeom prst="roundRect">
                          <a:avLst/>
                        </a:prstGeom>
                        <a:gradFill>
                          <a:gsLst>
                            <a:gs pos="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74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83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100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</a:gsLst>
                          <a:lin ang="5400000" scaled="1"/>
                        </a:gra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36185325" w14:textId="77777777" w:rsidR="00C5241E" w:rsidRPr="00BA1B9D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/>
                                <w:sz w:val="14"/>
                                <w:szCs w:val="1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A1B9D">
                              <w:rPr>
                                <w:rFonts w:ascii="Verdana" w:hAnsi="Verdana"/>
                                <w:sz w:val="14"/>
                                <w:szCs w:val="1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B8D474" id="Rounded Rectangle 99" o:spid="_x0000_s1028" style="position:absolute;left:0;text-align:left;margin-left:-32.3pt;margin-top:19.3pt;width:19.3pt;height:86.65pt;z-index:25165005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" fillcolor="#8eaadb [1940]" stroked="f" strokeweight="2pt">
                <v:fill color2="#8eaadb [1940]" colors="0 #8faadc;48497f #8faadc;54395f #8faadc;1 #8faadc" focus="100%" type="gradient"/>
                <v:textbox style="layout-flow:vertical;mso-layout-flow-alt:bottom-to-top" inset="1mm,,1mm">
                  <w:txbxContent>
                    <w:p w14:paraId="36185325" w14:textId="77777777" w:rsidR="00C5241E" w:rsidRPr="00BA1B9D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/>
                          <w:sz w:val="14"/>
                          <w:szCs w:val="1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A1B9D">
                        <w:rPr>
                          <w:rFonts w:ascii="Verdana" w:hAnsi="Verdana"/>
                          <w:sz w:val="14"/>
                          <w:szCs w:val="1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dent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753E856" w14:textId="70B8DF78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5904F50C" w14:textId="54CD3A7B" w:rsidR="00C5241E" w:rsidRPr="003537CB" w:rsidRDefault="001F44E4" w:rsidP="00577C71">
      <w:pPr>
        <w:rPr>
          <w:rFonts w:ascii="Arial" w:hAnsi="Arial" w:cs="Arial"/>
          <w:b/>
          <w:sz w:val="20"/>
          <w:szCs w:val="20"/>
          <w:lang w:val="en-GB"/>
        </w:rPr>
      </w:pPr>
      <w:r w:rsidRPr="00AA198E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61" behindDoc="0" locked="0" layoutInCell="1" allowOverlap="1" wp14:anchorId="58F26409" wp14:editId="0013229C">
                <wp:simplePos x="0" y="0"/>
                <wp:positionH relativeFrom="column">
                  <wp:posOffset>2622855</wp:posOffset>
                </wp:positionH>
                <wp:positionV relativeFrom="paragraph">
                  <wp:posOffset>118110</wp:posOffset>
                </wp:positionV>
                <wp:extent cx="1692000" cy="914400"/>
                <wp:effectExtent l="0" t="0" r="10160" b="12700"/>
                <wp:wrapNone/>
                <wp:docPr id="122" name="Text 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920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DD8AB0B" w14:textId="57CD0B24" w:rsidR="00D55DE7" w:rsidRPr="003537CB" w:rsidRDefault="001F44E4" w:rsidP="00D55DE7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Records removed before screening: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ab/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ab/>
                              <w:t xml:space="preserve"> Duplicate records (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 w:rsidR="00796192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518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) </w:t>
                            </w:r>
                            <w:r w:rsidR="00D55DE7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Records marked as ineligible by automation tools (</w:t>
                            </w:r>
                            <w:r w:rsidR="00D55DE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="00D55DE7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 w:rsidR="00D55DE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NA</w:t>
                            </w:r>
                            <w:r w:rsidR="00D55DE7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  <w:r w:rsidR="00D55DE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="00D55DE7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Records removed for other reasons (</w:t>
                            </w:r>
                            <w:r w:rsidR="00D55DE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="00D55DE7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 w:rsidR="00D55DE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NA</w:t>
                            </w:r>
                            <w:r w:rsidR="00D55DE7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04A47615" w14:textId="1C2678B3" w:rsidR="00C5241E" w:rsidRPr="003537CB" w:rsidRDefault="00C5241E" w:rsidP="00577C71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F26409" id="_x0000_t202" coordsize="21600,21600" o:spt="202" path="m,l,21600r21600,l21600,xe">
                <v:stroke joinstyle="miter"/>
                <v:path gradientshapeok="t" o:connecttype="rect"/>
              </v:shapetype>
              <v:shape id="Text Box 122" o:spid="_x0000_s1029" type="#_x0000_t202" style="position:absolute;margin-left:206.5pt;margin-top:9.3pt;width:133.25pt;height:1in;z-index:2516500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" fillcolor="window" strokeweight=".5pt">
                <v:path arrowok="t"/>
                <v:textbox>
                  <w:txbxContent>
                    <w:p w14:paraId="1DD8AB0B" w14:textId="57CD0B24" w:rsidR="00D55DE7" w:rsidRPr="003537CB" w:rsidRDefault="001F44E4" w:rsidP="00D55DE7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Records removed before screening: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ab/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ab/>
                        <w:t xml:space="preserve"> Duplicate records (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n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= </w:t>
                      </w:r>
                      <w:r w:rsidR="00796192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518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) </w:t>
                      </w:r>
                      <w:r w:rsidR="00D55DE7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Records marked as ineligible by automation tools (</w:t>
                      </w:r>
                      <w:r w:rsidR="00D55DE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n</w:t>
                      </w:r>
                      <w:r w:rsidR="00D55DE7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= </w:t>
                      </w:r>
                      <w:r w:rsidR="00D55DE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NA</w:t>
                      </w:r>
                      <w:r w:rsidR="00D55DE7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  <w:r w:rsidR="00D55DE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="00D55DE7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Records removed for other reasons (</w:t>
                      </w:r>
                      <w:r w:rsidR="00D55DE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n</w:t>
                      </w:r>
                      <w:r w:rsidR="00D55DE7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= </w:t>
                      </w:r>
                      <w:r w:rsidR="00D55DE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NA</w:t>
                      </w:r>
                      <w:r w:rsidR="00D55DE7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04A47615" w14:textId="1C2678B3" w:rsidR="00C5241E" w:rsidRPr="003537CB" w:rsidRDefault="00C5241E" w:rsidP="00577C71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E39A3FA" w14:textId="0080108D" w:rsidR="00C5241E" w:rsidRPr="003537CB" w:rsidRDefault="00F563D8" w:rsidP="00577C71">
      <w:pPr>
        <w:rPr>
          <w:rFonts w:ascii="Arial" w:hAnsi="Arial" w:cs="Arial"/>
          <w:b/>
          <w:sz w:val="20"/>
          <w:szCs w:val="20"/>
          <w:lang w:val="en-GB"/>
        </w:rPr>
      </w:pP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68" behindDoc="0" locked="0" layoutInCell="1" allowOverlap="1" wp14:anchorId="00B21472" wp14:editId="7B738D76">
                <wp:simplePos x="0" y="0"/>
                <wp:positionH relativeFrom="column">
                  <wp:posOffset>4988967</wp:posOffset>
                </wp:positionH>
                <wp:positionV relativeFrom="paragraph">
                  <wp:posOffset>51054</wp:posOffset>
                </wp:positionV>
                <wp:extent cx="2201876" cy="636422"/>
                <wp:effectExtent l="0" t="0" r="8255" b="11430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01876" cy="636422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bg2">
                                <a:lumMod val="90000"/>
                              </a:schemeClr>
                            </a:gs>
                            <a:gs pos="49000">
                              <a:schemeClr val="bg2">
                                <a:lumMod val="90000"/>
                              </a:schemeClr>
                            </a:gs>
                            <a:gs pos="100000">
                              <a:schemeClr val="bg2">
                                <a:lumMod val="90000"/>
                              </a:schemeClr>
                            </a:gs>
                          </a:gsLst>
                          <a:lin ang="5400000" scaled="0"/>
                        </a:gradFill>
                        <a:ln w="63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  <a:effectLst/>
                      </wps:spPr>
                      <wps:txbx>
                        <w:txbxContent>
                          <w:p w14:paraId="4929BAF6" w14:textId="127B44C6" w:rsidR="00B409FA" w:rsidRPr="00D64E43" w:rsidRDefault="001F44E4" w:rsidP="00FC22BE">
                            <w:pPr>
                              <w:spacing w:line="360" w:lineRule="auto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Records identified from: Websites (n = </w:t>
                            </w:r>
                            <w:r w:rsidR="005E50C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308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) </w:t>
                            </w:r>
                          </w:p>
                          <w:p w14:paraId="34A71DFE" w14:textId="0BC793E8" w:rsidR="00D55DE7" w:rsidRDefault="00D55DE7" w:rsidP="00FC22BE">
                            <w:pPr>
                              <w:spacing w:line="360" w:lineRule="auto"/>
                              <w:rPr>
                                <w:rFonts w:ascii="Verdana" w:hAnsi="Verdana"/>
                                <w:color w:val="FF0000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Organizations (n = 0)</w:t>
                            </w:r>
                          </w:p>
                          <w:p w14:paraId="629BEEBF" w14:textId="4C0F249F" w:rsidR="00C5241E" w:rsidRPr="00D64E43" w:rsidRDefault="001F44E4" w:rsidP="00FC22BE">
                            <w:pPr>
                              <w:spacing w:line="360" w:lineRule="auto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Citation searching (n = </w:t>
                            </w:r>
                            <w:r w:rsidR="00796192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11</w:t>
                            </w:r>
                            <w:r w:rsidR="00B2083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8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21472" id="Text Box 35" o:spid="_x0000_s1030" type="#_x0000_t202" style="position:absolute;margin-left:392.85pt;margin-top:4pt;width:173.4pt;height:50.1pt;z-index:2516500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" fillcolor="#cfcdcd [2894]" strokecolor="#aeaaaa [2414]" strokeweight=".5pt">
                <v:fill color2="#cfcdcd [2894]" focus="49%" type="gradient">
                  <o:fill v:ext="view" type="gradientUnscaled"/>
                </v:fill>
                <v:path arrowok="t"/>
                <v:textbox>
                  <w:txbxContent>
                    <w:p w14:paraId="4929BAF6" w14:textId="127B44C6" w:rsidR="00B409FA" w:rsidRPr="00D64E43" w:rsidRDefault="001F44E4" w:rsidP="00FC22BE">
                      <w:pPr>
                        <w:spacing w:line="360" w:lineRule="auto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Records identified from: Websites (n = </w:t>
                      </w:r>
                      <w:r w:rsidR="005E50C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308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) </w:t>
                      </w:r>
                    </w:p>
                    <w:p w14:paraId="34A71DFE" w14:textId="0BC793E8" w:rsidR="00D55DE7" w:rsidRDefault="00D55DE7" w:rsidP="00FC22BE">
                      <w:pPr>
                        <w:spacing w:line="360" w:lineRule="auto"/>
                        <w:rPr>
                          <w:rFonts w:ascii="Verdana" w:hAnsi="Verdana"/>
                          <w:color w:val="FF0000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Organizations (n = 0)</w:t>
                      </w:r>
                    </w:p>
                    <w:p w14:paraId="629BEEBF" w14:textId="4C0F249F" w:rsidR="00C5241E" w:rsidRPr="00D64E43" w:rsidRDefault="001F44E4" w:rsidP="00FC22BE">
                      <w:pPr>
                        <w:spacing w:line="360" w:lineRule="auto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Citation searching (n = </w:t>
                      </w:r>
                      <w:r w:rsidR="00796192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11</w:t>
                      </w:r>
                      <w:r w:rsidR="00B2083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8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60" behindDoc="0" locked="0" layoutInCell="1" allowOverlap="1" wp14:anchorId="15301EE5" wp14:editId="219C3111">
                <wp:simplePos x="0" y="0"/>
                <wp:positionH relativeFrom="column">
                  <wp:posOffset>539420</wp:posOffset>
                </wp:positionH>
                <wp:positionV relativeFrom="paragraph">
                  <wp:posOffset>10160</wp:posOffset>
                </wp:positionV>
                <wp:extent cx="1523365" cy="516255"/>
                <wp:effectExtent l="0" t="0" r="13335" b="17145"/>
                <wp:wrapNone/>
                <wp:docPr id="123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23365" cy="5162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EC5E211" w14:textId="342C58E9" w:rsidR="00C5241E" w:rsidRPr="003537CB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Records identified from: Database (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n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= </w:t>
                            </w:r>
                            <w:r w:rsidR="00796192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820</w:t>
                            </w:r>
                            <w:r w:rsidR="00FC22BE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)</w:t>
                            </w:r>
                            <w:r w:rsidR="00FC22B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Registers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(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n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= </w:t>
                            </w:r>
                            <w:r w:rsidR="00796192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12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087E9287" w14:textId="77777777" w:rsidR="00C5241E" w:rsidRPr="00365CFB" w:rsidRDefault="00C5241E" w:rsidP="00577C71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301EE5" id="Text Box 123" o:spid="_x0000_s1031" type="#_x0000_t202" style="position:absolute;margin-left:42.45pt;margin-top:.8pt;width:119.95pt;height:40.65pt;z-index:2516500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" fillcolor="window" strokeweight=".5pt">
                <v:path arrowok="t"/>
                <v:textbox>
                  <w:txbxContent>
                    <w:p w14:paraId="7EC5E211" w14:textId="342C58E9" w:rsidR="00C5241E" w:rsidRPr="003537CB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</w:pP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Records identified from: Database (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n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= </w:t>
                      </w:r>
                      <w:r w:rsidR="00796192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820</w:t>
                      </w:r>
                      <w:r w:rsidR="00FC22BE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)</w:t>
                      </w:r>
                      <w:r w:rsidR="00FC22B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Registers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(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n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= </w:t>
                      </w:r>
                      <w:r w:rsidR="00796192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12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)</w:t>
                      </w:r>
                    </w:p>
                    <w:p w14:paraId="087E9287" w14:textId="77777777" w:rsidR="00C5241E" w:rsidRPr="00365CFB" w:rsidRDefault="00C5241E" w:rsidP="00577C71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45486C2" w14:textId="7A0E81F6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69C2B19E" w14:textId="01F8F0FB" w:rsidR="00C5241E" w:rsidRPr="003537CB" w:rsidRDefault="00EF3106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81" behindDoc="0" locked="0" layoutInCell="1" allowOverlap="1" wp14:anchorId="6A6DBA9C" wp14:editId="7B39FE2C">
                <wp:simplePos x="0" y="0"/>
                <wp:positionH relativeFrom="column">
                  <wp:posOffset>2177745</wp:posOffset>
                </wp:positionH>
                <wp:positionV relativeFrom="paragraph">
                  <wp:posOffset>26670</wp:posOffset>
                </wp:positionV>
                <wp:extent cx="330200" cy="0"/>
                <wp:effectExtent l="0" t="63500" r="0" b="635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2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type id="_x0000_t32" coordsize="21600,21600" o:oned="t" filled="f" o:spt="32" path="m,l21600,21600e" w14:anchorId="4D59A06E">
                <v:path fillok="f" arrowok="t" o:connecttype="none"/>
                <o:lock v:ext="edit" shapetype="t"/>
              </v:shapetype>
              <v:shape id="Straight Arrow Connector 14" style="position:absolute;margin-left:171.5pt;margin-top:2.1pt;width:26pt;height:0;z-index:25165008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windowText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">
                <v:stroke joinstyle="miter" endarrow="block"/>
              </v:shape>
            </w:pict>
          </mc:Fallback>
        </mc:AlternateContent>
      </w:r>
    </w:p>
    <w:p w14:paraId="6D24DF06" w14:textId="51AA0119" w:rsidR="00C5241E" w:rsidRPr="003537CB" w:rsidRDefault="001F44E4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69" behindDoc="0" locked="0" layoutInCell="1" allowOverlap="1" wp14:anchorId="740303BF" wp14:editId="1B06D751">
                <wp:simplePos x="0" y="0"/>
                <wp:positionH relativeFrom="column">
                  <wp:posOffset>1363015</wp:posOffset>
                </wp:positionH>
                <wp:positionV relativeFrom="paragraph">
                  <wp:posOffset>88265</wp:posOffset>
                </wp:positionV>
                <wp:extent cx="0" cy="559012"/>
                <wp:effectExtent l="50800" t="0" r="38100" b="3810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90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42" style="position:absolute;margin-left:107.3pt;margin-top:6.95pt;width:0;height:44pt;z-index:25165006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" w14:anchorId="28E3CD31">
                <v:stroke joinstyle="miter" endarrow="block"/>
              </v:shape>
            </w:pict>
          </mc:Fallback>
        </mc:AlternateContent>
      </w:r>
    </w:p>
    <w:p w14:paraId="3A8CE736" w14:textId="1F9C75EF" w:rsidR="00C5241E" w:rsidRPr="003537CB" w:rsidRDefault="001F44E4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75" behindDoc="0" locked="0" layoutInCell="1" allowOverlap="1" wp14:anchorId="3142E9B1" wp14:editId="3A7A7F91">
                <wp:simplePos x="0" y="0"/>
                <wp:positionH relativeFrom="column">
                  <wp:posOffset>5964860</wp:posOffset>
                </wp:positionH>
                <wp:positionV relativeFrom="paragraph">
                  <wp:posOffset>120015</wp:posOffset>
                </wp:positionV>
                <wp:extent cx="0" cy="982133"/>
                <wp:effectExtent l="63500" t="0" r="38100" b="3429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21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53" style="position:absolute;margin-left:469.65pt;margin-top:9.45pt;width:0;height:77.35pt;z-index:25165007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" w14:anchorId="36358D36">
                <v:stroke joinstyle="miter" endarrow="block"/>
              </v:shape>
            </w:pict>
          </mc:Fallback>
        </mc:AlternateContent>
      </w:r>
    </w:p>
    <w:p w14:paraId="4A8ECA2C" w14:textId="27EFF9D3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62EEE5BB" w14:textId="3C4FCF39" w:rsidR="00C5241E" w:rsidRPr="003537CB" w:rsidRDefault="00F563D8" w:rsidP="00577C71">
      <w:pPr>
        <w:rPr>
          <w:rFonts w:ascii="Arial" w:hAnsi="Arial" w:cs="Arial"/>
          <w:b/>
          <w:sz w:val="20"/>
          <w:szCs w:val="20"/>
          <w:lang w:val="en-GB"/>
        </w:rPr>
      </w:pPr>
      <w:r w:rsidRPr="00AA198E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79" behindDoc="0" locked="0" layoutInCell="1" allowOverlap="1" wp14:anchorId="3B3C671B" wp14:editId="507EEF98">
                <wp:simplePos x="0" y="0"/>
                <wp:positionH relativeFrom="margin">
                  <wp:posOffset>-409321</wp:posOffset>
                </wp:positionH>
                <wp:positionV relativeFrom="paragraph">
                  <wp:posOffset>159868</wp:posOffset>
                </wp:positionV>
                <wp:extent cx="245110" cy="1889760"/>
                <wp:effectExtent l="0" t="0" r="0" b="2540"/>
                <wp:wrapNone/>
                <wp:docPr id="2" name="Rounded 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5110" cy="1889760"/>
                        </a:xfrm>
                        <a:prstGeom prst="roundRect">
                          <a:avLst/>
                        </a:prstGeom>
                        <a:gradFill>
                          <a:gsLst>
                            <a:gs pos="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74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83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100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</a:gsLst>
                          <a:lin ang="5400000" scaled="1"/>
                        </a:gra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436A9A41" w14:textId="77777777" w:rsidR="00C5241E" w:rsidRPr="00EB0B42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/>
                                <w:sz w:val="14"/>
                                <w:szCs w:val="1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Verdana" w:hAnsi="Verdana"/>
                                <w:sz w:val="14"/>
                                <w:szCs w:val="1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3C671B" id="_x0000_s1032" style="position:absolute;margin-left:-32.25pt;margin-top:12.6pt;width:19.3pt;height:148.8pt;z-index:25165007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" fillcolor="#8eaadb [1940]" stroked="f" strokeweight="2pt">
                <v:fill color2="#8eaadb [1940]" colors="0 #8faadc;48497f #8faadc;54395f #8faadc;1 #8faadc" focus="100%" type="gradient"/>
                <v:textbox style="layout-flow:vertical;mso-layout-flow-alt:bottom-to-top" inset="1mm,,1mm">
                  <w:txbxContent>
                    <w:p w14:paraId="436A9A41" w14:textId="77777777" w:rsidR="00C5241E" w:rsidRPr="00EB0B42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/>
                          <w:sz w:val="14"/>
                          <w:szCs w:val="1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Verdana" w:hAnsi="Verdana"/>
                          <w:sz w:val="14"/>
                          <w:szCs w:val="1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creen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1F0186B" w14:textId="21D5ED01" w:rsidR="00C5241E" w:rsidRPr="003537CB" w:rsidRDefault="00F563D8" w:rsidP="00577C71">
      <w:pPr>
        <w:rPr>
          <w:rFonts w:ascii="Arial" w:hAnsi="Arial" w:cs="Arial"/>
          <w:b/>
          <w:sz w:val="20"/>
          <w:szCs w:val="20"/>
          <w:lang w:val="en-GB"/>
        </w:rPr>
      </w:pP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64" behindDoc="0" locked="0" layoutInCell="1" allowOverlap="1" wp14:anchorId="6299E630" wp14:editId="406BCC0F">
                <wp:simplePos x="0" y="0"/>
                <wp:positionH relativeFrom="column">
                  <wp:posOffset>2624760</wp:posOffset>
                </wp:positionH>
                <wp:positionV relativeFrom="paragraph">
                  <wp:posOffset>45720</wp:posOffset>
                </wp:positionV>
                <wp:extent cx="1329055" cy="355600"/>
                <wp:effectExtent l="0" t="0" r="17145" b="1270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29055" cy="355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8A71AAA" w14:textId="77777777" w:rsidR="00EF3106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Records excluded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     </w:t>
                            </w:r>
                            <w:r w:rsidR="00EF3106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 w14:paraId="52AF5501" w14:textId="17E7F4CD" w:rsidR="00C5241E" w:rsidRPr="003537CB" w:rsidRDefault="00EF3106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(</w:t>
                            </w:r>
                            <w:r w:rsidR="001F44E4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n</w:t>
                            </w:r>
                            <w:r w:rsidR="001F44E4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= </w:t>
                            </w:r>
                            <w:r w:rsidR="00796192" w:rsidRPr="00796192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10</w:t>
                            </w:r>
                            <w:r w:rsidR="00BC1900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2</w:t>
                            </w:r>
                            <w:r w:rsidR="001F44E4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2B5CF0CA" w14:textId="77777777" w:rsidR="00C5241E" w:rsidRPr="00365CFB" w:rsidRDefault="00C5241E" w:rsidP="00577C71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99E630" id="Text Box 7" o:spid="_x0000_s1033" type="#_x0000_t202" style="position:absolute;margin-left:206.65pt;margin-top:3.6pt;width:104.65pt;height:28pt;z-index:25165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" fillcolor="window" strokeweight=".5pt">
                <v:path arrowok="t"/>
                <v:textbox>
                  <w:txbxContent>
                    <w:p w14:paraId="38A71AAA" w14:textId="77777777" w:rsidR="00EF3106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</w:pP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Records excluded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     </w:t>
                      </w:r>
                      <w:r w:rsidR="00EF3106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</w:t>
                      </w:r>
                    </w:p>
                    <w:p w14:paraId="52AF5501" w14:textId="17E7F4CD" w:rsidR="00C5241E" w:rsidRPr="003537CB" w:rsidRDefault="00EF3106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</w:pP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(</w:t>
                      </w:r>
                      <w:r w:rsidR="001F44E4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n</w:t>
                      </w:r>
                      <w:r w:rsidR="001F44E4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= </w:t>
                      </w:r>
                      <w:r w:rsidR="00796192" w:rsidRPr="00796192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10</w:t>
                      </w:r>
                      <w:r w:rsidR="00BC1900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2</w:t>
                      </w:r>
                      <w:r w:rsidR="001F44E4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)</w:t>
                      </w:r>
                    </w:p>
                    <w:p w14:paraId="2B5CF0CA" w14:textId="77777777" w:rsidR="00C5241E" w:rsidRPr="00365CFB" w:rsidRDefault="00C5241E" w:rsidP="00577C71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9" behindDoc="0" locked="0" layoutInCell="1" allowOverlap="1" wp14:anchorId="19B6DBC6" wp14:editId="6B5BEC43">
                <wp:simplePos x="0" y="0"/>
                <wp:positionH relativeFrom="column">
                  <wp:posOffset>567690</wp:posOffset>
                </wp:positionH>
                <wp:positionV relativeFrom="paragraph">
                  <wp:posOffset>1360805</wp:posOffset>
                </wp:positionV>
                <wp:extent cx="1656080" cy="355600"/>
                <wp:effectExtent l="0" t="0" r="7620" b="1270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6080" cy="355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9BE8595" w14:textId="58D3A0A0" w:rsidR="00C5241E" w:rsidRPr="003537CB" w:rsidRDefault="001F44E4" w:rsidP="00577C71">
                            <w:pPr>
                              <w:jc w:val="center"/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Records assessed for eligibility retrieval (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n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= </w:t>
                            </w:r>
                            <w:r w:rsidR="00B911F5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212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6DBC6" id="Text Box 6" o:spid="_x0000_s1034" type="#_x0000_t202" style="position:absolute;margin-left:44.7pt;margin-top:107.15pt;width:130.4pt;height:28pt;z-index:2516500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" fillcolor="window" strokeweight=".5pt">
                <v:path arrowok="t"/>
                <v:textbox>
                  <w:txbxContent>
                    <w:p w14:paraId="79BE8595" w14:textId="58D3A0A0" w:rsidR="00C5241E" w:rsidRPr="003537CB" w:rsidRDefault="001F44E4" w:rsidP="00577C71">
                      <w:pPr>
                        <w:jc w:val="center"/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Records assessed for eligibility retrieval (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n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= </w:t>
                      </w:r>
                      <w:r w:rsidR="00B911F5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212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AA22C50" wp14:editId="0CE5EA58">
                <wp:simplePos x="0" y="0"/>
                <wp:positionH relativeFrom="column">
                  <wp:posOffset>561340</wp:posOffset>
                </wp:positionH>
                <wp:positionV relativeFrom="paragraph">
                  <wp:posOffset>671195</wp:posOffset>
                </wp:positionV>
                <wp:extent cx="1656080" cy="362585"/>
                <wp:effectExtent l="0" t="0" r="7620" b="18415"/>
                <wp:wrapNone/>
                <wp:docPr id="124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6080" cy="3625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BAB9549" w14:textId="59263FDD" w:rsidR="00C5241E" w:rsidRPr="003537CB" w:rsidRDefault="001F44E4" w:rsidP="00577C71">
                            <w:pPr>
                              <w:jc w:val="center"/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Records sought for retrieval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 </w:t>
                            </w:r>
                            <w:r w:rsidR="002F39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 (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n = </w:t>
                            </w:r>
                            <w:r w:rsidRPr="00796192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2</w:t>
                            </w:r>
                            <w:r w:rsidR="00BC1900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12</w:t>
                            </w:r>
                            <w:r w:rsidRPr="00796192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22C50" id="Text Box 124" o:spid="_x0000_s1035" type="#_x0000_t202" style="position:absolute;margin-left:44.2pt;margin-top:52.85pt;width:130.4pt;height:28.5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" fillcolor="window" strokeweight=".5pt">
                <v:path arrowok="t"/>
                <v:textbox>
                  <w:txbxContent>
                    <w:p w14:paraId="3BAB9549" w14:textId="59263FDD" w:rsidR="00C5241E" w:rsidRPr="003537CB" w:rsidRDefault="001F44E4" w:rsidP="00577C71">
                      <w:pPr>
                        <w:jc w:val="center"/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Records sought for retrieval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 </w:t>
                      </w:r>
                      <w:r w:rsidR="002F39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 (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n = </w:t>
                      </w:r>
                      <w:r w:rsidRPr="00796192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2</w:t>
                      </w:r>
                      <w:r w:rsidR="00BC1900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12</w:t>
                      </w:r>
                      <w:r w:rsidRPr="00796192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63" behindDoc="0" locked="0" layoutInCell="1" allowOverlap="1" wp14:anchorId="0F06C612" wp14:editId="5F50F8F6">
                <wp:simplePos x="0" y="0"/>
                <wp:positionH relativeFrom="column">
                  <wp:posOffset>535305</wp:posOffset>
                </wp:positionH>
                <wp:positionV relativeFrom="paragraph">
                  <wp:posOffset>60325</wp:posOffset>
                </wp:positionV>
                <wp:extent cx="1659255" cy="295910"/>
                <wp:effectExtent l="0" t="0" r="17145" b="889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9255" cy="2959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706CBF6" w14:textId="77777777" w:rsidR="00C5241E" w:rsidRPr="003537CB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Records screened (n = </w:t>
                            </w:r>
                            <w:r w:rsidRPr="00796192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314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7ACB6BCA" w14:textId="77777777" w:rsidR="00C5241E" w:rsidRPr="00365CFB" w:rsidRDefault="00C5241E" w:rsidP="00577C71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6C612" id="Text Box 5" o:spid="_x0000_s1036" type="#_x0000_t202" style="position:absolute;margin-left:42.15pt;margin-top:4.75pt;width:130.65pt;height:23.3pt;z-index:2516500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" fillcolor="window" strokeweight=".5pt">
                <v:path arrowok="t"/>
                <v:textbox>
                  <w:txbxContent>
                    <w:p w14:paraId="1706CBF6" w14:textId="77777777" w:rsidR="00C5241E" w:rsidRPr="003537CB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</w:pP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Records screened (n = </w:t>
                      </w:r>
                      <w:r w:rsidRPr="00796192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314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)</w:t>
                      </w:r>
                    </w:p>
                    <w:p w14:paraId="7ACB6BCA" w14:textId="77777777" w:rsidR="00C5241E" w:rsidRPr="00365CFB" w:rsidRDefault="00C5241E" w:rsidP="00577C71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2E58068" w14:textId="414CFD35" w:rsidR="00C5241E" w:rsidRPr="003537CB" w:rsidRDefault="001F44E4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73" behindDoc="0" locked="0" layoutInCell="1" allowOverlap="1" wp14:anchorId="413758E2" wp14:editId="59C06B87">
                <wp:simplePos x="0" y="0"/>
                <wp:positionH relativeFrom="column">
                  <wp:posOffset>2216455</wp:posOffset>
                </wp:positionH>
                <wp:positionV relativeFrom="paragraph">
                  <wp:posOffset>60960</wp:posOffset>
                </wp:positionV>
                <wp:extent cx="330411" cy="0"/>
                <wp:effectExtent l="0" t="63500" r="0" b="6350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41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49" style="position:absolute;margin-left:174.5pt;margin-top:4.8pt;width:26pt;height:0;z-index:25165007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" w14:anchorId="48772A63">
                <v:stroke joinstyle="miter" endarrow="block"/>
              </v:shape>
            </w:pict>
          </mc:Fallback>
        </mc:AlternateContent>
      </w:r>
    </w:p>
    <w:p w14:paraId="697C172F" w14:textId="77777777" w:rsidR="00C5241E" w:rsidRPr="003537CB" w:rsidRDefault="001F44E4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70" behindDoc="0" locked="0" layoutInCell="1" allowOverlap="1" wp14:anchorId="1FF0E28E" wp14:editId="707EFD23">
                <wp:simplePos x="0" y="0"/>
                <wp:positionH relativeFrom="column">
                  <wp:posOffset>1359205</wp:posOffset>
                </wp:positionH>
                <wp:positionV relativeFrom="paragraph">
                  <wp:posOffset>66675</wp:posOffset>
                </wp:positionV>
                <wp:extent cx="0" cy="305223"/>
                <wp:effectExtent l="50800" t="0" r="38100" b="3810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522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43" style="position:absolute;margin-left:107pt;margin-top:5.25pt;width:0;height:24.05pt;z-index:25165007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" w14:anchorId="3403C3DA">
                <v:stroke joinstyle="miter" endarrow="block"/>
              </v:shape>
            </w:pict>
          </mc:Fallback>
        </mc:AlternateContent>
      </w:r>
    </w:p>
    <w:p w14:paraId="58924B27" w14:textId="455D8FE0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7F59F247" w14:textId="276BBB30" w:rsidR="00C5241E" w:rsidRPr="003537CB" w:rsidRDefault="00CC6D19" w:rsidP="00577C71">
      <w:pPr>
        <w:rPr>
          <w:rFonts w:ascii="Arial" w:hAnsi="Arial" w:cs="Arial"/>
          <w:b/>
          <w:sz w:val="20"/>
          <w:szCs w:val="20"/>
          <w:lang w:val="en-GB"/>
        </w:rPr>
      </w:pP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50" behindDoc="0" locked="0" layoutInCell="1" allowOverlap="1" wp14:anchorId="0F7EA09E" wp14:editId="4083AC51">
                <wp:simplePos x="0" y="0"/>
                <wp:positionH relativeFrom="column">
                  <wp:posOffset>2617140</wp:posOffset>
                </wp:positionH>
                <wp:positionV relativeFrom="paragraph">
                  <wp:posOffset>105410</wp:posOffset>
                </wp:positionV>
                <wp:extent cx="1329055" cy="338455"/>
                <wp:effectExtent l="0" t="0" r="17145" b="1714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29055" cy="3384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028FEC2" w14:textId="6668A008" w:rsidR="00C5241E" w:rsidRPr="003537CB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</w:pP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Records not retrieved    </w:t>
                            </w:r>
                            <w:r w:rsidR="00EF3106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 (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n</w:t>
                            </w:r>
                            <w:r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 xml:space="preserve"> = </w:t>
                            </w:r>
                            <w:r w:rsidR="00B911F5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0</w:t>
                            </w:r>
                            <w:r w:rsidRPr="007F5351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4FC24652" w14:textId="77777777" w:rsidR="00C5241E" w:rsidRPr="00365CFB" w:rsidRDefault="00C5241E" w:rsidP="00577C71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7EA09E" id="Text Box 8" o:spid="_x0000_s1037" type="#_x0000_t202" style="position:absolute;margin-left:206.05pt;margin-top:8.3pt;width:104.65pt;height:26.65pt;z-index:2516500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" fillcolor="window" strokeweight=".5pt">
                <v:path arrowok="t"/>
                <v:textbox>
                  <w:txbxContent>
                    <w:p w14:paraId="5028FEC2" w14:textId="6668A008" w:rsidR="00C5241E" w:rsidRPr="003537CB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</w:pP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Records not retrieved    </w:t>
                      </w:r>
                      <w:r w:rsidR="00EF3106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 (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n</w:t>
                      </w:r>
                      <w:r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 xml:space="preserve"> = </w:t>
                      </w:r>
                      <w:r w:rsidR="00B911F5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0</w:t>
                      </w:r>
                      <w:r w:rsidRPr="007F5351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</w:rPr>
                        <w:t>)</w:t>
                      </w:r>
                    </w:p>
                    <w:p w14:paraId="4FC24652" w14:textId="77777777" w:rsidR="00C5241E" w:rsidRPr="00365CFB" w:rsidRDefault="00C5241E" w:rsidP="00577C71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563D8"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54" behindDoc="0" locked="0" layoutInCell="1" allowOverlap="1" wp14:anchorId="1860BCCF" wp14:editId="6311303B">
                <wp:simplePos x="0" y="0"/>
                <wp:positionH relativeFrom="column">
                  <wp:posOffset>7193432</wp:posOffset>
                </wp:positionH>
                <wp:positionV relativeFrom="paragraph">
                  <wp:posOffset>92786</wp:posOffset>
                </wp:positionV>
                <wp:extent cx="1244600" cy="353695"/>
                <wp:effectExtent l="0" t="0" r="12700" b="14605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44600" cy="35369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bg2">
                                <a:lumMod val="90000"/>
                              </a:schemeClr>
                            </a:gs>
                            <a:gs pos="49000">
                              <a:schemeClr val="bg2">
                                <a:lumMod val="90000"/>
                              </a:schemeClr>
                            </a:gs>
                            <a:gs pos="100000">
                              <a:schemeClr val="bg2">
                                <a:lumMod val="90000"/>
                              </a:schemeClr>
                            </a:gs>
                          </a:gsLst>
                          <a:lin ang="5400000" scaled="0"/>
                        </a:gradFill>
                        <a:ln w="63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  <a:effectLst/>
                      </wps:spPr>
                      <wps:txbx>
                        <w:txbxContent>
                          <w:p w14:paraId="547E996C" w14:textId="2AF86370" w:rsidR="00C5241E" w:rsidRPr="00D64E43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Reports not retrieved            (n = </w:t>
                            </w:r>
                            <w:r w:rsidR="005E50C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0BCCF" id="Text Box 40" o:spid="_x0000_s1038" type="#_x0000_t202" style="position:absolute;margin-left:566.4pt;margin-top:7.3pt;width:98pt;height:27.85pt;z-index:2516500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" fillcolor="#cfcdcd [2894]" strokecolor="#aeaaaa [2414]" strokeweight=".5pt">
                <v:fill color2="#cfcdcd [2894]" focus="49%" type="gradient">
                  <o:fill v:ext="view" type="gradientUnscaled"/>
                </v:fill>
                <v:path arrowok="t"/>
                <v:textbox>
                  <w:txbxContent>
                    <w:p w14:paraId="547E996C" w14:textId="2AF86370" w:rsidR="00C5241E" w:rsidRPr="00D64E43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Reports not retrieved            (n = </w:t>
                      </w:r>
                      <w:r w:rsidR="005E50C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12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563D8"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52" behindDoc="0" locked="0" layoutInCell="1" allowOverlap="1" wp14:anchorId="678F3C3F" wp14:editId="5B532926">
                <wp:simplePos x="0" y="0"/>
                <wp:positionH relativeFrom="column">
                  <wp:posOffset>5278450</wp:posOffset>
                </wp:positionH>
                <wp:positionV relativeFrom="paragraph">
                  <wp:posOffset>80010</wp:posOffset>
                </wp:positionV>
                <wp:extent cx="1463675" cy="362585"/>
                <wp:effectExtent l="0" t="0" r="9525" b="18415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3675" cy="36258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bg2">
                                <a:lumMod val="90000"/>
                              </a:schemeClr>
                            </a:gs>
                            <a:gs pos="49000">
                              <a:schemeClr val="bg2">
                                <a:lumMod val="90000"/>
                              </a:schemeClr>
                            </a:gs>
                            <a:gs pos="100000">
                              <a:schemeClr val="bg2">
                                <a:lumMod val="90000"/>
                              </a:schemeClr>
                            </a:gs>
                          </a:gsLst>
                          <a:lin ang="5400000" scaled="0"/>
                        </a:gradFill>
                        <a:ln w="63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  <a:effectLst/>
                      </wps:spPr>
                      <wps:txbx>
                        <w:txbxContent>
                          <w:p w14:paraId="77534C47" w14:textId="2928D74A" w:rsidR="00C5241E" w:rsidRPr="00D64E43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Reports sought for retrieval (n = </w:t>
                            </w:r>
                            <w:r w:rsidR="005E50C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19</w:t>
                            </w:r>
                            <w:r w:rsidR="00B2083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F3C3F" id="Text Box 36" o:spid="_x0000_s1039" type="#_x0000_t202" style="position:absolute;margin-left:415.65pt;margin-top:6.3pt;width:115.25pt;height:28.55pt;z-index:2516500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" fillcolor="#cfcdcd [2894]" strokecolor="#aeaaaa [2414]" strokeweight=".5pt">
                <v:fill color2="#cfcdcd [2894]" focus="49%" type="gradient">
                  <o:fill v:ext="view" type="gradientUnscaled"/>
                </v:fill>
                <v:path arrowok="t"/>
                <v:textbox>
                  <w:txbxContent>
                    <w:p w14:paraId="77534C47" w14:textId="2928D74A" w:rsidR="00C5241E" w:rsidRPr="00D64E43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Reports sought for retrieval (n = </w:t>
                      </w:r>
                      <w:r w:rsidR="005E50C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19</w:t>
                      </w:r>
                      <w:r w:rsidR="00B2083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2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8B08933" w14:textId="75A21897" w:rsidR="00C5241E" w:rsidRPr="003537CB" w:rsidRDefault="00CC6D19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56" behindDoc="0" locked="0" layoutInCell="1" allowOverlap="1" wp14:anchorId="4C69E0AC" wp14:editId="7640E8AA">
                <wp:simplePos x="0" y="0"/>
                <wp:positionH relativeFrom="column">
                  <wp:posOffset>2231060</wp:posOffset>
                </wp:positionH>
                <wp:positionV relativeFrom="paragraph">
                  <wp:posOffset>128270</wp:posOffset>
                </wp:positionV>
                <wp:extent cx="307975" cy="0"/>
                <wp:effectExtent l="0" t="50800" r="0" b="7620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79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50" style="position:absolute;margin-left:175.65pt;margin-top:10.1pt;width:24.25pt;height:0;z-index:251650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" w14:anchorId="46A80F4D">
                <v:stroke joinstyle="miter" endarrow="block"/>
              </v:shape>
            </w:pict>
          </mc:Fallback>
        </mc:AlternateContent>
      </w:r>
      <w:r w:rsidR="00F563D8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58" behindDoc="0" locked="0" layoutInCell="1" allowOverlap="1" wp14:anchorId="263A7585" wp14:editId="07D0699B">
                <wp:simplePos x="0" y="0"/>
                <wp:positionH relativeFrom="column">
                  <wp:posOffset>6789090</wp:posOffset>
                </wp:positionH>
                <wp:positionV relativeFrom="paragraph">
                  <wp:posOffset>101600</wp:posOffset>
                </wp:positionV>
                <wp:extent cx="330200" cy="0"/>
                <wp:effectExtent l="0" t="63500" r="0" b="635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2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34" style="position:absolute;margin-left:534.55pt;margin-top:8pt;width:26pt;height:0;z-index:2516500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" w14:anchorId="2B0F64CB">
                <v:stroke joinstyle="miter" endarrow="block"/>
              </v:shape>
            </w:pict>
          </mc:Fallback>
        </mc:AlternateContent>
      </w:r>
    </w:p>
    <w:p w14:paraId="678C49A9" w14:textId="76938E60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0BF2B3F6" w14:textId="1694A92A" w:rsidR="00C5241E" w:rsidRPr="003537CB" w:rsidRDefault="00F563D8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76" behindDoc="0" locked="0" layoutInCell="1" allowOverlap="1" wp14:anchorId="006A5EE9" wp14:editId="087CC2C2">
                <wp:simplePos x="0" y="0"/>
                <wp:positionH relativeFrom="column">
                  <wp:posOffset>5974385</wp:posOffset>
                </wp:positionH>
                <wp:positionV relativeFrom="paragraph">
                  <wp:posOffset>5715</wp:posOffset>
                </wp:positionV>
                <wp:extent cx="0" cy="363855"/>
                <wp:effectExtent l="63500" t="0" r="38100" b="2984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38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55" style="position:absolute;margin-left:470.4pt;margin-top:.45pt;width:0;height:28.65pt;z-index:2516500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" w14:anchorId="3681E4B9">
                <v:stroke joinstyle="miter" endarrow="block"/>
              </v:shape>
            </w:pict>
          </mc:Fallback>
        </mc:AlternateContent>
      </w: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71" behindDoc="0" locked="0" layoutInCell="1" allowOverlap="1" wp14:anchorId="09A4ABF9" wp14:editId="52C22931">
                <wp:simplePos x="0" y="0"/>
                <wp:positionH relativeFrom="column">
                  <wp:posOffset>1359205</wp:posOffset>
                </wp:positionH>
                <wp:positionV relativeFrom="paragraph">
                  <wp:posOffset>12700</wp:posOffset>
                </wp:positionV>
                <wp:extent cx="0" cy="323215"/>
                <wp:effectExtent l="63500" t="0" r="38100" b="32385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44" style="position:absolute;margin-left:107pt;margin-top:1pt;width:0;height:25.45pt;z-index:25165007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" w14:anchorId="0E768510">
                <v:stroke joinstyle="miter" endarrow="block"/>
              </v:shape>
            </w:pict>
          </mc:Fallback>
        </mc:AlternateContent>
      </w:r>
    </w:p>
    <w:p w14:paraId="78EE967E" w14:textId="0D6F4499" w:rsidR="00C5241E" w:rsidRPr="003537CB" w:rsidRDefault="001F7358" w:rsidP="00577C71">
      <w:pPr>
        <w:rPr>
          <w:rFonts w:ascii="Arial" w:hAnsi="Arial" w:cs="Arial"/>
          <w:b/>
          <w:sz w:val="20"/>
          <w:szCs w:val="20"/>
          <w:lang w:val="en-GB"/>
        </w:rPr>
      </w:pP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55" behindDoc="0" locked="0" layoutInCell="1" allowOverlap="1" wp14:anchorId="0E2C8BB5" wp14:editId="257435CE">
                <wp:simplePos x="0" y="0"/>
                <wp:positionH relativeFrom="column">
                  <wp:posOffset>7117690</wp:posOffset>
                </wp:positionH>
                <wp:positionV relativeFrom="paragraph">
                  <wp:posOffset>99390</wp:posOffset>
                </wp:positionV>
                <wp:extent cx="1565452" cy="1492301"/>
                <wp:effectExtent l="0" t="0" r="9525" b="19050"/>
                <wp:wrapNone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65452" cy="1492301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bg2">
                                <a:lumMod val="90000"/>
                              </a:schemeClr>
                            </a:gs>
                            <a:gs pos="49000">
                              <a:schemeClr val="bg2">
                                <a:lumMod val="90000"/>
                              </a:schemeClr>
                            </a:gs>
                            <a:gs pos="100000">
                              <a:schemeClr val="bg2">
                                <a:lumMod val="90000"/>
                              </a:schemeClr>
                            </a:gs>
                          </a:gsLst>
                          <a:lin ang="5400000" scaled="0"/>
                        </a:gradFill>
                        <a:ln w="63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  <a:effectLst/>
                      </wps:spPr>
                      <wps:txbx>
                        <w:txbxContent>
                          <w:p w14:paraId="6C1C1AF8" w14:textId="77777777" w:rsidR="00FC22BE" w:rsidRPr="00B10ACC" w:rsidRDefault="001F44E4" w:rsidP="00F4582A">
                            <w:pPr>
                              <w:spacing w:after="120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Records excluded:                </w:t>
                            </w:r>
                          </w:p>
                          <w:p w14:paraId="2F61C2E5" w14:textId="798DF424" w:rsidR="005E50C3" w:rsidRPr="00B10ACC" w:rsidRDefault="005E50C3" w:rsidP="00F4582A">
                            <w:pPr>
                              <w:spacing w:after="120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Irrelevant to </w:t>
                            </w:r>
                            <w:r w:rsidR="00806B3D"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self-management (</w:t>
                            </w:r>
                            <w:r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n = </w:t>
                            </w:r>
                            <w:r w:rsidR="00CC6D19"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23</w:t>
                            </w:r>
                            <w:r w:rsidR="00806B3D"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547E8CC1" w14:textId="5951103E" w:rsidR="005E50C3" w:rsidRPr="00B10ACC" w:rsidRDefault="005E50C3" w:rsidP="00F4582A">
                            <w:pPr>
                              <w:spacing w:after="120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Non-1</w:t>
                            </w:r>
                            <w:r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generation </w:t>
                            </w:r>
                            <w:r w:rsidR="00806B3D"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immigrants</w:t>
                            </w:r>
                            <w:r w:rsidR="00FC22BE"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="00FC22BE" w:rsidRPr="00E86CE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or including other generations</w:t>
                            </w:r>
                            <w:r w:rsidR="00806B3D" w:rsidRPr="00E86CE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(</w:t>
                            </w:r>
                            <w:r w:rsidRPr="00E86CE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n =</w:t>
                            </w:r>
                            <w:r w:rsidR="00FC22BE" w:rsidRPr="00E86CE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="00560182" w:rsidRPr="00E86CE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90</w:t>
                            </w:r>
                            <w:r w:rsidRPr="00E86CE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4C71F94A" w14:textId="033BB4B0" w:rsidR="00FC22BE" w:rsidRPr="00B10ACC" w:rsidRDefault="00CC6D19" w:rsidP="00F4582A">
                            <w:pPr>
                              <w:spacing w:after="120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Participants not selected on basis of T2D/Prediabetes (n = 11)</w:t>
                            </w:r>
                          </w:p>
                          <w:p w14:paraId="2C4FCCEE" w14:textId="115A9E34" w:rsidR="00CC6D19" w:rsidRPr="00B10ACC" w:rsidRDefault="00FC22BE" w:rsidP="00F4582A">
                            <w:pPr>
                              <w:spacing w:after="120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B10ACC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Duplicate (n = 41)</w:t>
                            </w:r>
                          </w:p>
                          <w:p w14:paraId="0C758541" w14:textId="062E5BD6" w:rsidR="00CC6D19" w:rsidRPr="005E50C3" w:rsidRDefault="00CC6D19" w:rsidP="00F4582A">
                            <w:pPr>
                              <w:spacing w:after="120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E50C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Protocol </w:t>
                            </w: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only</w:t>
                            </w:r>
                            <w:r w:rsidRPr="005E50C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(n = 1)</w:t>
                            </w:r>
                          </w:p>
                          <w:p w14:paraId="3D5E8291" w14:textId="77777777" w:rsidR="00BB3399" w:rsidRPr="00D64E43" w:rsidRDefault="00BB3399" w:rsidP="00BB3399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21498BA6" w14:textId="77777777" w:rsidR="00C0218F" w:rsidRPr="00D64E43" w:rsidRDefault="00C0218F" w:rsidP="00C0218F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  <w:p w14:paraId="66DA85EC" w14:textId="77777777" w:rsidR="00C5241E" w:rsidRPr="00D64E43" w:rsidRDefault="00C5241E" w:rsidP="005E50C3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2C8BB5" id="Text Box 41" o:spid="_x0000_s1040" type="#_x0000_t202" style="position:absolute;margin-left:560.45pt;margin-top:7.85pt;width:123.25pt;height:117.5pt;z-index:2516500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" fillcolor="#cfcdcd [2894]" strokecolor="#aeaaaa [2414]" strokeweight=".5pt">
                <v:fill color2="#cfcdcd [2894]" focus="49%" type="gradient">
                  <o:fill v:ext="view" type="gradientUnscaled"/>
                </v:fill>
                <v:path arrowok="t"/>
                <v:textbox>
                  <w:txbxContent>
                    <w:p w14:paraId="6C1C1AF8" w14:textId="77777777" w:rsidR="00FC22BE" w:rsidRPr="00B10ACC" w:rsidRDefault="001F44E4" w:rsidP="00F4582A">
                      <w:pPr>
                        <w:spacing w:after="120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Records excluded:                </w:t>
                      </w:r>
                    </w:p>
                    <w:p w14:paraId="2F61C2E5" w14:textId="798DF424" w:rsidR="005E50C3" w:rsidRPr="00B10ACC" w:rsidRDefault="005E50C3" w:rsidP="00F4582A">
                      <w:pPr>
                        <w:spacing w:after="120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Irrelevant to </w:t>
                      </w:r>
                      <w:r w:rsidR="00806B3D"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self-management (</w:t>
                      </w:r>
                      <w:r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n = </w:t>
                      </w:r>
                      <w:r w:rsidR="00CC6D19"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23</w:t>
                      </w:r>
                      <w:r w:rsidR="00806B3D"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547E8CC1" w14:textId="5951103E" w:rsidR="005E50C3" w:rsidRPr="00B10ACC" w:rsidRDefault="005E50C3" w:rsidP="00F4582A">
                      <w:pPr>
                        <w:spacing w:after="120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Non-1</w:t>
                      </w:r>
                      <w:r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vertAlign w:val="superscript"/>
                          <w:lang w:val="en-US"/>
                        </w:rPr>
                        <w:t>st</w:t>
                      </w:r>
                      <w:r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generation </w:t>
                      </w:r>
                      <w:r w:rsidR="00806B3D"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immigrants</w:t>
                      </w:r>
                      <w:r w:rsidR="00FC22BE"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="00FC22BE" w:rsidRPr="00E86CE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or including other generations</w:t>
                      </w:r>
                      <w:r w:rsidR="00806B3D" w:rsidRPr="00E86CE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(</w:t>
                      </w:r>
                      <w:r w:rsidRPr="00E86CE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n =</w:t>
                      </w:r>
                      <w:r w:rsidR="00FC22BE" w:rsidRPr="00E86CE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="00560182" w:rsidRPr="00E86CE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90</w:t>
                      </w:r>
                      <w:r w:rsidRPr="00E86CE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4C71F94A" w14:textId="033BB4B0" w:rsidR="00FC22BE" w:rsidRPr="00B10ACC" w:rsidRDefault="00CC6D19" w:rsidP="00F4582A">
                      <w:pPr>
                        <w:spacing w:after="120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Participants not selected on basis of T2D/Prediabetes (n = 11)</w:t>
                      </w:r>
                    </w:p>
                    <w:p w14:paraId="2C4FCCEE" w14:textId="115A9E34" w:rsidR="00CC6D19" w:rsidRPr="00B10ACC" w:rsidRDefault="00FC22BE" w:rsidP="00F4582A">
                      <w:pPr>
                        <w:spacing w:after="120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B10ACC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Duplicate (n = 41)</w:t>
                      </w:r>
                    </w:p>
                    <w:p w14:paraId="0C758541" w14:textId="062E5BD6" w:rsidR="00CC6D19" w:rsidRPr="005E50C3" w:rsidRDefault="00CC6D19" w:rsidP="00F4582A">
                      <w:pPr>
                        <w:spacing w:after="120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5E50C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Protocol </w:t>
                      </w: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only</w:t>
                      </w:r>
                      <w:r w:rsidRPr="005E50C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(n = 1)</w:t>
                      </w:r>
                    </w:p>
                    <w:p w14:paraId="3D5E8291" w14:textId="77777777" w:rsidR="00BB3399" w:rsidRPr="00D64E43" w:rsidRDefault="00BB3399" w:rsidP="00BB3399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</w:p>
                    <w:p w14:paraId="21498BA6" w14:textId="77777777" w:rsidR="00C0218F" w:rsidRPr="00D64E43" w:rsidRDefault="00C0218F" w:rsidP="00C0218F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</w:p>
                    <w:p w14:paraId="66DA85EC" w14:textId="77777777" w:rsidR="00C5241E" w:rsidRPr="00D64E43" w:rsidRDefault="00C5241E" w:rsidP="005E50C3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C6D19"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51" behindDoc="0" locked="0" layoutInCell="1" allowOverlap="1" wp14:anchorId="233002BC" wp14:editId="16768183">
                <wp:simplePos x="0" y="0"/>
                <wp:positionH relativeFrom="column">
                  <wp:posOffset>2611526</wp:posOffset>
                </wp:positionH>
                <wp:positionV relativeFrom="paragraph">
                  <wp:posOffset>18923</wp:posOffset>
                </wp:positionV>
                <wp:extent cx="2399386" cy="1206500"/>
                <wp:effectExtent l="0" t="0" r="13970" b="1270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99386" cy="1206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E4E44C2" w14:textId="0E1F0733" w:rsidR="00C5241E" w:rsidRPr="00532913" w:rsidRDefault="001F44E4" w:rsidP="00CC6D19">
                            <w:pPr>
                              <w:widowControl w:val="0"/>
                              <w:autoSpaceDE w:val="0"/>
                              <w:autoSpaceDN w:val="0"/>
                              <w:rPr>
                                <w:rFonts w:ascii="Arial" w:eastAsia="Calibri" w:hAnsi="Arial" w:cs="Arial"/>
                                <w:b/>
                                <w:color w:val="000000" w:themeColor="text1"/>
                                <w:sz w:val="20"/>
                                <w:lang w:val="en-US"/>
                              </w:rPr>
                            </w:pP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Records </w:t>
                            </w:r>
                            <w:r w:rsidR="00030FC2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excluded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:            </w:t>
                            </w:r>
                          </w:p>
                          <w:p w14:paraId="7321E25C" w14:textId="07701695" w:rsidR="00E51901" w:rsidRPr="00532913" w:rsidRDefault="00E51901" w:rsidP="00CC6D19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Irrelevant to self-management</w:t>
                            </w:r>
                            <w:r w:rsidR="005D600E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(n =</w:t>
                            </w:r>
                            <w:r w:rsidR="00CC7CB8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="00030FC2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13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75F5D709" w14:textId="19212DCC" w:rsidR="00E51901" w:rsidRPr="00532913" w:rsidRDefault="00E51901" w:rsidP="00CC6D19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Not 1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-generation immigrants or including other generations (n =</w:t>
                            </w:r>
                            <w:r w:rsidR="00A32EBC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5</w:t>
                            </w:r>
                            <w:r w:rsidR="00DF26A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5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3D9CC083" w14:textId="7BAF88CB" w:rsidR="00E51901" w:rsidRPr="00532913" w:rsidRDefault="00E51901" w:rsidP="00CC6D19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Participants not selected on basis of T2D/Prediabetes (n</w:t>
                            </w:r>
                            <w:r w:rsidR="00A32EBC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=</w:t>
                            </w:r>
                            <w:r w:rsidR="00A32EBC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1</w:t>
                            </w:r>
                            <w:r w:rsidR="00DF26A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5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38B0C84C" w14:textId="713FE3CA" w:rsidR="00E51901" w:rsidRPr="00532913" w:rsidRDefault="00E51901" w:rsidP="00CC6D19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Conference abstract</w:t>
                            </w:r>
                            <w:r w:rsidR="00030FC2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(n</w:t>
                            </w:r>
                            <w:r w:rsidR="00CC7CB8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="00030FC2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=</w:t>
                            </w:r>
                            <w:r w:rsidR="00CC7CB8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7</w:t>
                            </w:r>
                            <w:r w:rsidR="00030FC2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5C7EC8E3" w14:textId="580D5266" w:rsidR="00E51901" w:rsidRPr="00532913" w:rsidRDefault="00E51901" w:rsidP="00CC6D19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Full text unavailable (n =</w:t>
                            </w:r>
                            <w:r w:rsidR="00DA4DCF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19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25C89973" w14:textId="39846F14" w:rsidR="005E50C3" w:rsidRPr="00532913" w:rsidRDefault="005E50C3" w:rsidP="00CC6D19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Duplicate not previously identified (n = </w:t>
                            </w:r>
                            <w:r w:rsidR="00CC7CB8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10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52D6CCE9" w14:textId="28A61B3F" w:rsidR="005E50C3" w:rsidRPr="00532913" w:rsidRDefault="005E50C3" w:rsidP="00CC6D19">
                            <w:pP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Protocol only (n =</w:t>
                            </w:r>
                            <w:r w:rsidR="00CC7CB8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="00030FC2"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11</w:t>
                            </w: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  <w:p w14:paraId="0DC765DB" w14:textId="77777777" w:rsidR="00C5241E" w:rsidRPr="00532913" w:rsidRDefault="00C5241E" w:rsidP="00CC6D19">
                            <w:pPr>
                              <w:spacing w:line="36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002BC" id="Text Box 9" o:spid="_x0000_s1041" type="#_x0000_t202" style="position:absolute;margin-left:205.65pt;margin-top:1.5pt;width:188.95pt;height:95pt;z-index:2516500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" fillcolor="window" strokeweight=".5pt">
                <v:path arrowok="t"/>
                <v:textbox>
                  <w:txbxContent>
                    <w:p w14:paraId="2E4E44C2" w14:textId="0E1F0733" w:rsidR="00C5241E" w:rsidRPr="00532913" w:rsidRDefault="001F44E4" w:rsidP="00CC6D19">
                      <w:pPr>
                        <w:widowControl w:val="0"/>
                        <w:autoSpaceDE w:val="0"/>
                        <w:autoSpaceDN w:val="0"/>
                        <w:rPr>
                          <w:rFonts w:ascii="Arial" w:eastAsia="Calibri" w:hAnsi="Arial" w:cs="Arial"/>
                          <w:b/>
                          <w:color w:val="000000" w:themeColor="text1"/>
                          <w:sz w:val="20"/>
                          <w:lang w:val="en-US"/>
                        </w:rPr>
                      </w:pP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Records </w:t>
                      </w:r>
                      <w:r w:rsidR="00030FC2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excluded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:            </w:t>
                      </w:r>
                    </w:p>
                    <w:p w14:paraId="7321E25C" w14:textId="07701695" w:rsidR="00E51901" w:rsidRPr="00532913" w:rsidRDefault="00E51901" w:rsidP="00CC6D19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Irrelevant to self-management</w:t>
                      </w:r>
                      <w:r w:rsidR="005D600E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(n =</w:t>
                      </w:r>
                      <w:r w:rsidR="00CC7CB8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="00030FC2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13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75F5D709" w14:textId="19212DCC" w:rsidR="00E51901" w:rsidRPr="00532913" w:rsidRDefault="00E51901" w:rsidP="00CC6D19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Not 1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vertAlign w:val="superscript"/>
                          <w:lang w:val="en-US"/>
                        </w:rPr>
                        <w:t>st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-generation immigrants or including other generations (n =</w:t>
                      </w:r>
                      <w:r w:rsidR="00A32EBC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5</w:t>
                      </w:r>
                      <w:r w:rsidR="00DF26A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5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3D9CC083" w14:textId="7BAF88CB" w:rsidR="00E51901" w:rsidRPr="00532913" w:rsidRDefault="00E51901" w:rsidP="00CC6D19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Participants not selected on basis of T2D/Prediabetes (n</w:t>
                      </w:r>
                      <w:r w:rsidR="00A32EBC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=</w:t>
                      </w:r>
                      <w:r w:rsidR="00A32EBC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1</w:t>
                      </w:r>
                      <w:r w:rsidR="00DF26A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5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38B0C84C" w14:textId="713FE3CA" w:rsidR="00E51901" w:rsidRPr="00532913" w:rsidRDefault="00E51901" w:rsidP="00CC6D19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Conference abstract</w:t>
                      </w:r>
                      <w:r w:rsidR="00030FC2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(n</w:t>
                      </w:r>
                      <w:r w:rsidR="00CC7CB8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="00030FC2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=</w:t>
                      </w:r>
                      <w:r w:rsidR="00CC7CB8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7</w:t>
                      </w:r>
                      <w:r w:rsidR="00030FC2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5C7EC8E3" w14:textId="580D5266" w:rsidR="00E51901" w:rsidRPr="00532913" w:rsidRDefault="00E51901" w:rsidP="00CC6D19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Full text unavailable (n =</w:t>
                      </w:r>
                      <w:r w:rsidR="00DA4DCF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19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25C89973" w14:textId="39846F14" w:rsidR="005E50C3" w:rsidRPr="00532913" w:rsidRDefault="005E50C3" w:rsidP="00CC6D19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Duplicate not previously identified (n = </w:t>
                      </w:r>
                      <w:r w:rsidR="00CC7CB8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10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52D6CCE9" w14:textId="28A61B3F" w:rsidR="005E50C3" w:rsidRPr="00532913" w:rsidRDefault="005E50C3" w:rsidP="00CC6D19">
                      <w:pP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Protocol only (n =</w:t>
                      </w:r>
                      <w:r w:rsidR="00CC7CB8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="00030FC2"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11</w:t>
                      </w: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  <w:p w14:paraId="0DC765DB" w14:textId="77777777" w:rsidR="00C5241E" w:rsidRPr="00532913" w:rsidRDefault="00C5241E" w:rsidP="00CC6D19">
                      <w:pPr>
                        <w:spacing w:line="360" w:lineRule="auto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4104D77" w14:textId="36485C89" w:rsidR="00C5241E" w:rsidRPr="003537CB" w:rsidRDefault="00F563D8" w:rsidP="3B242EB4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53" behindDoc="0" locked="0" layoutInCell="1" allowOverlap="1" wp14:anchorId="1C754994" wp14:editId="205E773D">
                <wp:simplePos x="0" y="0"/>
                <wp:positionH relativeFrom="column">
                  <wp:posOffset>5292420</wp:posOffset>
                </wp:positionH>
                <wp:positionV relativeFrom="paragraph">
                  <wp:posOffset>77470</wp:posOffset>
                </wp:positionV>
                <wp:extent cx="1463675" cy="362585"/>
                <wp:effectExtent l="0" t="0" r="9525" b="18415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3675" cy="36258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bg2">
                                <a:lumMod val="90000"/>
                              </a:schemeClr>
                            </a:gs>
                            <a:gs pos="49000">
                              <a:schemeClr val="bg2">
                                <a:lumMod val="90000"/>
                              </a:schemeClr>
                            </a:gs>
                            <a:gs pos="100000">
                              <a:schemeClr val="bg2">
                                <a:lumMod val="90000"/>
                              </a:schemeClr>
                            </a:gs>
                          </a:gsLst>
                          <a:lin ang="5400000" scaled="0"/>
                        </a:gradFill>
                        <a:ln w="635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  <a:effectLst/>
                      </wps:spPr>
                      <wps:txbx>
                        <w:txbxContent>
                          <w:p w14:paraId="214088BE" w14:textId="02B5867F" w:rsidR="00C5241E" w:rsidRPr="00FC22BE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Reports assessed for eligibility (n </w:t>
                            </w:r>
                            <w:r w:rsidRPr="00E86CE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= </w:t>
                            </w:r>
                            <w:r w:rsidR="003645ED" w:rsidRPr="00E86CE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1</w:t>
                            </w:r>
                            <w:r w:rsidR="00B2083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4</w:t>
                            </w:r>
                            <w:r w:rsidRPr="00E86CEE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54994" id="Text Box 39" o:spid="_x0000_s1042" type="#_x0000_t202" style="position:absolute;margin-left:416.75pt;margin-top:6.1pt;width:115.25pt;height:28.55pt;z-index:2516500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" fillcolor="#cfcdcd [2894]" strokecolor="#aeaaaa [2414]" strokeweight=".5pt">
                <v:fill color2="#cfcdcd [2894]" focus="49%" type="gradient">
                  <o:fill v:ext="view" type="gradientUnscaled"/>
                </v:fill>
                <v:path arrowok="t"/>
                <v:textbox>
                  <w:txbxContent>
                    <w:p w14:paraId="214088BE" w14:textId="02B5867F" w:rsidR="00C5241E" w:rsidRPr="00FC22BE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Reports assessed for eligibility (n </w:t>
                      </w:r>
                      <w:r w:rsidRPr="00E86CE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= </w:t>
                      </w:r>
                      <w:r w:rsidR="003645ED" w:rsidRPr="00E86CE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1</w:t>
                      </w:r>
                      <w:r w:rsidR="00B2083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4</w:t>
                      </w:r>
                      <w:r w:rsidRPr="00E86CEE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078CB70" w14:textId="66965D67" w:rsidR="00C5241E" w:rsidRPr="003537CB" w:rsidRDefault="00CC6D19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74" behindDoc="0" locked="0" layoutInCell="1" allowOverlap="1" wp14:anchorId="24F9E6E5" wp14:editId="45E9EEC9">
                <wp:simplePos x="0" y="0"/>
                <wp:positionH relativeFrom="column">
                  <wp:posOffset>2220265</wp:posOffset>
                </wp:positionH>
                <wp:positionV relativeFrom="paragraph">
                  <wp:posOffset>83820</wp:posOffset>
                </wp:positionV>
                <wp:extent cx="307975" cy="0"/>
                <wp:effectExtent l="0" t="50800" r="0" b="7620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79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51" style="position:absolute;margin-left:174.8pt;margin-top:6.6pt;width:24.25pt;height:0;z-index:25165007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" w14:anchorId="28AEEAA9">
                <v:stroke joinstyle="miter" endarrow="block"/>
              </v:shape>
            </w:pict>
          </mc:Fallback>
        </mc:AlternateContent>
      </w:r>
      <w:r w:rsidR="00F563D8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59" behindDoc="0" locked="0" layoutInCell="1" allowOverlap="1" wp14:anchorId="45F578EE" wp14:editId="617005D2">
                <wp:simplePos x="0" y="0"/>
                <wp:positionH relativeFrom="column">
                  <wp:posOffset>6771945</wp:posOffset>
                </wp:positionH>
                <wp:positionV relativeFrom="paragraph">
                  <wp:posOffset>143510</wp:posOffset>
                </wp:positionV>
                <wp:extent cx="330200" cy="0"/>
                <wp:effectExtent l="0" t="63500" r="0" b="635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2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37" style="position:absolute;margin-left:533.2pt;margin-top:11.3pt;width:26pt;height:0;z-index:2516500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windowText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" w14:anchorId="11003BE6">
                <v:stroke joinstyle="miter" endarrow="block"/>
              </v:shape>
            </w:pict>
          </mc:Fallback>
        </mc:AlternateContent>
      </w:r>
    </w:p>
    <w:p w14:paraId="25214F3F" w14:textId="4AB2B4CC" w:rsidR="00C5241E" w:rsidRPr="003537CB" w:rsidRDefault="00D90019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77" behindDoc="0" locked="0" layoutInCell="1" allowOverlap="1" wp14:anchorId="1C17BF45" wp14:editId="3548413A">
                <wp:simplePos x="0" y="0"/>
                <wp:positionH relativeFrom="column">
                  <wp:posOffset>5969202</wp:posOffset>
                </wp:positionH>
                <wp:positionV relativeFrom="paragraph">
                  <wp:posOffset>144044</wp:posOffset>
                </wp:positionV>
                <wp:extent cx="4979" cy="800812"/>
                <wp:effectExtent l="0" t="0" r="20955" b="24765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9" cy="80081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line id="Straight Connector 59" style="position:absolute;z-index:25165007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spid="_x0000_s1026" strokecolor="black [3200]" strokeweight=".5pt" from="470pt,11.35pt" to="470.4pt,74.4pt" w14:anchorId="2DB7D6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">
                <v:stroke joinstyle="miter"/>
              </v:line>
            </w:pict>
          </mc:Fallback>
        </mc:AlternateContent>
      </w:r>
      <w:r w:rsidR="009F64D6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82" behindDoc="0" locked="0" layoutInCell="1" allowOverlap="1" wp14:anchorId="52E8A871" wp14:editId="7AD8CB4D">
                <wp:simplePos x="0" y="0"/>
                <wp:positionH relativeFrom="column">
                  <wp:posOffset>1361770</wp:posOffset>
                </wp:positionH>
                <wp:positionV relativeFrom="paragraph">
                  <wp:posOffset>123825</wp:posOffset>
                </wp:positionV>
                <wp:extent cx="0" cy="323215"/>
                <wp:effectExtent l="63500" t="0" r="38100" b="3238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2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16" style="position:absolute;margin-left:107.25pt;margin-top:9.75pt;width:0;height:25.45pt;z-index:25165008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" w14:anchorId="692AC17A">
                <v:stroke joinstyle="miter" endarrow="block"/>
              </v:shape>
            </w:pict>
          </mc:Fallback>
        </mc:AlternateContent>
      </w:r>
    </w:p>
    <w:p w14:paraId="09E9E946" w14:textId="11CAC009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6DA6DD8C" w14:textId="3BA8F5DB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358E29C3" w14:textId="5645277B" w:rsidR="00C5241E" w:rsidRPr="003537CB" w:rsidRDefault="00CB0636" w:rsidP="00577C71">
      <w:pPr>
        <w:rPr>
          <w:rFonts w:ascii="Arial" w:hAnsi="Arial" w:cs="Arial"/>
          <w:b/>
          <w:sz w:val="20"/>
          <w:szCs w:val="20"/>
          <w:lang w:val="en-GB"/>
        </w:rPr>
      </w:pP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62" behindDoc="0" locked="0" layoutInCell="1" allowOverlap="1" wp14:anchorId="07E48457" wp14:editId="79236E72">
                <wp:simplePos x="0" y="0"/>
                <wp:positionH relativeFrom="column">
                  <wp:posOffset>564515</wp:posOffset>
                </wp:positionH>
                <wp:positionV relativeFrom="paragraph">
                  <wp:posOffset>27635</wp:posOffset>
                </wp:positionV>
                <wp:extent cx="1659255" cy="660400"/>
                <wp:effectExtent l="0" t="0" r="17145" b="1270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9255" cy="660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FC91139" w14:textId="77777777" w:rsidR="00C0218F" w:rsidRDefault="00C0218F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S</w:t>
                            </w:r>
                            <w:r w:rsidR="001F44E4" w:rsidRPr="003537CB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tudies included in review  </w:t>
                            </w:r>
                          </w:p>
                          <w:p w14:paraId="01EDA3B1" w14:textId="2D1E398E" w:rsidR="00C0218F" w:rsidRPr="00C62388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62388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(n = </w:t>
                            </w:r>
                            <w:r w:rsidR="00C62388" w:rsidRPr="00C62388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8</w:t>
                            </w:r>
                            <w:r w:rsidR="00DF26A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2</w:t>
                            </w:r>
                            <w:r w:rsidRPr="00C62388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)                             </w:t>
                            </w:r>
                          </w:p>
                          <w:p w14:paraId="70AF4A71" w14:textId="77777777" w:rsidR="00C62388" w:rsidRPr="00C62388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62388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Reports of included studies </w:t>
                            </w:r>
                          </w:p>
                          <w:p w14:paraId="4126FBF3" w14:textId="4B78226D" w:rsidR="00C5241E" w:rsidRPr="00C62388" w:rsidRDefault="001F44E4" w:rsidP="00577C71">
                            <w:pPr>
                              <w:jc w:val="center"/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C62388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(n = </w:t>
                            </w:r>
                            <w:r w:rsidR="00C62388" w:rsidRPr="00C62388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8</w:t>
                            </w:r>
                            <w:r w:rsidR="00DF26A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2</w:t>
                            </w:r>
                            <w:r w:rsidRPr="00C62388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48457" id="Text Box 21" o:spid="_x0000_s1043" type="#_x0000_t202" style="position:absolute;margin-left:44.45pt;margin-top:2.2pt;width:130.65pt;height:52pt;z-index:2516500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" fillcolor="window" strokeweight=".5pt">
                <v:path arrowok="t"/>
                <v:textbox>
                  <w:txbxContent>
                    <w:p w14:paraId="3FC91139" w14:textId="77777777" w:rsidR="00C0218F" w:rsidRDefault="00C0218F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S</w:t>
                      </w:r>
                      <w:r w:rsidR="001F44E4" w:rsidRPr="003537CB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tudies included in review  </w:t>
                      </w:r>
                    </w:p>
                    <w:p w14:paraId="01EDA3B1" w14:textId="2D1E398E" w:rsidR="00C0218F" w:rsidRPr="00C62388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C62388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(n = </w:t>
                      </w:r>
                      <w:r w:rsidR="00C62388" w:rsidRPr="00C62388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8</w:t>
                      </w:r>
                      <w:r w:rsidR="00DF26A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2</w:t>
                      </w:r>
                      <w:r w:rsidRPr="00C62388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)                             </w:t>
                      </w:r>
                    </w:p>
                    <w:p w14:paraId="70AF4A71" w14:textId="77777777" w:rsidR="00C62388" w:rsidRPr="00C62388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C62388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Reports of included studies </w:t>
                      </w:r>
                    </w:p>
                    <w:p w14:paraId="4126FBF3" w14:textId="4B78226D" w:rsidR="00C5241E" w:rsidRPr="00C62388" w:rsidRDefault="001F44E4" w:rsidP="00577C71">
                      <w:pPr>
                        <w:jc w:val="center"/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C62388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(n = </w:t>
                      </w:r>
                      <w:r w:rsidR="00C62388" w:rsidRPr="00C62388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8</w:t>
                      </w:r>
                      <w:r w:rsidR="00DF26A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2</w:t>
                      </w:r>
                      <w:r w:rsidRPr="00C62388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563D8" w:rsidRPr="00AA198E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80" behindDoc="0" locked="0" layoutInCell="1" allowOverlap="1" wp14:anchorId="26C4A19B" wp14:editId="30BA6ED0">
                <wp:simplePos x="0" y="0"/>
                <wp:positionH relativeFrom="margin">
                  <wp:posOffset>-409321</wp:posOffset>
                </wp:positionH>
                <wp:positionV relativeFrom="paragraph">
                  <wp:posOffset>135839</wp:posOffset>
                </wp:positionV>
                <wp:extent cx="245110" cy="1431078"/>
                <wp:effectExtent l="0" t="0" r="0" b="4445"/>
                <wp:wrapNone/>
                <wp:docPr id="3" name="Rounded 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5110" cy="1431078"/>
                        </a:xfrm>
                        <a:prstGeom prst="roundRect">
                          <a:avLst/>
                        </a:prstGeom>
                        <a:gradFill>
                          <a:gsLst>
                            <a:gs pos="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74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83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100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</a:gsLst>
                          <a:lin ang="5400000" scaled="1"/>
                        </a:gra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2CBBDBD2" w14:textId="77777777" w:rsidR="00C5241E" w:rsidRPr="00EB0B42" w:rsidRDefault="001F44E4" w:rsidP="00577C71">
                            <w:pPr>
                              <w:jc w:val="center"/>
                              <w:rPr>
                                <w:rFonts w:ascii="Verdana" w:hAnsi="Verdana"/>
                                <w:color w:val="000000"/>
                                <w:sz w:val="14"/>
                                <w:szCs w:val="1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Verdana" w:hAnsi="Verdana"/>
                                <w:sz w:val="14"/>
                                <w:szCs w:val="1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36000" tIns="45720" rIns="36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C4A19B" id="_x0000_s1044" style="position:absolute;margin-left:-32.25pt;margin-top:10.7pt;width:19.3pt;height:112.7pt;z-index:251650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" fillcolor="#8eaadb [1940]" stroked="f" strokeweight="2pt">
                <v:fill color2="#8eaadb [1940]" colors="0 #8faadc;48497f #8faadc;54395f #8faadc;1 #8faadc" focus="100%" type="gradient"/>
                <v:textbox style="layout-flow:vertical;mso-layout-flow-alt:bottom-to-top" inset="1mm,,1mm">
                  <w:txbxContent>
                    <w:p w14:paraId="2CBBDBD2" w14:textId="77777777" w:rsidR="00C5241E" w:rsidRPr="00EB0B42" w:rsidRDefault="001F44E4" w:rsidP="00577C71">
                      <w:pPr>
                        <w:jc w:val="center"/>
                        <w:rPr>
                          <w:rFonts w:ascii="Verdana" w:hAnsi="Verdana"/>
                          <w:color w:val="000000"/>
                          <w:sz w:val="14"/>
                          <w:szCs w:val="1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Verdana" w:hAnsi="Verdana"/>
                          <w:sz w:val="14"/>
                          <w:szCs w:val="1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clud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9E4F8E1" w14:textId="66B80ED4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502C9DD0" w14:textId="308A2524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5AAF18BE" w14:textId="3EBF9086" w:rsidR="00C5241E" w:rsidRPr="003537CB" w:rsidRDefault="003E0385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78" behindDoc="0" locked="0" layoutInCell="1" allowOverlap="1" wp14:anchorId="29B62009" wp14:editId="2FFB231D">
                <wp:simplePos x="0" y="0"/>
                <wp:positionH relativeFrom="column">
                  <wp:posOffset>2251102</wp:posOffset>
                </wp:positionH>
                <wp:positionV relativeFrom="paragraph">
                  <wp:posOffset>62978</wp:posOffset>
                </wp:positionV>
                <wp:extent cx="3730054" cy="45719"/>
                <wp:effectExtent l="38100" t="38100" r="22860" b="88265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30054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60" style="position:absolute;margin-left:177.25pt;margin-top:4.95pt;width:293.7pt;height:3.6pt;flip:x;z-index:25165007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" w14:anchorId="752EE029">
                <v:stroke joinstyle="miter" endarrow="block"/>
              </v:shape>
            </w:pict>
          </mc:Fallback>
        </mc:AlternateContent>
      </w:r>
    </w:p>
    <w:p w14:paraId="0A55053F" w14:textId="715C635D" w:rsidR="00C5241E" w:rsidRPr="00F563D8" w:rsidRDefault="00CB0636" w:rsidP="00577C7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0072" behindDoc="0" locked="0" layoutInCell="1" allowOverlap="1" wp14:anchorId="1D376FB4" wp14:editId="7DB311D7">
                <wp:simplePos x="0" y="0"/>
                <wp:positionH relativeFrom="column">
                  <wp:posOffset>1358900</wp:posOffset>
                </wp:positionH>
                <wp:positionV relativeFrom="paragraph">
                  <wp:posOffset>130505</wp:posOffset>
                </wp:positionV>
                <wp:extent cx="0" cy="245745"/>
                <wp:effectExtent l="50800" t="0" r="50800" b="3365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57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svg="http://schemas.microsoft.com/office/drawing/2016/SVG/main" xmlns:a14="http://schemas.microsoft.com/office/drawing/2010/main" xmlns:pic="http://schemas.openxmlformats.org/drawingml/2006/picture" xmlns:a="http://schemas.openxmlformats.org/drawingml/2006/main">
            <w:pict>
              <v:shape id="Straight Arrow Connector 46" style="position:absolute;margin-left:107pt;margin-top:10.3pt;width:0;height:19.35pt;z-index:251650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" w14:anchorId="6945C8FF">
                <v:stroke joinstyle="miter" endarrow="block"/>
              </v:shape>
            </w:pict>
          </mc:Fallback>
        </mc:AlternateContent>
      </w:r>
    </w:p>
    <w:p w14:paraId="7AB6FBA7" w14:textId="4FBAE180" w:rsidR="00C5241E" w:rsidRPr="003537CB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58E13798" w14:textId="4F69D6CC" w:rsidR="00C5241E" w:rsidRPr="003537CB" w:rsidRDefault="00CB0636" w:rsidP="00577C71">
      <w:pPr>
        <w:rPr>
          <w:rFonts w:ascii="Arial" w:hAnsi="Arial" w:cs="Arial"/>
          <w:b/>
          <w:sz w:val="20"/>
          <w:szCs w:val="20"/>
          <w:lang w:val="en-GB"/>
        </w:rPr>
      </w:pPr>
      <w:r w:rsidRPr="003537CB">
        <w:rPr>
          <w:rFonts w:ascii="Calibri" w:hAnsi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065" behindDoc="0" locked="0" layoutInCell="1" allowOverlap="1" wp14:anchorId="0E10F15D" wp14:editId="02803B5D">
                <wp:simplePos x="0" y="0"/>
                <wp:positionH relativeFrom="column">
                  <wp:posOffset>591185</wp:posOffset>
                </wp:positionH>
                <wp:positionV relativeFrom="paragraph">
                  <wp:posOffset>84785</wp:posOffset>
                </wp:positionV>
                <wp:extent cx="1647190" cy="592455"/>
                <wp:effectExtent l="0" t="0" r="3810" b="444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47190" cy="592455"/>
                        </a:xfrm>
                        <a:prstGeom prst="rect">
                          <a:avLst/>
                        </a:prstGeom>
                        <a:gradFill>
                          <a:gsLst>
                            <a:gs pos="0">
                              <a:schemeClr val="bg2">
                                <a:lumMod val="90000"/>
                              </a:schemeClr>
                            </a:gs>
                            <a:gs pos="49000">
                              <a:schemeClr val="bg2">
                                <a:lumMod val="90000"/>
                              </a:schemeClr>
                            </a:gs>
                            <a:gs pos="100000">
                              <a:schemeClr val="bg2">
                                <a:lumMod val="90000"/>
                              </a:schemeClr>
                            </a:gs>
                          </a:gsLst>
                          <a:lin ang="5400000" scaled="0"/>
                        </a:gra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DFC4E75" w14:textId="316FC8B9" w:rsidR="00C5241E" w:rsidRPr="007944B3" w:rsidRDefault="001F44E4" w:rsidP="00577C71">
                            <w:pPr>
                              <w:jc w:val="center"/>
                              <w:rPr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3291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Total </w:t>
                            </w:r>
                            <w:r w:rsidRPr="007944B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studies included in </w:t>
                            </w:r>
                            <w:r w:rsidR="00777539" w:rsidRPr="007944B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review (</w:t>
                            </w:r>
                            <w:r w:rsidRPr="007944B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n = </w:t>
                            </w:r>
                            <w:r w:rsidR="007944B3" w:rsidRPr="007944B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9</w:t>
                            </w:r>
                            <w:r w:rsidR="00B2083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6</w:t>
                            </w:r>
                            <w:r w:rsidRPr="007944B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 xml:space="preserve">)                             Reports of total included studies (n = </w:t>
                            </w:r>
                            <w:r w:rsidR="007944B3" w:rsidRPr="007944B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9</w:t>
                            </w:r>
                            <w:r w:rsidR="00B20837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6</w:t>
                            </w:r>
                            <w:r w:rsidRPr="007944B3">
                              <w:rPr>
                                <w:rFonts w:ascii="Verdana" w:hAnsi="Verdana"/>
                                <w:color w:val="000000" w:themeColor="text1"/>
                                <w:sz w:val="14"/>
                                <w:szCs w:val="1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0F15D" id="Text Box 12" o:spid="_x0000_s1045" type="#_x0000_t202" style="position:absolute;margin-left:46.55pt;margin-top:6.7pt;width:129.7pt;height:46.65pt;z-index:2516500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" fillcolor="#cfcdcd [2894]" stroked="f" strokeweight=".5pt">
                <v:fill color2="#cfcdcd [2894]" focus="49%" type="gradient">
                  <o:fill v:ext="view" type="gradientUnscaled"/>
                </v:fill>
                <v:textbox>
                  <w:txbxContent>
                    <w:p w14:paraId="7DFC4E75" w14:textId="316FC8B9" w:rsidR="00C5241E" w:rsidRPr="007944B3" w:rsidRDefault="001F44E4" w:rsidP="00577C71">
                      <w:pPr>
                        <w:jc w:val="center"/>
                        <w:rPr>
                          <w:color w:val="000000" w:themeColor="text1"/>
                          <w:sz w:val="14"/>
                          <w:szCs w:val="14"/>
                          <w:lang w:val="en-US"/>
                        </w:rPr>
                      </w:pPr>
                      <w:r w:rsidRPr="0053291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Total </w:t>
                      </w:r>
                      <w:r w:rsidRPr="007944B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studies included in </w:t>
                      </w:r>
                      <w:r w:rsidR="00777539" w:rsidRPr="007944B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review (</w:t>
                      </w:r>
                      <w:r w:rsidRPr="007944B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n = </w:t>
                      </w:r>
                      <w:r w:rsidR="007944B3" w:rsidRPr="007944B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9</w:t>
                      </w:r>
                      <w:r w:rsidR="00B2083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6</w:t>
                      </w:r>
                      <w:r w:rsidRPr="007944B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 xml:space="preserve">)                             Reports of total included studies (n = </w:t>
                      </w:r>
                      <w:r w:rsidR="007944B3" w:rsidRPr="007944B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9</w:t>
                      </w:r>
                      <w:r w:rsidR="00B20837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6</w:t>
                      </w:r>
                      <w:r w:rsidRPr="007944B3">
                        <w:rPr>
                          <w:rFonts w:ascii="Verdana" w:hAnsi="Verdana"/>
                          <w:color w:val="000000" w:themeColor="text1"/>
                          <w:sz w:val="14"/>
                          <w:szCs w:val="1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31E9ADC" w14:textId="556D6222" w:rsidR="00C5241E" w:rsidRPr="00AA198E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69CD19CF" w14:textId="77777777" w:rsidR="00C5241E" w:rsidRDefault="00C5241E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0CC56B5B" w14:textId="77777777" w:rsidR="006B20D4" w:rsidRDefault="006B20D4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2827CAC6" w14:textId="77777777" w:rsidR="001C3954" w:rsidRDefault="001C3954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64C058FF" w14:textId="77777777" w:rsidR="001C3954" w:rsidRDefault="001C3954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5A2D86C2" w14:textId="77777777" w:rsidR="001C3954" w:rsidRDefault="001C3954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1A9132DA" w14:textId="319E4F34" w:rsidR="001C3954" w:rsidRDefault="00226511" w:rsidP="1732A9E2">
      <w:pPr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  <w:r w:rsidRPr="00226511">
        <w:rPr>
          <w:rFonts w:ascii="Source Sans Pro" w:hAnsi="Source Sans Pro"/>
          <w:b/>
          <w:bCs/>
          <w:color w:val="000000" w:themeColor="text1"/>
          <w:sz w:val="22"/>
          <w:szCs w:val="22"/>
          <w:shd w:val="clear" w:color="auto" w:fill="FFFFFF"/>
        </w:rPr>
        <w:t>Supplementary</w:t>
      </w:r>
      <w:r>
        <w:rPr>
          <w:rFonts w:ascii="Source Sans Pro" w:hAnsi="Source Sans Pro"/>
          <w:b/>
          <w:bCs/>
          <w:color w:val="000000" w:themeColor="text1"/>
          <w:sz w:val="22"/>
          <w:szCs w:val="22"/>
          <w:shd w:val="clear" w:color="auto" w:fill="FFFFFF"/>
        </w:rPr>
        <w:t xml:space="preserve"> f</w:t>
      </w:r>
      <w:r w:rsidR="00462D31" w:rsidRPr="001B6AC8">
        <w:rPr>
          <w:rFonts w:ascii="Source Sans Pro" w:hAnsi="Source Sans Pro"/>
          <w:b/>
          <w:bCs/>
          <w:color w:val="000000" w:themeColor="text1"/>
          <w:sz w:val="22"/>
          <w:szCs w:val="22"/>
          <w:shd w:val="clear" w:color="auto" w:fill="FFFFFF"/>
        </w:rPr>
        <w:t>igure 1</w:t>
      </w:r>
      <w:r w:rsidR="34CE592E" w:rsidRPr="001B6AC8">
        <w:rPr>
          <w:rFonts w:ascii="Source Sans Pro" w:hAnsi="Source Sans Pro"/>
          <w:b/>
          <w:bCs/>
          <w:color w:val="000000" w:themeColor="text1"/>
          <w:sz w:val="22"/>
          <w:szCs w:val="22"/>
          <w:shd w:val="clear" w:color="auto" w:fill="FFFFFF"/>
        </w:rPr>
        <w:t>. Th</w:t>
      </w:r>
      <w:r w:rsidR="1732A9E2" w:rsidRPr="001B6AC8">
        <w:rPr>
          <w:rFonts w:ascii="Source Sans Pro" w:hAnsi="Source Sans Pro"/>
          <w:b/>
          <w:bCs/>
          <w:color w:val="000000" w:themeColor="text1"/>
          <w:sz w:val="22"/>
          <w:szCs w:val="22"/>
          <w:shd w:val="clear" w:color="auto" w:fill="FFFFFF"/>
        </w:rPr>
        <w:t xml:space="preserve">e </w:t>
      </w:r>
      <w:r w:rsidR="00462D31" w:rsidRPr="001B6AC8">
        <w:rPr>
          <w:rFonts w:ascii="Source Sans Pro" w:hAnsi="Source Sans Pro"/>
          <w:b/>
          <w:bCs/>
          <w:color w:val="000000" w:themeColor="text1"/>
          <w:sz w:val="22"/>
          <w:szCs w:val="22"/>
          <w:shd w:val="clear" w:color="auto" w:fill="FFFFFF"/>
        </w:rPr>
        <w:t>PRISMA flow chart</w:t>
      </w:r>
    </w:p>
    <w:p w14:paraId="15E4191A" w14:textId="77777777" w:rsidR="001C3954" w:rsidRDefault="001C3954" w:rsidP="00577C71">
      <w:pPr>
        <w:rPr>
          <w:rFonts w:ascii="Arial" w:hAnsi="Arial" w:cs="Arial"/>
          <w:b/>
          <w:sz w:val="20"/>
          <w:szCs w:val="20"/>
          <w:lang w:val="en-GB"/>
        </w:rPr>
      </w:pPr>
    </w:p>
    <w:p w14:paraId="4FE34749" w14:textId="77777777" w:rsidR="00953C82" w:rsidRDefault="00953C82" w:rsidP="00985520">
      <w:pPr>
        <w:jc w:val="center"/>
        <w:rPr>
          <w:rFonts w:ascii="Source Sans Pro" w:hAnsi="Source Sans Pro"/>
          <w:color w:val="555555"/>
          <w:shd w:val="clear" w:color="auto" w:fill="FFFFFF"/>
        </w:rPr>
      </w:pPr>
    </w:p>
    <w:p w14:paraId="2B7EA19F" w14:textId="340B2CA0" w:rsidR="00226511" w:rsidRPr="00226511" w:rsidRDefault="00226511" w:rsidP="00226511">
      <w:pPr>
        <w:tabs>
          <w:tab w:val="left" w:pos="975"/>
        </w:tabs>
        <w:rPr>
          <w:rFonts w:ascii="Source Sans Pro" w:hAnsi="Source Sans Pro"/>
        </w:rPr>
      </w:pPr>
      <w:r>
        <w:rPr>
          <w:rFonts w:ascii="Source Sans Pro" w:hAnsi="Source Sans Pro"/>
        </w:rPr>
        <w:tab/>
      </w:r>
    </w:p>
    <w:sectPr w:rsidR="00226511" w:rsidRPr="00226511" w:rsidSect="00BB182D">
      <w:headerReference w:type="default" r:id="rId11"/>
      <w:footerReference w:type="default" r:id="rId12"/>
      <w:pgSz w:w="16838" w:h="11906" w:orient="landscape"/>
      <w:pgMar w:top="964" w:right="851" w:bottom="851" w:left="964" w:header="709" w:footer="709" w:gutter="0"/>
      <w:pgNumType w:start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2511D" w14:textId="77777777" w:rsidR="00BB182D" w:rsidRDefault="00BB182D" w:rsidP="00710936">
      <w:r>
        <w:separator/>
      </w:r>
    </w:p>
  </w:endnote>
  <w:endnote w:type="continuationSeparator" w:id="0">
    <w:p w14:paraId="317C51C9" w14:textId="77777777" w:rsidR="00BB182D" w:rsidRDefault="00BB182D" w:rsidP="00710936">
      <w:r>
        <w:continuationSeparator/>
      </w:r>
    </w:p>
  </w:endnote>
  <w:endnote w:type="continuationNotice" w:id="1">
    <w:p w14:paraId="69D4D3AE" w14:textId="77777777" w:rsidR="00BB182D" w:rsidRDefault="00BB18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23FD7" w14:textId="74106770" w:rsidR="00710936" w:rsidRPr="00710936" w:rsidRDefault="00710936" w:rsidP="00226511">
    <w:pPr>
      <w:widowControl w:val="0"/>
      <w:pBdr>
        <w:top w:val="single" w:sz="4" w:space="0" w:color="auto"/>
      </w:pBdr>
      <w:autoSpaceDE w:val="0"/>
      <w:autoSpaceDN w:val="0"/>
      <w:adjustRightInd w:val="0"/>
      <w:ind w:right="15240"/>
      <w:jc w:val="center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24F77" w14:textId="77777777" w:rsidR="00BB182D" w:rsidRDefault="00BB182D" w:rsidP="00710936">
      <w:r>
        <w:separator/>
      </w:r>
    </w:p>
  </w:footnote>
  <w:footnote w:type="continuationSeparator" w:id="0">
    <w:p w14:paraId="4E11976E" w14:textId="77777777" w:rsidR="00BB182D" w:rsidRDefault="00BB182D" w:rsidP="00710936">
      <w:r>
        <w:continuationSeparator/>
      </w:r>
    </w:p>
  </w:footnote>
  <w:footnote w:type="continuationNotice" w:id="1">
    <w:p w14:paraId="405FFE49" w14:textId="77777777" w:rsidR="00BB182D" w:rsidRDefault="00BB182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6DBCE" w14:textId="7F21E5EF" w:rsidR="00710936" w:rsidRPr="00710936" w:rsidRDefault="00710936" w:rsidP="00226511">
    <w:pPr>
      <w:widowControl w:val="0"/>
      <w:pBdr>
        <w:bottom w:val="single" w:sz="4" w:space="0" w:color="auto"/>
      </w:pBdr>
      <w:autoSpaceDE w:val="0"/>
      <w:autoSpaceDN w:val="0"/>
      <w:adjustRightInd w:val="0"/>
      <w:ind w:right="15600"/>
      <w:jc w:val="right"/>
      <w:rPr>
        <w:rFonts w:cstheme="min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B23B1"/>
    <w:multiLevelType w:val="multilevel"/>
    <w:tmpl w:val="FD3EF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B7D22"/>
    <w:multiLevelType w:val="hybridMultilevel"/>
    <w:tmpl w:val="69263A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6444C2"/>
    <w:multiLevelType w:val="hybridMultilevel"/>
    <w:tmpl w:val="BDFCED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436CD9"/>
    <w:multiLevelType w:val="hybridMultilevel"/>
    <w:tmpl w:val="120EF73A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B5659F"/>
    <w:multiLevelType w:val="hybridMultilevel"/>
    <w:tmpl w:val="3EF484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DB6FDD"/>
    <w:multiLevelType w:val="hybridMultilevel"/>
    <w:tmpl w:val="C1706AE8"/>
    <w:lvl w:ilvl="0" w:tplc="F76469A0">
      <w:start w:val="1"/>
      <w:numFmt w:val="decimal"/>
      <w:lvlText w:val="%1."/>
      <w:lvlJc w:val="left"/>
      <w:pPr>
        <w:ind w:left="720" w:hanging="360"/>
      </w:pPr>
      <w:rPr>
        <w:rFonts w:ascii="Times" w:eastAsia="Times" w:hAnsi="Times" w:cs="Times" w:hint="default"/>
        <w:w w:val="90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9C295B"/>
    <w:multiLevelType w:val="hybridMultilevel"/>
    <w:tmpl w:val="FE80FF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C35C76"/>
    <w:multiLevelType w:val="hybridMultilevel"/>
    <w:tmpl w:val="58EA7A16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CC6C58"/>
    <w:multiLevelType w:val="hybridMultilevel"/>
    <w:tmpl w:val="7CAAF5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7747C1"/>
    <w:multiLevelType w:val="hybridMultilevel"/>
    <w:tmpl w:val="543851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42179E"/>
    <w:multiLevelType w:val="hybridMultilevel"/>
    <w:tmpl w:val="C4F0C7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DA2B8D"/>
    <w:multiLevelType w:val="hybridMultilevel"/>
    <w:tmpl w:val="D0E804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8919BF"/>
    <w:multiLevelType w:val="multilevel"/>
    <w:tmpl w:val="3606E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  <w:color w:val="auto"/>
        <w:sz w:val="22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9711670">
    <w:abstractNumId w:val="12"/>
  </w:num>
  <w:num w:numId="2" w16cid:durableId="2112123450">
    <w:abstractNumId w:val="11"/>
  </w:num>
  <w:num w:numId="3" w16cid:durableId="419761169">
    <w:abstractNumId w:val="3"/>
  </w:num>
  <w:num w:numId="4" w16cid:durableId="1721247940">
    <w:abstractNumId w:val="7"/>
  </w:num>
  <w:num w:numId="5" w16cid:durableId="578056036">
    <w:abstractNumId w:val="0"/>
  </w:num>
  <w:num w:numId="6" w16cid:durableId="1029602130">
    <w:abstractNumId w:val="2"/>
  </w:num>
  <w:num w:numId="7" w16cid:durableId="2137525876">
    <w:abstractNumId w:val="1"/>
  </w:num>
  <w:num w:numId="8" w16cid:durableId="2021346749">
    <w:abstractNumId w:val="4"/>
  </w:num>
  <w:num w:numId="9" w16cid:durableId="2139570130">
    <w:abstractNumId w:val="9"/>
  </w:num>
  <w:num w:numId="10" w16cid:durableId="243489483">
    <w:abstractNumId w:val="10"/>
  </w:num>
  <w:num w:numId="11" w16cid:durableId="599721264">
    <w:abstractNumId w:val="8"/>
  </w:num>
  <w:num w:numId="12" w16cid:durableId="1993748549">
    <w:abstractNumId w:val="6"/>
  </w:num>
  <w:num w:numId="13" w16cid:durableId="1274939651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36"/>
    <w:rsid w:val="00003487"/>
    <w:rsid w:val="00003EFB"/>
    <w:rsid w:val="00005FC5"/>
    <w:rsid w:val="00006E76"/>
    <w:rsid w:val="00012979"/>
    <w:rsid w:val="00012AFC"/>
    <w:rsid w:val="0001639B"/>
    <w:rsid w:val="0002293C"/>
    <w:rsid w:val="000234BD"/>
    <w:rsid w:val="00025C41"/>
    <w:rsid w:val="00030FC2"/>
    <w:rsid w:val="0003199B"/>
    <w:rsid w:val="00033602"/>
    <w:rsid w:val="000347EF"/>
    <w:rsid w:val="00037900"/>
    <w:rsid w:val="00037F17"/>
    <w:rsid w:val="0004324B"/>
    <w:rsid w:val="000453C8"/>
    <w:rsid w:val="00045CB3"/>
    <w:rsid w:val="00047F74"/>
    <w:rsid w:val="00051AAE"/>
    <w:rsid w:val="000523BC"/>
    <w:rsid w:val="00052D1B"/>
    <w:rsid w:val="00053660"/>
    <w:rsid w:val="0005439F"/>
    <w:rsid w:val="0005561F"/>
    <w:rsid w:val="00055846"/>
    <w:rsid w:val="000562CB"/>
    <w:rsid w:val="00062114"/>
    <w:rsid w:val="000737E0"/>
    <w:rsid w:val="00074294"/>
    <w:rsid w:val="00074E81"/>
    <w:rsid w:val="00075AF3"/>
    <w:rsid w:val="00077BDA"/>
    <w:rsid w:val="000804F0"/>
    <w:rsid w:val="00083F94"/>
    <w:rsid w:val="000846BC"/>
    <w:rsid w:val="00084B9E"/>
    <w:rsid w:val="00085BFA"/>
    <w:rsid w:val="00085D5C"/>
    <w:rsid w:val="000861EE"/>
    <w:rsid w:val="000869D2"/>
    <w:rsid w:val="000878F2"/>
    <w:rsid w:val="00087DD3"/>
    <w:rsid w:val="0009005D"/>
    <w:rsid w:val="00092F4E"/>
    <w:rsid w:val="00093862"/>
    <w:rsid w:val="00093F11"/>
    <w:rsid w:val="00095281"/>
    <w:rsid w:val="00095978"/>
    <w:rsid w:val="00095C73"/>
    <w:rsid w:val="00096074"/>
    <w:rsid w:val="0009668A"/>
    <w:rsid w:val="000A0449"/>
    <w:rsid w:val="000A1F54"/>
    <w:rsid w:val="000A3EEF"/>
    <w:rsid w:val="000A4B7B"/>
    <w:rsid w:val="000A4B95"/>
    <w:rsid w:val="000B045F"/>
    <w:rsid w:val="000B18B0"/>
    <w:rsid w:val="000B268D"/>
    <w:rsid w:val="000B40E3"/>
    <w:rsid w:val="000B6388"/>
    <w:rsid w:val="000B6AE7"/>
    <w:rsid w:val="000B6E5E"/>
    <w:rsid w:val="000C0A36"/>
    <w:rsid w:val="000C1419"/>
    <w:rsid w:val="000C271F"/>
    <w:rsid w:val="000C2748"/>
    <w:rsid w:val="000C4FC1"/>
    <w:rsid w:val="000C5183"/>
    <w:rsid w:val="000D0344"/>
    <w:rsid w:val="000D0D98"/>
    <w:rsid w:val="000D3999"/>
    <w:rsid w:val="000D3DF0"/>
    <w:rsid w:val="000D4D2C"/>
    <w:rsid w:val="000D4E5E"/>
    <w:rsid w:val="000D5D87"/>
    <w:rsid w:val="000E0A7B"/>
    <w:rsid w:val="000E1E44"/>
    <w:rsid w:val="000E2C4E"/>
    <w:rsid w:val="000E3E4E"/>
    <w:rsid w:val="000E41FE"/>
    <w:rsid w:val="000E511D"/>
    <w:rsid w:val="000E64C8"/>
    <w:rsid w:val="000E6C7A"/>
    <w:rsid w:val="000F149C"/>
    <w:rsid w:val="000F3970"/>
    <w:rsid w:val="000F444D"/>
    <w:rsid w:val="000F69C4"/>
    <w:rsid w:val="000F7380"/>
    <w:rsid w:val="001001D4"/>
    <w:rsid w:val="00104748"/>
    <w:rsid w:val="001058A8"/>
    <w:rsid w:val="00105C81"/>
    <w:rsid w:val="001074A2"/>
    <w:rsid w:val="0011018F"/>
    <w:rsid w:val="00110BA4"/>
    <w:rsid w:val="00111EB5"/>
    <w:rsid w:val="001121AF"/>
    <w:rsid w:val="00112A78"/>
    <w:rsid w:val="00112F86"/>
    <w:rsid w:val="00115D33"/>
    <w:rsid w:val="00122B14"/>
    <w:rsid w:val="00127B68"/>
    <w:rsid w:val="001312FD"/>
    <w:rsid w:val="00131996"/>
    <w:rsid w:val="00131EAB"/>
    <w:rsid w:val="00133F7D"/>
    <w:rsid w:val="00136AC0"/>
    <w:rsid w:val="00141B1B"/>
    <w:rsid w:val="00145814"/>
    <w:rsid w:val="00145EDB"/>
    <w:rsid w:val="00146A5E"/>
    <w:rsid w:val="00151A8D"/>
    <w:rsid w:val="00153DD9"/>
    <w:rsid w:val="00154D71"/>
    <w:rsid w:val="00155123"/>
    <w:rsid w:val="00155638"/>
    <w:rsid w:val="001571C9"/>
    <w:rsid w:val="00161097"/>
    <w:rsid w:val="0016109F"/>
    <w:rsid w:val="0016459D"/>
    <w:rsid w:val="0016560A"/>
    <w:rsid w:val="00166DBB"/>
    <w:rsid w:val="00166E7E"/>
    <w:rsid w:val="0016734F"/>
    <w:rsid w:val="001676BA"/>
    <w:rsid w:val="00170012"/>
    <w:rsid w:val="001712DC"/>
    <w:rsid w:val="00171688"/>
    <w:rsid w:val="00171DFC"/>
    <w:rsid w:val="00172158"/>
    <w:rsid w:val="001739E3"/>
    <w:rsid w:val="00173AC7"/>
    <w:rsid w:val="00173DCB"/>
    <w:rsid w:val="0017502D"/>
    <w:rsid w:val="001826EF"/>
    <w:rsid w:val="00183693"/>
    <w:rsid w:val="00183AFC"/>
    <w:rsid w:val="00185F9E"/>
    <w:rsid w:val="00187A59"/>
    <w:rsid w:val="00187D01"/>
    <w:rsid w:val="001909A1"/>
    <w:rsid w:val="0019139C"/>
    <w:rsid w:val="001919A2"/>
    <w:rsid w:val="00191EB7"/>
    <w:rsid w:val="00191F30"/>
    <w:rsid w:val="001937CC"/>
    <w:rsid w:val="00193F53"/>
    <w:rsid w:val="00194BB7"/>
    <w:rsid w:val="00194E5C"/>
    <w:rsid w:val="0019583E"/>
    <w:rsid w:val="00195C3F"/>
    <w:rsid w:val="00197CCB"/>
    <w:rsid w:val="001A1D19"/>
    <w:rsid w:val="001A3C8D"/>
    <w:rsid w:val="001A467A"/>
    <w:rsid w:val="001A48FC"/>
    <w:rsid w:val="001A6314"/>
    <w:rsid w:val="001A6E85"/>
    <w:rsid w:val="001B01C8"/>
    <w:rsid w:val="001B1166"/>
    <w:rsid w:val="001B1169"/>
    <w:rsid w:val="001B18D5"/>
    <w:rsid w:val="001B23C3"/>
    <w:rsid w:val="001B3171"/>
    <w:rsid w:val="001B3FA7"/>
    <w:rsid w:val="001B50A4"/>
    <w:rsid w:val="001B5842"/>
    <w:rsid w:val="001B5896"/>
    <w:rsid w:val="001B5930"/>
    <w:rsid w:val="001B5FFC"/>
    <w:rsid w:val="001B6AC8"/>
    <w:rsid w:val="001C0600"/>
    <w:rsid w:val="001C1E00"/>
    <w:rsid w:val="001C3954"/>
    <w:rsid w:val="001C4136"/>
    <w:rsid w:val="001C53E7"/>
    <w:rsid w:val="001C5F1A"/>
    <w:rsid w:val="001C6F78"/>
    <w:rsid w:val="001C7F50"/>
    <w:rsid w:val="001D32CF"/>
    <w:rsid w:val="001D347E"/>
    <w:rsid w:val="001D364B"/>
    <w:rsid w:val="001D3DF6"/>
    <w:rsid w:val="001D45C2"/>
    <w:rsid w:val="001D49A7"/>
    <w:rsid w:val="001D51D0"/>
    <w:rsid w:val="001D5BCC"/>
    <w:rsid w:val="001D5FA4"/>
    <w:rsid w:val="001D6236"/>
    <w:rsid w:val="001D626F"/>
    <w:rsid w:val="001D7557"/>
    <w:rsid w:val="001D787B"/>
    <w:rsid w:val="001E0A79"/>
    <w:rsid w:val="001E1D49"/>
    <w:rsid w:val="001E4BB1"/>
    <w:rsid w:val="001E53DC"/>
    <w:rsid w:val="001E65F4"/>
    <w:rsid w:val="001E6E81"/>
    <w:rsid w:val="001E74F4"/>
    <w:rsid w:val="001F03E9"/>
    <w:rsid w:val="001F29E8"/>
    <w:rsid w:val="001F44E4"/>
    <w:rsid w:val="001F48A8"/>
    <w:rsid w:val="001F59AE"/>
    <w:rsid w:val="001F5DB4"/>
    <w:rsid w:val="001F7358"/>
    <w:rsid w:val="001F78FC"/>
    <w:rsid w:val="0020431E"/>
    <w:rsid w:val="00204CB8"/>
    <w:rsid w:val="0021049A"/>
    <w:rsid w:val="002135B1"/>
    <w:rsid w:val="00220465"/>
    <w:rsid w:val="00221E08"/>
    <w:rsid w:val="00222093"/>
    <w:rsid w:val="002223F5"/>
    <w:rsid w:val="00222763"/>
    <w:rsid w:val="00222B64"/>
    <w:rsid w:val="00226511"/>
    <w:rsid w:val="00226E68"/>
    <w:rsid w:val="00226F53"/>
    <w:rsid w:val="002312C4"/>
    <w:rsid w:val="00231AAF"/>
    <w:rsid w:val="002353EA"/>
    <w:rsid w:val="00235430"/>
    <w:rsid w:val="00236083"/>
    <w:rsid w:val="0023620B"/>
    <w:rsid w:val="002379F0"/>
    <w:rsid w:val="002401E6"/>
    <w:rsid w:val="00243559"/>
    <w:rsid w:val="002459E9"/>
    <w:rsid w:val="002471BD"/>
    <w:rsid w:val="00250215"/>
    <w:rsid w:val="00250EA2"/>
    <w:rsid w:val="00251E92"/>
    <w:rsid w:val="00254441"/>
    <w:rsid w:val="002544F0"/>
    <w:rsid w:val="00255697"/>
    <w:rsid w:val="00256E28"/>
    <w:rsid w:val="00257966"/>
    <w:rsid w:val="00257C02"/>
    <w:rsid w:val="00257C73"/>
    <w:rsid w:val="00257F73"/>
    <w:rsid w:val="00261716"/>
    <w:rsid w:val="002658AB"/>
    <w:rsid w:val="002669F6"/>
    <w:rsid w:val="0026749B"/>
    <w:rsid w:val="00270AE2"/>
    <w:rsid w:val="00271208"/>
    <w:rsid w:val="0027195E"/>
    <w:rsid w:val="00272BBF"/>
    <w:rsid w:val="00273FD2"/>
    <w:rsid w:val="00274DAC"/>
    <w:rsid w:val="00276403"/>
    <w:rsid w:val="00276C3C"/>
    <w:rsid w:val="0027707C"/>
    <w:rsid w:val="00280292"/>
    <w:rsid w:val="00280D66"/>
    <w:rsid w:val="00281107"/>
    <w:rsid w:val="002815B4"/>
    <w:rsid w:val="002843DF"/>
    <w:rsid w:val="002850A9"/>
    <w:rsid w:val="002860DF"/>
    <w:rsid w:val="00286350"/>
    <w:rsid w:val="00287930"/>
    <w:rsid w:val="00290463"/>
    <w:rsid w:val="0029048E"/>
    <w:rsid w:val="002909E3"/>
    <w:rsid w:val="00290E46"/>
    <w:rsid w:val="00291E23"/>
    <w:rsid w:val="0029570D"/>
    <w:rsid w:val="00296081"/>
    <w:rsid w:val="002A01D8"/>
    <w:rsid w:val="002A06FF"/>
    <w:rsid w:val="002A0818"/>
    <w:rsid w:val="002A63BA"/>
    <w:rsid w:val="002A6540"/>
    <w:rsid w:val="002A714E"/>
    <w:rsid w:val="002A71AD"/>
    <w:rsid w:val="002A7BD4"/>
    <w:rsid w:val="002B0D10"/>
    <w:rsid w:val="002B0D55"/>
    <w:rsid w:val="002B0FD4"/>
    <w:rsid w:val="002B1912"/>
    <w:rsid w:val="002B1991"/>
    <w:rsid w:val="002B5224"/>
    <w:rsid w:val="002B79B1"/>
    <w:rsid w:val="002C0F13"/>
    <w:rsid w:val="002C4AA4"/>
    <w:rsid w:val="002C4ACA"/>
    <w:rsid w:val="002C6BBF"/>
    <w:rsid w:val="002C71ED"/>
    <w:rsid w:val="002C75A8"/>
    <w:rsid w:val="002C7AD7"/>
    <w:rsid w:val="002D17B9"/>
    <w:rsid w:val="002D4351"/>
    <w:rsid w:val="002D5D3D"/>
    <w:rsid w:val="002D66B7"/>
    <w:rsid w:val="002D71E5"/>
    <w:rsid w:val="002D720E"/>
    <w:rsid w:val="002D7FD2"/>
    <w:rsid w:val="002E05B3"/>
    <w:rsid w:val="002E165A"/>
    <w:rsid w:val="002E2329"/>
    <w:rsid w:val="002E3312"/>
    <w:rsid w:val="002E3D18"/>
    <w:rsid w:val="002E5E95"/>
    <w:rsid w:val="002E6996"/>
    <w:rsid w:val="002E7A8C"/>
    <w:rsid w:val="002E7CFF"/>
    <w:rsid w:val="002F03B0"/>
    <w:rsid w:val="002F06A0"/>
    <w:rsid w:val="002F0F17"/>
    <w:rsid w:val="002F1307"/>
    <w:rsid w:val="002F14C0"/>
    <w:rsid w:val="002F1B22"/>
    <w:rsid w:val="002F3101"/>
    <w:rsid w:val="002F39CB"/>
    <w:rsid w:val="002F47A6"/>
    <w:rsid w:val="002F4A64"/>
    <w:rsid w:val="002F7B4D"/>
    <w:rsid w:val="00302941"/>
    <w:rsid w:val="003043C6"/>
    <w:rsid w:val="003044BE"/>
    <w:rsid w:val="003046FD"/>
    <w:rsid w:val="00304F41"/>
    <w:rsid w:val="00305762"/>
    <w:rsid w:val="0030641A"/>
    <w:rsid w:val="00313489"/>
    <w:rsid w:val="00313741"/>
    <w:rsid w:val="0031392D"/>
    <w:rsid w:val="0031439F"/>
    <w:rsid w:val="00315023"/>
    <w:rsid w:val="00315115"/>
    <w:rsid w:val="003163EF"/>
    <w:rsid w:val="0032070A"/>
    <w:rsid w:val="003249DB"/>
    <w:rsid w:val="00327ED0"/>
    <w:rsid w:val="00330B37"/>
    <w:rsid w:val="003311C3"/>
    <w:rsid w:val="003318F7"/>
    <w:rsid w:val="00332788"/>
    <w:rsid w:val="00335201"/>
    <w:rsid w:val="00335769"/>
    <w:rsid w:val="00335F28"/>
    <w:rsid w:val="0034117E"/>
    <w:rsid w:val="00342848"/>
    <w:rsid w:val="00342D98"/>
    <w:rsid w:val="00342FE7"/>
    <w:rsid w:val="0034671A"/>
    <w:rsid w:val="00347305"/>
    <w:rsid w:val="0035137B"/>
    <w:rsid w:val="00351A0A"/>
    <w:rsid w:val="00352177"/>
    <w:rsid w:val="00352182"/>
    <w:rsid w:val="003556A5"/>
    <w:rsid w:val="00356BDC"/>
    <w:rsid w:val="00357CBF"/>
    <w:rsid w:val="0036018F"/>
    <w:rsid w:val="003601C9"/>
    <w:rsid w:val="00360C1E"/>
    <w:rsid w:val="00362093"/>
    <w:rsid w:val="003634CC"/>
    <w:rsid w:val="00363A0C"/>
    <w:rsid w:val="003645ED"/>
    <w:rsid w:val="00364D2B"/>
    <w:rsid w:val="00367220"/>
    <w:rsid w:val="00373FCA"/>
    <w:rsid w:val="003762A0"/>
    <w:rsid w:val="0037649F"/>
    <w:rsid w:val="00376716"/>
    <w:rsid w:val="00382B62"/>
    <w:rsid w:val="00383321"/>
    <w:rsid w:val="00384455"/>
    <w:rsid w:val="0038544D"/>
    <w:rsid w:val="0038552C"/>
    <w:rsid w:val="00385984"/>
    <w:rsid w:val="0038609B"/>
    <w:rsid w:val="0039127E"/>
    <w:rsid w:val="00392388"/>
    <w:rsid w:val="0039388A"/>
    <w:rsid w:val="00393FCE"/>
    <w:rsid w:val="00394C99"/>
    <w:rsid w:val="00395C4D"/>
    <w:rsid w:val="00395FC7"/>
    <w:rsid w:val="003A1902"/>
    <w:rsid w:val="003A2824"/>
    <w:rsid w:val="003A2E34"/>
    <w:rsid w:val="003A37FE"/>
    <w:rsid w:val="003A5007"/>
    <w:rsid w:val="003A506F"/>
    <w:rsid w:val="003A5600"/>
    <w:rsid w:val="003A5C01"/>
    <w:rsid w:val="003A5C14"/>
    <w:rsid w:val="003A6749"/>
    <w:rsid w:val="003A6FB7"/>
    <w:rsid w:val="003A7333"/>
    <w:rsid w:val="003A77FA"/>
    <w:rsid w:val="003A7B26"/>
    <w:rsid w:val="003B2292"/>
    <w:rsid w:val="003B45C1"/>
    <w:rsid w:val="003B6D4E"/>
    <w:rsid w:val="003C0F56"/>
    <w:rsid w:val="003C4E5E"/>
    <w:rsid w:val="003C53F9"/>
    <w:rsid w:val="003C7436"/>
    <w:rsid w:val="003D0E6E"/>
    <w:rsid w:val="003D20F9"/>
    <w:rsid w:val="003D70E1"/>
    <w:rsid w:val="003D7C07"/>
    <w:rsid w:val="003E013A"/>
    <w:rsid w:val="003E0385"/>
    <w:rsid w:val="003E18A1"/>
    <w:rsid w:val="003E3C91"/>
    <w:rsid w:val="003E6699"/>
    <w:rsid w:val="003F06C1"/>
    <w:rsid w:val="003F1144"/>
    <w:rsid w:val="003F2BB1"/>
    <w:rsid w:val="003F3041"/>
    <w:rsid w:val="003F315C"/>
    <w:rsid w:val="003F3454"/>
    <w:rsid w:val="003F4A85"/>
    <w:rsid w:val="00400F2A"/>
    <w:rsid w:val="00401022"/>
    <w:rsid w:val="00401D2D"/>
    <w:rsid w:val="00402D79"/>
    <w:rsid w:val="004063AF"/>
    <w:rsid w:val="00406AC5"/>
    <w:rsid w:val="004108A9"/>
    <w:rsid w:val="00410A21"/>
    <w:rsid w:val="0041280A"/>
    <w:rsid w:val="00414165"/>
    <w:rsid w:val="00414242"/>
    <w:rsid w:val="00414375"/>
    <w:rsid w:val="004159CB"/>
    <w:rsid w:val="004164C3"/>
    <w:rsid w:val="004223E2"/>
    <w:rsid w:val="00422C47"/>
    <w:rsid w:val="00424CA3"/>
    <w:rsid w:val="00430144"/>
    <w:rsid w:val="0043058C"/>
    <w:rsid w:val="004310B3"/>
    <w:rsid w:val="00434813"/>
    <w:rsid w:val="004348F8"/>
    <w:rsid w:val="004353D2"/>
    <w:rsid w:val="00435622"/>
    <w:rsid w:val="0043583F"/>
    <w:rsid w:val="0043785B"/>
    <w:rsid w:val="004379DB"/>
    <w:rsid w:val="00441D78"/>
    <w:rsid w:val="00442AA2"/>
    <w:rsid w:val="00443D5D"/>
    <w:rsid w:val="004440A0"/>
    <w:rsid w:val="00445852"/>
    <w:rsid w:val="00446C74"/>
    <w:rsid w:val="004510A9"/>
    <w:rsid w:val="00452CE1"/>
    <w:rsid w:val="00454A26"/>
    <w:rsid w:val="00454E89"/>
    <w:rsid w:val="004557BA"/>
    <w:rsid w:val="00457AC5"/>
    <w:rsid w:val="00457E74"/>
    <w:rsid w:val="00457EC3"/>
    <w:rsid w:val="004620BB"/>
    <w:rsid w:val="004621A1"/>
    <w:rsid w:val="00462350"/>
    <w:rsid w:val="00462390"/>
    <w:rsid w:val="00462D31"/>
    <w:rsid w:val="004637EB"/>
    <w:rsid w:val="00463D87"/>
    <w:rsid w:val="004652AE"/>
    <w:rsid w:val="00465B9A"/>
    <w:rsid w:val="004701EC"/>
    <w:rsid w:val="00474AB0"/>
    <w:rsid w:val="00474B46"/>
    <w:rsid w:val="0047553B"/>
    <w:rsid w:val="004755A1"/>
    <w:rsid w:val="00475B80"/>
    <w:rsid w:val="004768F9"/>
    <w:rsid w:val="00476A30"/>
    <w:rsid w:val="00477CC8"/>
    <w:rsid w:val="00480192"/>
    <w:rsid w:val="00481520"/>
    <w:rsid w:val="00481AAB"/>
    <w:rsid w:val="00482015"/>
    <w:rsid w:val="0048360A"/>
    <w:rsid w:val="00484359"/>
    <w:rsid w:val="004843AF"/>
    <w:rsid w:val="004855DE"/>
    <w:rsid w:val="00485F6D"/>
    <w:rsid w:val="0049000B"/>
    <w:rsid w:val="00490C84"/>
    <w:rsid w:val="00491E88"/>
    <w:rsid w:val="0049247F"/>
    <w:rsid w:val="00494D98"/>
    <w:rsid w:val="004957E5"/>
    <w:rsid w:val="004961F6"/>
    <w:rsid w:val="004A00A8"/>
    <w:rsid w:val="004A449A"/>
    <w:rsid w:val="004B4309"/>
    <w:rsid w:val="004B4742"/>
    <w:rsid w:val="004B607C"/>
    <w:rsid w:val="004C0B66"/>
    <w:rsid w:val="004C274B"/>
    <w:rsid w:val="004C29BA"/>
    <w:rsid w:val="004C4489"/>
    <w:rsid w:val="004C4B9B"/>
    <w:rsid w:val="004C553E"/>
    <w:rsid w:val="004C5AD5"/>
    <w:rsid w:val="004C5FDB"/>
    <w:rsid w:val="004C60C3"/>
    <w:rsid w:val="004C6110"/>
    <w:rsid w:val="004C67BC"/>
    <w:rsid w:val="004C7557"/>
    <w:rsid w:val="004C7EE2"/>
    <w:rsid w:val="004D14D9"/>
    <w:rsid w:val="004D377E"/>
    <w:rsid w:val="004D4E65"/>
    <w:rsid w:val="004D55DD"/>
    <w:rsid w:val="004D572E"/>
    <w:rsid w:val="004D7294"/>
    <w:rsid w:val="004E269E"/>
    <w:rsid w:val="004E2C8F"/>
    <w:rsid w:val="004E3701"/>
    <w:rsid w:val="004E3B88"/>
    <w:rsid w:val="004E6503"/>
    <w:rsid w:val="004E736D"/>
    <w:rsid w:val="004E7B52"/>
    <w:rsid w:val="004F0F57"/>
    <w:rsid w:val="004F1854"/>
    <w:rsid w:val="004F3A26"/>
    <w:rsid w:val="004F61CC"/>
    <w:rsid w:val="004F6FAD"/>
    <w:rsid w:val="004F780F"/>
    <w:rsid w:val="0050150F"/>
    <w:rsid w:val="00501766"/>
    <w:rsid w:val="00501EA5"/>
    <w:rsid w:val="00502309"/>
    <w:rsid w:val="00502C90"/>
    <w:rsid w:val="005038CB"/>
    <w:rsid w:val="005039B2"/>
    <w:rsid w:val="005039E2"/>
    <w:rsid w:val="005054F6"/>
    <w:rsid w:val="005066D7"/>
    <w:rsid w:val="00507A81"/>
    <w:rsid w:val="00507AB6"/>
    <w:rsid w:val="005113B2"/>
    <w:rsid w:val="00513BB1"/>
    <w:rsid w:val="00513FB8"/>
    <w:rsid w:val="00514D94"/>
    <w:rsid w:val="005153D2"/>
    <w:rsid w:val="00515A86"/>
    <w:rsid w:val="005161EC"/>
    <w:rsid w:val="00516A88"/>
    <w:rsid w:val="005175A9"/>
    <w:rsid w:val="0052124D"/>
    <w:rsid w:val="005226F7"/>
    <w:rsid w:val="00524D9D"/>
    <w:rsid w:val="005261EF"/>
    <w:rsid w:val="005263E1"/>
    <w:rsid w:val="00526D95"/>
    <w:rsid w:val="00527C28"/>
    <w:rsid w:val="00527F43"/>
    <w:rsid w:val="00532913"/>
    <w:rsid w:val="005334C0"/>
    <w:rsid w:val="0053708F"/>
    <w:rsid w:val="005376E5"/>
    <w:rsid w:val="00537EA9"/>
    <w:rsid w:val="00540FDA"/>
    <w:rsid w:val="00543B0E"/>
    <w:rsid w:val="00544C66"/>
    <w:rsid w:val="0054619D"/>
    <w:rsid w:val="005461D4"/>
    <w:rsid w:val="00547010"/>
    <w:rsid w:val="00547240"/>
    <w:rsid w:val="00550B81"/>
    <w:rsid w:val="005510C0"/>
    <w:rsid w:val="00551DED"/>
    <w:rsid w:val="0055266E"/>
    <w:rsid w:val="00552BAB"/>
    <w:rsid w:val="00553693"/>
    <w:rsid w:val="00555306"/>
    <w:rsid w:val="00555F57"/>
    <w:rsid w:val="00556501"/>
    <w:rsid w:val="00556B87"/>
    <w:rsid w:val="00560182"/>
    <w:rsid w:val="00560839"/>
    <w:rsid w:val="00560C41"/>
    <w:rsid w:val="00563698"/>
    <w:rsid w:val="00564F43"/>
    <w:rsid w:val="00565511"/>
    <w:rsid w:val="00566B21"/>
    <w:rsid w:val="00570431"/>
    <w:rsid w:val="00570980"/>
    <w:rsid w:val="005749F8"/>
    <w:rsid w:val="00574C34"/>
    <w:rsid w:val="00577326"/>
    <w:rsid w:val="00577C71"/>
    <w:rsid w:val="0058058D"/>
    <w:rsid w:val="0058159D"/>
    <w:rsid w:val="00584CD1"/>
    <w:rsid w:val="00584E35"/>
    <w:rsid w:val="0058592E"/>
    <w:rsid w:val="0058659E"/>
    <w:rsid w:val="00587D37"/>
    <w:rsid w:val="00590AB3"/>
    <w:rsid w:val="00592C64"/>
    <w:rsid w:val="005944F8"/>
    <w:rsid w:val="00595619"/>
    <w:rsid w:val="0059594A"/>
    <w:rsid w:val="00597784"/>
    <w:rsid w:val="00597987"/>
    <w:rsid w:val="00597E29"/>
    <w:rsid w:val="005A0442"/>
    <w:rsid w:val="005A086D"/>
    <w:rsid w:val="005A26F1"/>
    <w:rsid w:val="005A324A"/>
    <w:rsid w:val="005A3D03"/>
    <w:rsid w:val="005A6AB0"/>
    <w:rsid w:val="005A742C"/>
    <w:rsid w:val="005A7BE2"/>
    <w:rsid w:val="005A7D61"/>
    <w:rsid w:val="005A7DB0"/>
    <w:rsid w:val="005B01ED"/>
    <w:rsid w:val="005B18A3"/>
    <w:rsid w:val="005B23CE"/>
    <w:rsid w:val="005B29B5"/>
    <w:rsid w:val="005B416F"/>
    <w:rsid w:val="005B4468"/>
    <w:rsid w:val="005B4AD7"/>
    <w:rsid w:val="005B509E"/>
    <w:rsid w:val="005B5DFE"/>
    <w:rsid w:val="005C03DA"/>
    <w:rsid w:val="005C18DB"/>
    <w:rsid w:val="005C3BFD"/>
    <w:rsid w:val="005C4234"/>
    <w:rsid w:val="005C4487"/>
    <w:rsid w:val="005C4849"/>
    <w:rsid w:val="005C555D"/>
    <w:rsid w:val="005C7C51"/>
    <w:rsid w:val="005D046D"/>
    <w:rsid w:val="005D148B"/>
    <w:rsid w:val="005D1DCE"/>
    <w:rsid w:val="005D31E4"/>
    <w:rsid w:val="005D5230"/>
    <w:rsid w:val="005D600E"/>
    <w:rsid w:val="005D6EF2"/>
    <w:rsid w:val="005E2695"/>
    <w:rsid w:val="005E354F"/>
    <w:rsid w:val="005E44C4"/>
    <w:rsid w:val="005E50C3"/>
    <w:rsid w:val="005F155C"/>
    <w:rsid w:val="005F39E6"/>
    <w:rsid w:val="005F47DB"/>
    <w:rsid w:val="005F48AA"/>
    <w:rsid w:val="005F4E2A"/>
    <w:rsid w:val="005F7469"/>
    <w:rsid w:val="005F79C2"/>
    <w:rsid w:val="006004F0"/>
    <w:rsid w:val="006047BE"/>
    <w:rsid w:val="00604ACD"/>
    <w:rsid w:val="00611123"/>
    <w:rsid w:val="00611E6D"/>
    <w:rsid w:val="00611F58"/>
    <w:rsid w:val="00613BE4"/>
    <w:rsid w:val="00615C67"/>
    <w:rsid w:val="00620F63"/>
    <w:rsid w:val="006210DC"/>
    <w:rsid w:val="00622740"/>
    <w:rsid w:val="006242E8"/>
    <w:rsid w:val="0063101E"/>
    <w:rsid w:val="0063126D"/>
    <w:rsid w:val="00631A5C"/>
    <w:rsid w:val="00635A9A"/>
    <w:rsid w:val="00640B55"/>
    <w:rsid w:val="006415DD"/>
    <w:rsid w:val="00641982"/>
    <w:rsid w:val="00641D27"/>
    <w:rsid w:val="00641E21"/>
    <w:rsid w:val="00645807"/>
    <w:rsid w:val="00646F03"/>
    <w:rsid w:val="00651E15"/>
    <w:rsid w:val="00652D35"/>
    <w:rsid w:val="00653351"/>
    <w:rsid w:val="00653D58"/>
    <w:rsid w:val="0065425F"/>
    <w:rsid w:val="0065461B"/>
    <w:rsid w:val="00654B94"/>
    <w:rsid w:val="00656D7D"/>
    <w:rsid w:val="0066006B"/>
    <w:rsid w:val="00661BD5"/>
    <w:rsid w:val="0066388A"/>
    <w:rsid w:val="00664023"/>
    <w:rsid w:val="00664077"/>
    <w:rsid w:val="00666181"/>
    <w:rsid w:val="006717DC"/>
    <w:rsid w:val="00671EA7"/>
    <w:rsid w:val="00672E58"/>
    <w:rsid w:val="00673D6A"/>
    <w:rsid w:val="006754C6"/>
    <w:rsid w:val="00676434"/>
    <w:rsid w:val="00676D08"/>
    <w:rsid w:val="00676E11"/>
    <w:rsid w:val="00677D01"/>
    <w:rsid w:val="006802F6"/>
    <w:rsid w:val="00684EBF"/>
    <w:rsid w:val="00685B3D"/>
    <w:rsid w:val="00685E31"/>
    <w:rsid w:val="006905F9"/>
    <w:rsid w:val="00690A1B"/>
    <w:rsid w:val="0069173E"/>
    <w:rsid w:val="006955C2"/>
    <w:rsid w:val="00695651"/>
    <w:rsid w:val="00696524"/>
    <w:rsid w:val="00697B78"/>
    <w:rsid w:val="006A125A"/>
    <w:rsid w:val="006A297E"/>
    <w:rsid w:val="006A5801"/>
    <w:rsid w:val="006A6D96"/>
    <w:rsid w:val="006B0124"/>
    <w:rsid w:val="006B20D4"/>
    <w:rsid w:val="006B3FC3"/>
    <w:rsid w:val="006B5818"/>
    <w:rsid w:val="006B5AF3"/>
    <w:rsid w:val="006B6C74"/>
    <w:rsid w:val="006C003F"/>
    <w:rsid w:val="006C2DC6"/>
    <w:rsid w:val="006C3D65"/>
    <w:rsid w:val="006C5157"/>
    <w:rsid w:val="006C54BE"/>
    <w:rsid w:val="006D222D"/>
    <w:rsid w:val="006D2A10"/>
    <w:rsid w:val="006D4A28"/>
    <w:rsid w:val="006D666A"/>
    <w:rsid w:val="006D7FAA"/>
    <w:rsid w:val="006E02DB"/>
    <w:rsid w:val="006E1129"/>
    <w:rsid w:val="006E3260"/>
    <w:rsid w:val="006E35BF"/>
    <w:rsid w:val="006E47E0"/>
    <w:rsid w:val="006E5B78"/>
    <w:rsid w:val="006E5CFC"/>
    <w:rsid w:val="006E5E79"/>
    <w:rsid w:val="006E6720"/>
    <w:rsid w:val="006F0E4B"/>
    <w:rsid w:val="006F1FB8"/>
    <w:rsid w:val="006F217B"/>
    <w:rsid w:val="006F319B"/>
    <w:rsid w:val="006F5E48"/>
    <w:rsid w:val="006F7F47"/>
    <w:rsid w:val="0070135B"/>
    <w:rsid w:val="007015D9"/>
    <w:rsid w:val="00701F34"/>
    <w:rsid w:val="007024D5"/>
    <w:rsid w:val="00710936"/>
    <w:rsid w:val="00710F13"/>
    <w:rsid w:val="0071354F"/>
    <w:rsid w:val="00721FF0"/>
    <w:rsid w:val="007227D3"/>
    <w:rsid w:val="00727235"/>
    <w:rsid w:val="007308CA"/>
    <w:rsid w:val="007317F4"/>
    <w:rsid w:val="00732E2F"/>
    <w:rsid w:val="007330D7"/>
    <w:rsid w:val="00741E40"/>
    <w:rsid w:val="007433DE"/>
    <w:rsid w:val="007434D5"/>
    <w:rsid w:val="0074456A"/>
    <w:rsid w:val="00744882"/>
    <w:rsid w:val="007448B3"/>
    <w:rsid w:val="00745F2B"/>
    <w:rsid w:val="00746361"/>
    <w:rsid w:val="007464A5"/>
    <w:rsid w:val="00746BE3"/>
    <w:rsid w:val="007540F9"/>
    <w:rsid w:val="00755DD7"/>
    <w:rsid w:val="007563EB"/>
    <w:rsid w:val="00757264"/>
    <w:rsid w:val="007601E1"/>
    <w:rsid w:val="00760C7E"/>
    <w:rsid w:val="007643FF"/>
    <w:rsid w:val="00764F50"/>
    <w:rsid w:val="007718B2"/>
    <w:rsid w:val="007741C5"/>
    <w:rsid w:val="00774852"/>
    <w:rsid w:val="00774969"/>
    <w:rsid w:val="00775259"/>
    <w:rsid w:val="00775E87"/>
    <w:rsid w:val="00776F18"/>
    <w:rsid w:val="00777539"/>
    <w:rsid w:val="00780127"/>
    <w:rsid w:val="00780195"/>
    <w:rsid w:val="007807C9"/>
    <w:rsid w:val="007818FA"/>
    <w:rsid w:val="00781DCB"/>
    <w:rsid w:val="007832CD"/>
    <w:rsid w:val="00785151"/>
    <w:rsid w:val="0078533B"/>
    <w:rsid w:val="00787046"/>
    <w:rsid w:val="007914DF"/>
    <w:rsid w:val="007944B3"/>
    <w:rsid w:val="007956C5"/>
    <w:rsid w:val="00796192"/>
    <w:rsid w:val="007971C8"/>
    <w:rsid w:val="00797421"/>
    <w:rsid w:val="007A0A46"/>
    <w:rsid w:val="007A0F04"/>
    <w:rsid w:val="007A2203"/>
    <w:rsid w:val="007A287D"/>
    <w:rsid w:val="007A2A5A"/>
    <w:rsid w:val="007A4027"/>
    <w:rsid w:val="007A783B"/>
    <w:rsid w:val="007A7F88"/>
    <w:rsid w:val="007B008C"/>
    <w:rsid w:val="007B0746"/>
    <w:rsid w:val="007B20D6"/>
    <w:rsid w:val="007B456C"/>
    <w:rsid w:val="007B59FF"/>
    <w:rsid w:val="007B61F3"/>
    <w:rsid w:val="007B6997"/>
    <w:rsid w:val="007C2359"/>
    <w:rsid w:val="007C4822"/>
    <w:rsid w:val="007C7680"/>
    <w:rsid w:val="007D1C15"/>
    <w:rsid w:val="007D2059"/>
    <w:rsid w:val="007D452B"/>
    <w:rsid w:val="007D487A"/>
    <w:rsid w:val="007D60F1"/>
    <w:rsid w:val="007E01B8"/>
    <w:rsid w:val="007E0660"/>
    <w:rsid w:val="007E231B"/>
    <w:rsid w:val="007E2A52"/>
    <w:rsid w:val="007E500E"/>
    <w:rsid w:val="007E69B5"/>
    <w:rsid w:val="007F0B6E"/>
    <w:rsid w:val="007F5351"/>
    <w:rsid w:val="0080129F"/>
    <w:rsid w:val="008014F2"/>
    <w:rsid w:val="0080290A"/>
    <w:rsid w:val="00802C4E"/>
    <w:rsid w:val="008030BA"/>
    <w:rsid w:val="00805E78"/>
    <w:rsid w:val="00806B3D"/>
    <w:rsid w:val="0080792B"/>
    <w:rsid w:val="00810D66"/>
    <w:rsid w:val="008120DD"/>
    <w:rsid w:val="0081316D"/>
    <w:rsid w:val="00813921"/>
    <w:rsid w:val="0081471B"/>
    <w:rsid w:val="00820C93"/>
    <w:rsid w:val="00822583"/>
    <w:rsid w:val="008225AF"/>
    <w:rsid w:val="008226DC"/>
    <w:rsid w:val="00823C02"/>
    <w:rsid w:val="00824297"/>
    <w:rsid w:val="00827CB7"/>
    <w:rsid w:val="00832E0C"/>
    <w:rsid w:val="008345FE"/>
    <w:rsid w:val="008346CF"/>
    <w:rsid w:val="0083489D"/>
    <w:rsid w:val="00835068"/>
    <w:rsid w:val="00840879"/>
    <w:rsid w:val="00843F80"/>
    <w:rsid w:val="008452F4"/>
    <w:rsid w:val="00845E79"/>
    <w:rsid w:val="008461BF"/>
    <w:rsid w:val="00846430"/>
    <w:rsid w:val="0085062C"/>
    <w:rsid w:val="00851B75"/>
    <w:rsid w:val="008521FA"/>
    <w:rsid w:val="00853BA6"/>
    <w:rsid w:val="008542B1"/>
    <w:rsid w:val="008556D5"/>
    <w:rsid w:val="008602EC"/>
    <w:rsid w:val="008607D2"/>
    <w:rsid w:val="00860BE8"/>
    <w:rsid w:val="00861655"/>
    <w:rsid w:val="00863B75"/>
    <w:rsid w:val="008649A0"/>
    <w:rsid w:val="008725EB"/>
    <w:rsid w:val="00872D8C"/>
    <w:rsid w:val="00876593"/>
    <w:rsid w:val="00877591"/>
    <w:rsid w:val="00877A92"/>
    <w:rsid w:val="00877D9B"/>
    <w:rsid w:val="008803AC"/>
    <w:rsid w:val="008809BF"/>
    <w:rsid w:val="00881002"/>
    <w:rsid w:val="008819E8"/>
    <w:rsid w:val="008831CE"/>
    <w:rsid w:val="00883AD3"/>
    <w:rsid w:val="00884EE8"/>
    <w:rsid w:val="00893DF9"/>
    <w:rsid w:val="008945FE"/>
    <w:rsid w:val="0089461F"/>
    <w:rsid w:val="008A32B1"/>
    <w:rsid w:val="008A4D47"/>
    <w:rsid w:val="008A580A"/>
    <w:rsid w:val="008A5C3E"/>
    <w:rsid w:val="008A6C73"/>
    <w:rsid w:val="008B07F6"/>
    <w:rsid w:val="008B3DB2"/>
    <w:rsid w:val="008B4F18"/>
    <w:rsid w:val="008B59FC"/>
    <w:rsid w:val="008B74C9"/>
    <w:rsid w:val="008C117F"/>
    <w:rsid w:val="008C1A6D"/>
    <w:rsid w:val="008C1B52"/>
    <w:rsid w:val="008C2DD9"/>
    <w:rsid w:val="008C587A"/>
    <w:rsid w:val="008D1C7D"/>
    <w:rsid w:val="008D1D63"/>
    <w:rsid w:val="008D5144"/>
    <w:rsid w:val="008E0612"/>
    <w:rsid w:val="008E10E9"/>
    <w:rsid w:val="008E1890"/>
    <w:rsid w:val="008E1F84"/>
    <w:rsid w:val="008E3204"/>
    <w:rsid w:val="008E3EE5"/>
    <w:rsid w:val="008E41E9"/>
    <w:rsid w:val="008E6E77"/>
    <w:rsid w:val="008E7C3B"/>
    <w:rsid w:val="008F29AE"/>
    <w:rsid w:val="008F2C80"/>
    <w:rsid w:val="008F2FCD"/>
    <w:rsid w:val="008F5A23"/>
    <w:rsid w:val="00901D65"/>
    <w:rsid w:val="009038BE"/>
    <w:rsid w:val="00903A08"/>
    <w:rsid w:val="00904917"/>
    <w:rsid w:val="009107F8"/>
    <w:rsid w:val="0091197F"/>
    <w:rsid w:val="00913FEE"/>
    <w:rsid w:val="0091435C"/>
    <w:rsid w:val="00914986"/>
    <w:rsid w:val="00915C57"/>
    <w:rsid w:val="00915E5A"/>
    <w:rsid w:val="00916184"/>
    <w:rsid w:val="00916490"/>
    <w:rsid w:val="009170A2"/>
    <w:rsid w:val="00917DDA"/>
    <w:rsid w:val="009221B4"/>
    <w:rsid w:val="00922F50"/>
    <w:rsid w:val="00926258"/>
    <w:rsid w:val="0092764B"/>
    <w:rsid w:val="00930175"/>
    <w:rsid w:val="00931AC3"/>
    <w:rsid w:val="00931D4C"/>
    <w:rsid w:val="00932A78"/>
    <w:rsid w:val="00932C4B"/>
    <w:rsid w:val="009335BB"/>
    <w:rsid w:val="00933691"/>
    <w:rsid w:val="00933FB2"/>
    <w:rsid w:val="009343A2"/>
    <w:rsid w:val="00934539"/>
    <w:rsid w:val="009363BB"/>
    <w:rsid w:val="00937A1D"/>
    <w:rsid w:val="00937FA4"/>
    <w:rsid w:val="00940170"/>
    <w:rsid w:val="00940D05"/>
    <w:rsid w:val="00942AFC"/>
    <w:rsid w:val="00944661"/>
    <w:rsid w:val="009448CA"/>
    <w:rsid w:val="00944BA3"/>
    <w:rsid w:val="00945DB6"/>
    <w:rsid w:val="00947152"/>
    <w:rsid w:val="00947740"/>
    <w:rsid w:val="00947AC1"/>
    <w:rsid w:val="00951669"/>
    <w:rsid w:val="0095178A"/>
    <w:rsid w:val="009517A2"/>
    <w:rsid w:val="00951CBD"/>
    <w:rsid w:val="0095206C"/>
    <w:rsid w:val="009532FC"/>
    <w:rsid w:val="009539B6"/>
    <w:rsid w:val="00953C82"/>
    <w:rsid w:val="00953E4B"/>
    <w:rsid w:val="00954603"/>
    <w:rsid w:val="00954C9D"/>
    <w:rsid w:val="0095514E"/>
    <w:rsid w:val="00957304"/>
    <w:rsid w:val="00957ED1"/>
    <w:rsid w:val="00960090"/>
    <w:rsid w:val="009611F8"/>
    <w:rsid w:val="0096133B"/>
    <w:rsid w:val="0096559D"/>
    <w:rsid w:val="00965FAA"/>
    <w:rsid w:val="00966C84"/>
    <w:rsid w:val="00971BCA"/>
    <w:rsid w:val="00971FF0"/>
    <w:rsid w:val="00973632"/>
    <w:rsid w:val="009761FE"/>
    <w:rsid w:val="00976882"/>
    <w:rsid w:val="009779C7"/>
    <w:rsid w:val="00977B34"/>
    <w:rsid w:val="0098028A"/>
    <w:rsid w:val="009804B5"/>
    <w:rsid w:val="0098188A"/>
    <w:rsid w:val="00982032"/>
    <w:rsid w:val="00982A53"/>
    <w:rsid w:val="00983501"/>
    <w:rsid w:val="00984AC4"/>
    <w:rsid w:val="00985520"/>
    <w:rsid w:val="009860EC"/>
    <w:rsid w:val="009865C7"/>
    <w:rsid w:val="00986A75"/>
    <w:rsid w:val="00987736"/>
    <w:rsid w:val="00987A8B"/>
    <w:rsid w:val="00990BE8"/>
    <w:rsid w:val="00991013"/>
    <w:rsid w:val="00991660"/>
    <w:rsid w:val="00992904"/>
    <w:rsid w:val="00992C72"/>
    <w:rsid w:val="009945AE"/>
    <w:rsid w:val="0099465C"/>
    <w:rsid w:val="009949E5"/>
    <w:rsid w:val="00997484"/>
    <w:rsid w:val="009A0279"/>
    <w:rsid w:val="009A0BAE"/>
    <w:rsid w:val="009A1438"/>
    <w:rsid w:val="009A49BB"/>
    <w:rsid w:val="009A52CA"/>
    <w:rsid w:val="009A665A"/>
    <w:rsid w:val="009A6A1B"/>
    <w:rsid w:val="009B1D3F"/>
    <w:rsid w:val="009B2B85"/>
    <w:rsid w:val="009B3757"/>
    <w:rsid w:val="009B37E8"/>
    <w:rsid w:val="009B381B"/>
    <w:rsid w:val="009B462D"/>
    <w:rsid w:val="009B474E"/>
    <w:rsid w:val="009B4A6E"/>
    <w:rsid w:val="009B5882"/>
    <w:rsid w:val="009B5C77"/>
    <w:rsid w:val="009B7234"/>
    <w:rsid w:val="009C127C"/>
    <w:rsid w:val="009C19D8"/>
    <w:rsid w:val="009C36F2"/>
    <w:rsid w:val="009C3ABA"/>
    <w:rsid w:val="009C6D17"/>
    <w:rsid w:val="009D09F5"/>
    <w:rsid w:val="009D0D93"/>
    <w:rsid w:val="009D1036"/>
    <w:rsid w:val="009D325F"/>
    <w:rsid w:val="009D36D5"/>
    <w:rsid w:val="009D3848"/>
    <w:rsid w:val="009D3C39"/>
    <w:rsid w:val="009D6671"/>
    <w:rsid w:val="009D6C17"/>
    <w:rsid w:val="009E04E1"/>
    <w:rsid w:val="009E0596"/>
    <w:rsid w:val="009E2561"/>
    <w:rsid w:val="009E3446"/>
    <w:rsid w:val="009E71A0"/>
    <w:rsid w:val="009E72C3"/>
    <w:rsid w:val="009F59D3"/>
    <w:rsid w:val="009F64D6"/>
    <w:rsid w:val="009F6CB6"/>
    <w:rsid w:val="009F7CB6"/>
    <w:rsid w:val="00A02AF4"/>
    <w:rsid w:val="00A054A0"/>
    <w:rsid w:val="00A063EB"/>
    <w:rsid w:val="00A07FF5"/>
    <w:rsid w:val="00A10143"/>
    <w:rsid w:val="00A10CC1"/>
    <w:rsid w:val="00A1329D"/>
    <w:rsid w:val="00A14D9C"/>
    <w:rsid w:val="00A154BF"/>
    <w:rsid w:val="00A15968"/>
    <w:rsid w:val="00A177B4"/>
    <w:rsid w:val="00A21AD2"/>
    <w:rsid w:val="00A23086"/>
    <w:rsid w:val="00A23336"/>
    <w:rsid w:val="00A23B28"/>
    <w:rsid w:val="00A24F00"/>
    <w:rsid w:val="00A30C97"/>
    <w:rsid w:val="00A31078"/>
    <w:rsid w:val="00A31CD7"/>
    <w:rsid w:val="00A32076"/>
    <w:rsid w:val="00A3242E"/>
    <w:rsid w:val="00A32EBC"/>
    <w:rsid w:val="00A3476B"/>
    <w:rsid w:val="00A41AAA"/>
    <w:rsid w:val="00A42A40"/>
    <w:rsid w:val="00A42C22"/>
    <w:rsid w:val="00A43285"/>
    <w:rsid w:val="00A43633"/>
    <w:rsid w:val="00A43781"/>
    <w:rsid w:val="00A43A2B"/>
    <w:rsid w:val="00A43E9B"/>
    <w:rsid w:val="00A46716"/>
    <w:rsid w:val="00A508E3"/>
    <w:rsid w:val="00A527C4"/>
    <w:rsid w:val="00A53126"/>
    <w:rsid w:val="00A53AA8"/>
    <w:rsid w:val="00A5421F"/>
    <w:rsid w:val="00A56C14"/>
    <w:rsid w:val="00A56C34"/>
    <w:rsid w:val="00A61722"/>
    <w:rsid w:val="00A626A2"/>
    <w:rsid w:val="00A63911"/>
    <w:rsid w:val="00A63966"/>
    <w:rsid w:val="00A662DE"/>
    <w:rsid w:val="00A67501"/>
    <w:rsid w:val="00A704FF"/>
    <w:rsid w:val="00A7087C"/>
    <w:rsid w:val="00A7117F"/>
    <w:rsid w:val="00A71B77"/>
    <w:rsid w:val="00A75500"/>
    <w:rsid w:val="00A76D31"/>
    <w:rsid w:val="00A81AEC"/>
    <w:rsid w:val="00A81B16"/>
    <w:rsid w:val="00A83127"/>
    <w:rsid w:val="00A84F0E"/>
    <w:rsid w:val="00A851D5"/>
    <w:rsid w:val="00A868F5"/>
    <w:rsid w:val="00A87331"/>
    <w:rsid w:val="00A90083"/>
    <w:rsid w:val="00A910BC"/>
    <w:rsid w:val="00A9238A"/>
    <w:rsid w:val="00A92BE9"/>
    <w:rsid w:val="00A93FCF"/>
    <w:rsid w:val="00A9522B"/>
    <w:rsid w:val="00A95B60"/>
    <w:rsid w:val="00A967ED"/>
    <w:rsid w:val="00A96FB9"/>
    <w:rsid w:val="00A97E7C"/>
    <w:rsid w:val="00AA0BF2"/>
    <w:rsid w:val="00AA101C"/>
    <w:rsid w:val="00AA147E"/>
    <w:rsid w:val="00AA1D02"/>
    <w:rsid w:val="00AA368C"/>
    <w:rsid w:val="00AA36B9"/>
    <w:rsid w:val="00AA3B8C"/>
    <w:rsid w:val="00AA3D2E"/>
    <w:rsid w:val="00AA4DBB"/>
    <w:rsid w:val="00AA537C"/>
    <w:rsid w:val="00AA611D"/>
    <w:rsid w:val="00AA65D0"/>
    <w:rsid w:val="00AB1820"/>
    <w:rsid w:val="00AB47F3"/>
    <w:rsid w:val="00AB480D"/>
    <w:rsid w:val="00AC1B29"/>
    <w:rsid w:val="00AC2A4C"/>
    <w:rsid w:val="00AC47C4"/>
    <w:rsid w:val="00AC4BED"/>
    <w:rsid w:val="00AC630A"/>
    <w:rsid w:val="00AC6EEC"/>
    <w:rsid w:val="00AD22E2"/>
    <w:rsid w:val="00AD2A65"/>
    <w:rsid w:val="00AD2A8C"/>
    <w:rsid w:val="00AD2DC4"/>
    <w:rsid w:val="00AD4AD0"/>
    <w:rsid w:val="00AE0443"/>
    <w:rsid w:val="00AE15CA"/>
    <w:rsid w:val="00AE257C"/>
    <w:rsid w:val="00AE3F10"/>
    <w:rsid w:val="00AE400C"/>
    <w:rsid w:val="00AE7497"/>
    <w:rsid w:val="00AE76DD"/>
    <w:rsid w:val="00AF0773"/>
    <w:rsid w:val="00AF176A"/>
    <w:rsid w:val="00AF2047"/>
    <w:rsid w:val="00AF3DFE"/>
    <w:rsid w:val="00AF421A"/>
    <w:rsid w:val="00AF609D"/>
    <w:rsid w:val="00AF6563"/>
    <w:rsid w:val="00B01B0E"/>
    <w:rsid w:val="00B06169"/>
    <w:rsid w:val="00B0788E"/>
    <w:rsid w:val="00B07DE9"/>
    <w:rsid w:val="00B07E16"/>
    <w:rsid w:val="00B10816"/>
    <w:rsid w:val="00B10ACC"/>
    <w:rsid w:val="00B13FE7"/>
    <w:rsid w:val="00B151A3"/>
    <w:rsid w:val="00B207FF"/>
    <w:rsid w:val="00B20837"/>
    <w:rsid w:val="00B2589B"/>
    <w:rsid w:val="00B26AA9"/>
    <w:rsid w:val="00B26B7D"/>
    <w:rsid w:val="00B26F6A"/>
    <w:rsid w:val="00B270FE"/>
    <w:rsid w:val="00B31B6B"/>
    <w:rsid w:val="00B325B4"/>
    <w:rsid w:val="00B327AA"/>
    <w:rsid w:val="00B330BB"/>
    <w:rsid w:val="00B3518C"/>
    <w:rsid w:val="00B362DA"/>
    <w:rsid w:val="00B370A6"/>
    <w:rsid w:val="00B3781A"/>
    <w:rsid w:val="00B37AE9"/>
    <w:rsid w:val="00B37D17"/>
    <w:rsid w:val="00B409FA"/>
    <w:rsid w:val="00B41618"/>
    <w:rsid w:val="00B423A5"/>
    <w:rsid w:val="00B433AD"/>
    <w:rsid w:val="00B478D6"/>
    <w:rsid w:val="00B50B0F"/>
    <w:rsid w:val="00B574B1"/>
    <w:rsid w:val="00B602E4"/>
    <w:rsid w:val="00B619D3"/>
    <w:rsid w:val="00B62A87"/>
    <w:rsid w:val="00B62C16"/>
    <w:rsid w:val="00B62FC6"/>
    <w:rsid w:val="00B647C9"/>
    <w:rsid w:val="00B653EF"/>
    <w:rsid w:val="00B67F87"/>
    <w:rsid w:val="00B70406"/>
    <w:rsid w:val="00B710CE"/>
    <w:rsid w:val="00B73294"/>
    <w:rsid w:val="00B76963"/>
    <w:rsid w:val="00B776A8"/>
    <w:rsid w:val="00B778BE"/>
    <w:rsid w:val="00B827E0"/>
    <w:rsid w:val="00B83D63"/>
    <w:rsid w:val="00B84CFA"/>
    <w:rsid w:val="00B850B7"/>
    <w:rsid w:val="00B86D13"/>
    <w:rsid w:val="00B873EA"/>
    <w:rsid w:val="00B878D9"/>
    <w:rsid w:val="00B911F5"/>
    <w:rsid w:val="00B953E5"/>
    <w:rsid w:val="00B95EAC"/>
    <w:rsid w:val="00BA0ACB"/>
    <w:rsid w:val="00BA0E03"/>
    <w:rsid w:val="00BA1F1D"/>
    <w:rsid w:val="00BA37C2"/>
    <w:rsid w:val="00BA58D0"/>
    <w:rsid w:val="00BA5D72"/>
    <w:rsid w:val="00BA67E3"/>
    <w:rsid w:val="00BB1589"/>
    <w:rsid w:val="00BB1815"/>
    <w:rsid w:val="00BB182D"/>
    <w:rsid w:val="00BB2A08"/>
    <w:rsid w:val="00BB2AC8"/>
    <w:rsid w:val="00BB2BA2"/>
    <w:rsid w:val="00BB3399"/>
    <w:rsid w:val="00BB5DE4"/>
    <w:rsid w:val="00BC09DD"/>
    <w:rsid w:val="00BC1900"/>
    <w:rsid w:val="00BC1C66"/>
    <w:rsid w:val="00BC1CFC"/>
    <w:rsid w:val="00BC46C1"/>
    <w:rsid w:val="00BC6264"/>
    <w:rsid w:val="00BC7766"/>
    <w:rsid w:val="00BD0E36"/>
    <w:rsid w:val="00BD185B"/>
    <w:rsid w:val="00BD2144"/>
    <w:rsid w:val="00BD444D"/>
    <w:rsid w:val="00BD562D"/>
    <w:rsid w:val="00BD60DA"/>
    <w:rsid w:val="00BD6436"/>
    <w:rsid w:val="00BD70B4"/>
    <w:rsid w:val="00BD730B"/>
    <w:rsid w:val="00BE118D"/>
    <w:rsid w:val="00BE1636"/>
    <w:rsid w:val="00BE1E98"/>
    <w:rsid w:val="00BE2BA0"/>
    <w:rsid w:val="00BE321A"/>
    <w:rsid w:val="00BE3A33"/>
    <w:rsid w:val="00BE3F6F"/>
    <w:rsid w:val="00BE3F7A"/>
    <w:rsid w:val="00BE41A6"/>
    <w:rsid w:val="00BE4C20"/>
    <w:rsid w:val="00BE5895"/>
    <w:rsid w:val="00BE5EB7"/>
    <w:rsid w:val="00BE6C27"/>
    <w:rsid w:val="00BE7B93"/>
    <w:rsid w:val="00BF04EF"/>
    <w:rsid w:val="00BF2CA5"/>
    <w:rsid w:val="00BF4A50"/>
    <w:rsid w:val="00BF4B7C"/>
    <w:rsid w:val="00BF52DC"/>
    <w:rsid w:val="00BF5A46"/>
    <w:rsid w:val="00BF5B6A"/>
    <w:rsid w:val="00BF5C62"/>
    <w:rsid w:val="00BF6FBE"/>
    <w:rsid w:val="00BF717D"/>
    <w:rsid w:val="00BF787E"/>
    <w:rsid w:val="00BF7EC0"/>
    <w:rsid w:val="00C0218F"/>
    <w:rsid w:val="00C04158"/>
    <w:rsid w:val="00C042D3"/>
    <w:rsid w:val="00C06059"/>
    <w:rsid w:val="00C07B17"/>
    <w:rsid w:val="00C11207"/>
    <w:rsid w:val="00C115E9"/>
    <w:rsid w:val="00C12E1A"/>
    <w:rsid w:val="00C13DE3"/>
    <w:rsid w:val="00C154AC"/>
    <w:rsid w:val="00C17F5A"/>
    <w:rsid w:val="00C17FE5"/>
    <w:rsid w:val="00C2090D"/>
    <w:rsid w:val="00C20E0B"/>
    <w:rsid w:val="00C21563"/>
    <w:rsid w:val="00C238D3"/>
    <w:rsid w:val="00C243DC"/>
    <w:rsid w:val="00C257B6"/>
    <w:rsid w:val="00C318D2"/>
    <w:rsid w:val="00C33990"/>
    <w:rsid w:val="00C34C74"/>
    <w:rsid w:val="00C36192"/>
    <w:rsid w:val="00C37A49"/>
    <w:rsid w:val="00C37D99"/>
    <w:rsid w:val="00C402CE"/>
    <w:rsid w:val="00C41CCD"/>
    <w:rsid w:val="00C41F32"/>
    <w:rsid w:val="00C42EF7"/>
    <w:rsid w:val="00C43A81"/>
    <w:rsid w:val="00C45899"/>
    <w:rsid w:val="00C504BB"/>
    <w:rsid w:val="00C51918"/>
    <w:rsid w:val="00C51CFE"/>
    <w:rsid w:val="00C5241E"/>
    <w:rsid w:val="00C546AB"/>
    <w:rsid w:val="00C54CC1"/>
    <w:rsid w:val="00C54CF5"/>
    <w:rsid w:val="00C56116"/>
    <w:rsid w:val="00C601E7"/>
    <w:rsid w:val="00C60CE3"/>
    <w:rsid w:val="00C61D36"/>
    <w:rsid w:val="00C62388"/>
    <w:rsid w:val="00C62932"/>
    <w:rsid w:val="00C639D7"/>
    <w:rsid w:val="00C70995"/>
    <w:rsid w:val="00C72829"/>
    <w:rsid w:val="00C731A8"/>
    <w:rsid w:val="00C75615"/>
    <w:rsid w:val="00C7591A"/>
    <w:rsid w:val="00C75B39"/>
    <w:rsid w:val="00C8280F"/>
    <w:rsid w:val="00C83AB8"/>
    <w:rsid w:val="00C83AD7"/>
    <w:rsid w:val="00C8708C"/>
    <w:rsid w:val="00C87A63"/>
    <w:rsid w:val="00C90CD8"/>
    <w:rsid w:val="00C92DEF"/>
    <w:rsid w:val="00C93455"/>
    <w:rsid w:val="00C93494"/>
    <w:rsid w:val="00C939FD"/>
    <w:rsid w:val="00C9510C"/>
    <w:rsid w:val="00C954FD"/>
    <w:rsid w:val="00C95A22"/>
    <w:rsid w:val="00C95AE1"/>
    <w:rsid w:val="00CA1D8F"/>
    <w:rsid w:val="00CA3549"/>
    <w:rsid w:val="00CA4920"/>
    <w:rsid w:val="00CA7259"/>
    <w:rsid w:val="00CA7FC4"/>
    <w:rsid w:val="00CB0636"/>
    <w:rsid w:val="00CB596B"/>
    <w:rsid w:val="00CB5F65"/>
    <w:rsid w:val="00CB7B27"/>
    <w:rsid w:val="00CC22AD"/>
    <w:rsid w:val="00CC2C46"/>
    <w:rsid w:val="00CC2E21"/>
    <w:rsid w:val="00CC6D19"/>
    <w:rsid w:val="00CC7CB8"/>
    <w:rsid w:val="00CD034E"/>
    <w:rsid w:val="00CD15FF"/>
    <w:rsid w:val="00CD2B57"/>
    <w:rsid w:val="00CD2E9C"/>
    <w:rsid w:val="00CD40BE"/>
    <w:rsid w:val="00CD4CD4"/>
    <w:rsid w:val="00CD6F24"/>
    <w:rsid w:val="00CD712A"/>
    <w:rsid w:val="00CE09E3"/>
    <w:rsid w:val="00CE12AD"/>
    <w:rsid w:val="00CE29B5"/>
    <w:rsid w:val="00CE2D9F"/>
    <w:rsid w:val="00CF03BF"/>
    <w:rsid w:val="00CF175D"/>
    <w:rsid w:val="00CF19EA"/>
    <w:rsid w:val="00CF2585"/>
    <w:rsid w:val="00CF2C43"/>
    <w:rsid w:val="00CF310A"/>
    <w:rsid w:val="00CF3CEE"/>
    <w:rsid w:val="00CF4879"/>
    <w:rsid w:val="00CF4A45"/>
    <w:rsid w:val="00CF5F0E"/>
    <w:rsid w:val="00CF7489"/>
    <w:rsid w:val="00D00C94"/>
    <w:rsid w:val="00D0146E"/>
    <w:rsid w:val="00D0177A"/>
    <w:rsid w:val="00D01837"/>
    <w:rsid w:val="00D018AD"/>
    <w:rsid w:val="00D03857"/>
    <w:rsid w:val="00D0404F"/>
    <w:rsid w:val="00D0596F"/>
    <w:rsid w:val="00D11F90"/>
    <w:rsid w:val="00D13D50"/>
    <w:rsid w:val="00D2027F"/>
    <w:rsid w:val="00D20921"/>
    <w:rsid w:val="00D23D20"/>
    <w:rsid w:val="00D24910"/>
    <w:rsid w:val="00D24C36"/>
    <w:rsid w:val="00D25A90"/>
    <w:rsid w:val="00D327A4"/>
    <w:rsid w:val="00D32F08"/>
    <w:rsid w:val="00D33399"/>
    <w:rsid w:val="00D344FF"/>
    <w:rsid w:val="00D357D7"/>
    <w:rsid w:val="00D35B1E"/>
    <w:rsid w:val="00D36FD0"/>
    <w:rsid w:val="00D37884"/>
    <w:rsid w:val="00D37BB0"/>
    <w:rsid w:val="00D404EC"/>
    <w:rsid w:val="00D41A76"/>
    <w:rsid w:val="00D455B5"/>
    <w:rsid w:val="00D459A4"/>
    <w:rsid w:val="00D46206"/>
    <w:rsid w:val="00D466EB"/>
    <w:rsid w:val="00D4735C"/>
    <w:rsid w:val="00D479DC"/>
    <w:rsid w:val="00D50452"/>
    <w:rsid w:val="00D54006"/>
    <w:rsid w:val="00D54DBC"/>
    <w:rsid w:val="00D55DE7"/>
    <w:rsid w:val="00D56880"/>
    <w:rsid w:val="00D60014"/>
    <w:rsid w:val="00D603F4"/>
    <w:rsid w:val="00D60A29"/>
    <w:rsid w:val="00D63763"/>
    <w:rsid w:val="00D649F8"/>
    <w:rsid w:val="00D7070D"/>
    <w:rsid w:val="00D76CEE"/>
    <w:rsid w:val="00D77120"/>
    <w:rsid w:val="00D81AF6"/>
    <w:rsid w:val="00D844B3"/>
    <w:rsid w:val="00D8515D"/>
    <w:rsid w:val="00D86487"/>
    <w:rsid w:val="00D87901"/>
    <w:rsid w:val="00D90019"/>
    <w:rsid w:val="00D90100"/>
    <w:rsid w:val="00D90260"/>
    <w:rsid w:val="00D903DB"/>
    <w:rsid w:val="00D947D7"/>
    <w:rsid w:val="00D956BC"/>
    <w:rsid w:val="00D9606C"/>
    <w:rsid w:val="00D96F1E"/>
    <w:rsid w:val="00D9781E"/>
    <w:rsid w:val="00DA3AF2"/>
    <w:rsid w:val="00DA4139"/>
    <w:rsid w:val="00DA4A69"/>
    <w:rsid w:val="00DA4DCF"/>
    <w:rsid w:val="00DA5042"/>
    <w:rsid w:val="00DA5081"/>
    <w:rsid w:val="00DA6093"/>
    <w:rsid w:val="00DB1D21"/>
    <w:rsid w:val="00DB48F2"/>
    <w:rsid w:val="00DB6B57"/>
    <w:rsid w:val="00DB6DCE"/>
    <w:rsid w:val="00DC002C"/>
    <w:rsid w:val="00DC0461"/>
    <w:rsid w:val="00DC1E6A"/>
    <w:rsid w:val="00DC2CC3"/>
    <w:rsid w:val="00DC42A7"/>
    <w:rsid w:val="00DC4D85"/>
    <w:rsid w:val="00DC57DC"/>
    <w:rsid w:val="00DC6B88"/>
    <w:rsid w:val="00DC70F4"/>
    <w:rsid w:val="00DD026B"/>
    <w:rsid w:val="00DD03C1"/>
    <w:rsid w:val="00DD2510"/>
    <w:rsid w:val="00DD2BFB"/>
    <w:rsid w:val="00DD3039"/>
    <w:rsid w:val="00DD30DA"/>
    <w:rsid w:val="00DD4391"/>
    <w:rsid w:val="00DD4B10"/>
    <w:rsid w:val="00DD5042"/>
    <w:rsid w:val="00DD6A85"/>
    <w:rsid w:val="00DD6AE9"/>
    <w:rsid w:val="00DE026B"/>
    <w:rsid w:val="00DE080C"/>
    <w:rsid w:val="00DE0B91"/>
    <w:rsid w:val="00DE2A31"/>
    <w:rsid w:val="00DE3CD2"/>
    <w:rsid w:val="00DE468D"/>
    <w:rsid w:val="00DF001F"/>
    <w:rsid w:val="00DF07E3"/>
    <w:rsid w:val="00DF08AF"/>
    <w:rsid w:val="00DF149E"/>
    <w:rsid w:val="00DF26A3"/>
    <w:rsid w:val="00DF756E"/>
    <w:rsid w:val="00DF7BC4"/>
    <w:rsid w:val="00E0201C"/>
    <w:rsid w:val="00E03B93"/>
    <w:rsid w:val="00E04B10"/>
    <w:rsid w:val="00E06BC3"/>
    <w:rsid w:val="00E071A9"/>
    <w:rsid w:val="00E07C69"/>
    <w:rsid w:val="00E15324"/>
    <w:rsid w:val="00E1579C"/>
    <w:rsid w:val="00E15861"/>
    <w:rsid w:val="00E15DB7"/>
    <w:rsid w:val="00E15FC7"/>
    <w:rsid w:val="00E16BF8"/>
    <w:rsid w:val="00E16F52"/>
    <w:rsid w:val="00E20258"/>
    <w:rsid w:val="00E21D37"/>
    <w:rsid w:val="00E22D30"/>
    <w:rsid w:val="00E31327"/>
    <w:rsid w:val="00E32189"/>
    <w:rsid w:val="00E32467"/>
    <w:rsid w:val="00E3282F"/>
    <w:rsid w:val="00E3341A"/>
    <w:rsid w:val="00E33953"/>
    <w:rsid w:val="00E33AFA"/>
    <w:rsid w:val="00E40729"/>
    <w:rsid w:val="00E41739"/>
    <w:rsid w:val="00E41D5C"/>
    <w:rsid w:val="00E43186"/>
    <w:rsid w:val="00E44BBF"/>
    <w:rsid w:val="00E50C97"/>
    <w:rsid w:val="00E516FC"/>
    <w:rsid w:val="00E5185E"/>
    <w:rsid w:val="00E51901"/>
    <w:rsid w:val="00E521D1"/>
    <w:rsid w:val="00E52654"/>
    <w:rsid w:val="00E529CC"/>
    <w:rsid w:val="00E535C5"/>
    <w:rsid w:val="00E5533E"/>
    <w:rsid w:val="00E57CA5"/>
    <w:rsid w:val="00E620C6"/>
    <w:rsid w:val="00E6223B"/>
    <w:rsid w:val="00E62DC9"/>
    <w:rsid w:val="00E635A9"/>
    <w:rsid w:val="00E642FA"/>
    <w:rsid w:val="00E65831"/>
    <w:rsid w:val="00E6617F"/>
    <w:rsid w:val="00E67BE6"/>
    <w:rsid w:val="00E71FAE"/>
    <w:rsid w:val="00E73053"/>
    <w:rsid w:val="00E733E0"/>
    <w:rsid w:val="00E74582"/>
    <w:rsid w:val="00E757A8"/>
    <w:rsid w:val="00E761A8"/>
    <w:rsid w:val="00E81113"/>
    <w:rsid w:val="00E83517"/>
    <w:rsid w:val="00E853F0"/>
    <w:rsid w:val="00E85EFF"/>
    <w:rsid w:val="00E86CEE"/>
    <w:rsid w:val="00E91F10"/>
    <w:rsid w:val="00E9314E"/>
    <w:rsid w:val="00E95791"/>
    <w:rsid w:val="00E9668C"/>
    <w:rsid w:val="00EA2670"/>
    <w:rsid w:val="00EB0317"/>
    <w:rsid w:val="00EB2F88"/>
    <w:rsid w:val="00EB3508"/>
    <w:rsid w:val="00EB3942"/>
    <w:rsid w:val="00EB41E1"/>
    <w:rsid w:val="00EB621C"/>
    <w:rsid w:val="00EB78B5"/>
    <w:rsid w:val="00EB7CBE"/>
    <w:rsid w:val="00EC0DF9"/>
    <w:rsid w:val="00EC1115"/>
    <w:rsid w:val="00EC1927"/>
    <w:rsid w:val="00EC233E"/>
    <w:rsid w:val="00EC4063"/>
    <w:rsid w:val="00EC4095"/>
    <w:rsid w:val="00EC73A2"/>
    <w:rsid w:val="00EC7544"/>
    <w:rsid w:val="00ED037E"/>
    <w:rsid w:val="00ED330E"/>
    <w:rsid w:val="00ED3F19"/>
    <w:rsid w:val="00ED64B6"/>
    <w:rsid w:val="00ED7042"/>
    <w:rsid w:val="00EE10E6"/>
    <w:rsid w:val="00EE21AE"/>
    <w:rsid w:val="00EE3071"/>
    <w:rsid w:val="00EE39F7"/>
    <w:rsid w:val="00EE3D7D"/>
    <w:rsid w:val="00EE679D"/>
    <w:rsid w:val="00EE7D94"/>
    <w:rsid w:val="00EF18CB"/>
    <w:rsid w:val="00EF1FE8"/>
    <w:rsid w:val="00EF24A9"/>
    <w:rsid w:val="00EF3106"/>
    <w:rsid w:val="00EF3DCA"/>
    <w:rsid w:val="00EF5073"/>
    <w:rsid w:val="00EF6AA2"/>
    <w:rsid w:val="00EF7266"/>
    <w:rsid w:val="00EF7B12"/>
    <w:rsid w:val="00EF7C59"/>
    <w:rsid w:val="00F00601"/>
    <w:rsid w:val="00F00F2B"/>
    <w:rsid w:val="00F01E06"/>
    <w:rsid w:val="00F027A6"/>
    <w:rsid w:val="00F02EFB"/>
    <w:rsid w:val="00F0310D"/>
    <w:rsid w:val="00F05D36"/>
    <w:rsid w:val="00F0602A"/>
    <w:rsid w:val="00F0650B"/>
    <w:rsid w:val="00F0733F"/>
    <w:rsid w:val="00F07863"/>
    <w:rsid w:val="00F10590"/>
    <w:rsid w:val="00F114AF"/>
    <w:rsid w:val="00F11F09"/>
    <w:rsid w:val="00F133B1"/>
    <w:rsid w:val="00F13838"/>
    <w:rsid w:val="00F13E56"/>
    <w:rsid w:val="00F14723"/>
    <w:rsid w:val="00F1562F"/>
    <w:rsid w:val="00F15D89"/>
    <w:rsid w:val="00F16681"/>
    <w:rsid w:val="00F203EC"/>
    <w:rsid w:val="00F20BB4"/>
    <w:rsid w:val="00F20F7C"/>
    <w:rsid w:val="00F22DC6"/>
    <w:rsid w:val="00F234C6"/>
    <w:rsid w:val="00F25875"/>
    <w:rsid w:val="00F266F4"/>
    <w:rsid w:val="00F26CBF"/>
    <w:rsid w:val="00F3000A"/>
    <w:rsid w:val="00F300BE"/>
    <w:rsid w:val="00F31678"/>
    <w:rsid w:val="00F33EAF"/>
    <w:rsid w:val="00F358FF"/>
    <w:rsid w:val="00F36457"/>
    <w:rsid w:val="00F373BC"/>
    <w:rsid w:val="00F4003E"/>
    <w:rsid w:val="00F40828"/>
    <w:rsid w:val="00F409E5"/>
    <w:rsid w:val="00F42A10"/>
    <w:rsid w:val="00F43020"/>
    <w:rsid w:val="00F45427"/>
    <w:rsid w:val="00F4582A"/>
    <w:rsid w:val="00F46CA8"/>
    <w:rsid w:val="00F47881"/>
    <w:rsid w:val="00F52274"/>
    <w:rsid w:val="00F52491"/>
    <w:rsid w:val="00F52D73"/>
    <w:rsid w:val="00F53969"/>
    <w:rsid w:val="00F545A2"/>
    <w:rsid w:val="00F54DEC"/>
    <w:rsid w:val="00F553F7"/>
    <w:rsid w:val="00F563D8"/>
    <w:rsid w:val="00F56BB3"/>
    <w:rsid w:val="00F578CB"/>
    <w:rsid w:val="00F619D9"/>
    <w:rsid w:val="00F6262E"/>
    <w:rsid w:val="00F62AAE"/>
    <w:rsid w:val="00F6413C"/>
    <w:rsid w:val="00F6710A"/>
    <w:rsid w:val="00F67A99"/>
    <w:rsid w:val="00F67D0D"/>
    <w:rsid w:val="00F7143A"/>
    <w:rsid w:val="00F723DC"/>
    <w:rsid w:val="00F745F3"/>
    <w:rsid w:val="00F76BAB"/>
    <w:rsid w:val="00F822D8"/>
    <w:rsid w:val="00F91B60"/>
    <w:rsid w:val="00F91C36"/>
    <w:rsid w:val="00F929E0"/>
    <w:rsid w:val="00F93525"/>
    <w:rsid w:val="00F941D8"/>
    <w:rsid w:val="00F9563A"/>
    <w:rsid w:val="00F96192"/>
    <w:rsid w:val="00F97714"/>
    <w:rsid w:val="00F97D3F"/>
    <w:rsid w:val="00FA1A49"/>
    <w:rsid w:val="00FA296F"/>
    <w:rsid w:val="00FA4ABB"/>
    <w:rsid w:val="00FA6696"/>
    <w:rsid w:val="00FA7BB6"/>
    <w:rsid w:val="00FB063D"/>
    <w:rsid w:val="00FB23C9"/>
    <w:rsid w:val="00FB309F"/>
    <w:rsid w:val="00FB357D"/>
    <w:rsid w:val="00FB3E0C"/>
    <w:rsid w:val="00FB6563"/>
    <w:rsid w:val="00FB670A"/>
    <w:rsid w:val="00FB6867"/>
    <w:rsid w:val="00FB6C84"/>
    <w:rsid w:val="00FC0C02"/>
    <w:rsid w:val="00FC22BE"/>
    <w:rsid w:val="00FC3BDC"/>
    <w:rsid w:val="00FC5F9D"/>
    <w:rsid w:val="00FD0FD8"/>
    <w:rsid w:val="00FD1312"/>
    <w:rsid w:val="00FD3FEF"/>
    <w:rsid w:val="00FD5B0A"/>
    <w:rsid w:val="00FD7CEE"/>
    <w:rsid w:val="00FE045E"/>
    <w:rsid w:val="00FE048B"/>
    <w:rsid w:val="00FE09FF"/>
    <w:rsid w:val="00FE37BB"/>
    <w:rsid w:val="00FE4F58"/>
    <w:rsid w:val="00FE56B1"/>
    <w:rsid w:val="00FE66FF"/>
    <w:rsid w:val="00FE6915"/>
    <w:rsid w:val="00FF1036"/>
    <w:rsid w:val="00FF1654"/>
    <w:rsid w:val="00FF4822"/>
    <w:rsid w:val="00FF4B1C"/>
    <w:rsid w:val="023DC687"/>
    <w:rsid w:val="0E97FEB6"/>
    <w:rsid w:val="1033CF17"/>
    <w:rsid w:val="17066CD9"/>
    <w:rsid w:val="1732A9E2"/>
    <w:rsid w:val="1F327AFC"/>
    <w:rsid w:val="21A40FAC"/>
    <w:rsid w:val="22EB53EE"/>
    <w:rsid w:val="2D6B54B7"/>
    <w:rsid w:val="322E7434"/>
    <w:rsid w:val="34CE592E"/>
    <w:rsid w:val="39162F76"/>
    <w:rsid w:val="3972832A"/>
    <w:rsid w:val="3AF91718"/>
    <w:rsid w:val="3B242EB4"/>
    <w:rsid w:val="3C967D48"/>
    <w:rsid w:val="423A4A99"/>
    <w:rsid w:val="4A12C68F"/>
    <w:rsid w:val="53E55152"/>
    <w:rsid w:val="54EE6156"/>
    <w:rsid w:val="63A98A77"/>
    <w:rsid w:val="6C4E613A"/>
    <w:rsid w:val="6EC17E0D"/>
    <w:rsid w:val="6F6C027C"/>
    <w:rsid w:val="71D1CD51"/>
    <w:rsid w:val="75379A85"/>
    <w:rsid w:val="76EFA232"/>
    <w:rsid w:val="78D3CF32"/>
    <w:rsid w:val="7AD2FBD1"/>
    <w:rsid w:val="7BB5BB08"/>
    <w:rsid w:val="7D27C608"/>
    <w:rsid w:val="7F95B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6C4D58"/>
  <w15:docId w15:val="{7CBC1EBC-ABC3-2544-AAE5-D018AAA3A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8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85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 w:after="160" w:line="259" w:lineRule="auto"/>
      <w:ind w:left="864" w:right="864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customStyle="1" w:styleId="paragraph">
    <w:name w:val="paragraph"/>
    <w:basedOn w:val="Normal"/>
    <w:rsid w:val="00077BDA"/>
    <w:pPr>
      <w:spacing w:before="100" w:beforeAutospacing="1" w:after="100" w:afterAutospacing="1"/>
    </w:pPr>
    <w:rPr>
      <w:lang w:eastAsia="zh-CN"/>
    </w:rPr>
  </w:style>
  <w:style w:type="character" w:customStyle="1" w:styleId="normaltextrun">
    <w:name w:val="normaltextrun"/>
    <w:basedOn w:val="DefaultParagraphFont"/>
    <w:rsid w:val="00077BDA"/>
  </w:style>
  <w:style w:type="character" w:customStyle="1" w:styleId="eop">
    <w:name w:val="eop"/>
    <w:basedOn w:val="DefaultParagraphFont"/>
    <w:rsid w:val="00077BDA"/>
  </w:style>
  <w:style w:type="paragraph" w:styleId="NormalWeb">
    <w:name w:val="Normal (Web)"/>
    <w:basedOn w:val="Normal"/>
    <w:uiPriority w:val="99"/>
    <w:unhideWhenUsed/>
    <w:qFormat/>
    <w:rsid w:val="00AE15CA"/>
    <w:pPr>
      <w:spacing w:before="100" w:beforeAutospacing="1" w:after="100" w:afterAutospacing="1"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AE15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15CA"/>
    <w:rPr>
      <w:color w:val="605E5C"/>
      <w:shd w:val="clear" w:color="auto" w:fill="E1DFDD"/>
    </w:rPr>
  </w:style>
  <w:style w:type="character" w:customStyle="1" w:styleId="button-link-text">
    <w:name w:val="button-link-text"/>
    <w:basedOn w:val="DefaultParagraphFont"/>
    <w:rsid w:val="00AA65D0"/>
  </w:style>
  <w:style w:type="character" w:customStyle="1" w:styleId="react-xocs-alternative-link">
    <w:name w:val="react-xocs-alternative-link"/>
    <w:basedOn w:val="DefaultParagraphFont"/>
    <w:rsid w:val="00AA65D0"/>
  </w:style>
  <w:style w:type="character" w:customStyle="1" w:styleId="given-name">
    <w:name w:val="given-name"/>
    <w:basedOn w:val="DefaultParagraphFont"/>
    <w:rsid w:val="00AA65D0"/>
  </w:style>
  <w:style w:type="character" w:customStyle="1" w:styleId="text">
    <w:name w:val="text"/>
    <w:basedOn w:val="DefaultParagraphFont"/>
    <w:rsid w:val="00AA65D0"/>
  </w:style>
  <w:style w:type="character" w:customStyle="1" w:styleId="author-ref">
    <w:name w:val="author-ref"/>
    <w:basedOn w:val="DefaultParagraphFont"/>
    <w:rsid w:val="00AA65D0"/>
  </w:style>
  <w:style w:type="table" w:styleId="TableGrid">
    <w:name w:val="Table Grid"/>
    <w:basedOn w:val="TableNormal"/>
    <w:rsid w:val="00257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2203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855DE"/>
    <w:rPr>
      <w:color w:val="954F72" w:themeColor="followedHyperlink"/>
      <w:u w:val="single"/>
    </w:rPr>
  </w:style>
  <w:style w:type="character" w:customStyle="1" w:styleId="def">
    <w:name w:val="def"/>
    <w:basedOn w:val="DefaultParagraphFont"/>
    <w:rsid w:val="006B20D4"/>
  </w:style>
  <w:style w:type="paragraph" w:styleId="BalloonText">
    <w:name w:val="Balloon Text"/>
    <w:basedOn w:val="Normal"/>
    <w:link w:val="BalloonTextChar"/>
    <w:uiPriority w:val="99"/>
    <w:semiHidden/>
    <w:unhideWhenUsed/>
    <w:rsid w:val="006B20D4"/>
    <w:rPr>
      <w:rFonts w:ascii="SimSun" w:eastAsia="SimSun" w:hAnsi="SimSun" w:cs="SimSun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D4"/>
    <w:rPr>
      <w:rFonts w:ascii="SimSun" w:eastAsia="SimSun" w:hAnsi="SimSun" w:cs="SimSun"/>
      <w:sz w:val="18"/>
      <w:szCs w:val="18"/>
      <w:lang w:val="en-US" w:eastAsia="zh-CN"/>
    </w:rPr>
  </w:style>
  <w:style w:type="paragraph" w:customStyle="1" w:styleId="Default">
    <w:name w:val="Default"/>
    <w:rsid w:val="006B20D4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="SimSun" w:hAnsi="Times New Roman" w:cs="SimSun"/>
      <w:color w:val="000000"/>
      <w:sz w:val="24"/>
      <w:szCs w:val="24"/>
      <w:lang w:val="en-US" w:eastAsia="zh-CN"/>
    </w:rPr>
  </w:style>
  <w:style w:type="character" w:customStyle="1" w:styleId="apple-converted-space">
    <w:name w:val="apple-converted-space"/>
    <w:rsid w:val="006B20D4"/>
  </w:style>
  <w:style w:type="paragraph" w:customStyle="1" w:styleId="wordgroup">
    <w:name w:val="wordgroup"/>
    <w:basedOn w:val="Normal"/>
    <w:rsid w:val="006B20D4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character" w:customStyle="1" w:styleId="period">
    <w:name w:val="period"/>
    <w:basedOn w:val="DefaultParagraphFont"/>
    <w:rsid w:val="006B20D4"/>
  </w:style>
  <w:style w:type="character" w:customStyle="1" w:styleId="cit">
    <w:name w:val="cit"/>
    <w:basedOn w:val="DefaultParagraphFont"/>
    <w:rsid w:val="006B20D4"/>
  </w:style>
  <w:style w:type="character" w:customStyle="1" w:styleId="citation-doi">
    <w:name w:val="citation-doi"/>
    <w:basedOn w:val="DefaultParagraphFont"/>
    <w:rsid w:val="006B20D4"/>
  </w:style>
  <w:style w:type="character" w:customStyle="1" w:styleId="authors-list-item">
    <w:name w:val="authors-list-item"/>
    <w:basedOn w:val="DefaultParagraphFont"/>
    <w:rsid w:val="006B20D4"/>
  </w:style>
  <w:style w:type="character" w:customStyle="1" w:styleId="author-sup-separator">
    <w:name w:val="author-sup-separator"/>
    <w:basedOn w:val="DefaultParagraphFont"/>
    <w:rsid w:val="006B20D4"/>
  </w:style>
  <w:style w:type="character" w:customStyle="1" w:styleId="comma">
    <w:name w:val="comma"/>
    <w:basedOn w:val="DefaultParagraphFont"/>
    <w:rsid w:val="006B20D4"/>
  </w:style>
  <w:style w:type="character" w:customStyle="1" w:styleId="collab">
    <w:name w:val="collab"/>
    <w:basedOn w:val="DefaultParagraphFont"/>
    <w:rsid w:val="006B20D4"/>
  </w:style>
  <w:style w:type="character" w:customStyle="1" w:styleId="articletitle">
    <w:name w:val="article_title"/>
    <w:basedOn w:val="DefaultParagraphFont"/>
    <w:rsid w:val="006B20D4"/>
  </w:style>
  <w:style w:type="character" w:customStyle="1" w:styleId="source">
    <w:name w:val="source"/>
    <w:basedOn w:val="DefaultParagraphFont"/>
    <w:rsid w:val="006B20D4"/>
  </w:style>
  <w:style w:type="character" w:customStyle="1" w:styleId="year">
    <w:name w:val="year"/>
    <w:basedOn w:val="DefaultParagraphFont"/>
    <w:rsid w:val="006B20D4"/>
  </w:style>
  <w:style w:type="character" w:customStyle="1" w:styleId="volume">
    <w:name w:val="volume"/>
    <w:basedOn w:val="DefaultParagraphFont"/>
    <w:rsid w:val="006B20D4"/>
  </w:style>
  <w:style w:type="character" w:customStyle="1" w:styleId="issue">
    <w:name w:val="issue"/>
    <w:basedOn w:val="DefaultParagraphFont"/>
    <w:rsid w:val="006B20D4"/>
  </w:style>
  <w:style w:type="character" w:customStyle="1" w:styleId="fpage">
    <w:name w:val="fpage"/>
    <w:basedOn w:val="DefaultParagraphFont"/>
    <w:rsid w:val="006B20D4"/>
  </w:style>
  <w:style w:type="character" w:customStyle="1" w:styleId="lpage">
    <w:name w:val="lpage"/>
    <w:basedOn w:val="DefaultParagraphFont"/>
    <w:rsid w:val="006B20D4"/>
  </w:style>
  <w:style w:type="character" w:customStyle="1" w:styleId="comment">
    <w:name w:val="comment"/>
    <w:basedOn w:val="DefaultParagraphFont"/>
    <w:rsid w:val="006B20D4"/>
  </w:style>
  <w:style w:type="character" w:customStyle="1" w:styleId="order">
    <w:name w:val="order"/>
    <w:basedOn w:val="DefaultParagraphFont"/>
    <w:rsid w:val="006B20D4"/>
  </w:style>
  <w:style w:type="character" w:styleId="CommentReference">
    <w:name w:val="annotation reference"/>
    <w:basedOn w:val="DefaultParagraphFont"/>
    <w:uiPriority w:val="99"/>
    <w:semiHidden/>
    <w:unhideWhenUsed/>
    <w:rsid w:val="006B2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0D4"/>
    <w:rPr>
      <w:rFonts w:ascii="SimSun" w:eastAsia="SimSun" w:hAnsi="SimSun" w:cs="SimSu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0D4"/>
    <w:rPr>
      <w:rFonts w:ascii="SimSun" w:eastAsia="SimSun" w:hAnsi="SimSun" w:cs="SimSu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0D4"/>
    <w:rPr>
      <w:rFonts w:ascii="SimSun" w:eastAsia="SimSun" w:hAnsi="SimSun" w:cs="SimSun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6B20D4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ng-binding">
    <w:name w:val="ng-binding"/>
    <w:basedOn w:val="DefaultParagraphFont"/>
    <w:rsid w:val="00E51901"/>
  </w:style>
  <w:style w:type="table" w:customStyle="1" w:styleId="TableGrid1">
    <w:name w:val="Table Grid1"/>
    <w:basedOn w:val="TableNormal"/>
    <w:next w:val="TableGrid"/>
    <w:rsid w:val="00F82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C70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610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109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6109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5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7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1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6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3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2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0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3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4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0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5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1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6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0418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2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9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2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1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8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95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2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36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3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0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00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08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32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36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0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34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03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19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20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16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19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05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35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4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6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8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07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1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7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4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7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41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5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35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3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44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8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53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0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0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29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0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1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8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0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7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8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8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46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9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22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4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87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6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14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12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7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02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2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5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2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4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1214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43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87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83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3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7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4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04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1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27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06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19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291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91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0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39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3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8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39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26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28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0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6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4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14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96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2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9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8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5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02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0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37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718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8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8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88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2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16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8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067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167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7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50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43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5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1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7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0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92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9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6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351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4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6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7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1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30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75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13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8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90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77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2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77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7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5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3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1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8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0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27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9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23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0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2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48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60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73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42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90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9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2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8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09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0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57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0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1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5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74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5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16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693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534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5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93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1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16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26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12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1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5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7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5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26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62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08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97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76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46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33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0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76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14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1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45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54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0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14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9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89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05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1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01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89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4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0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26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8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3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6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9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7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16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2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0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8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7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0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57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2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8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8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20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5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43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4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15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18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04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2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32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5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4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2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4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2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52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243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9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88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86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54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92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96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87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70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86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1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22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1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5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98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2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49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7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80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65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9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0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0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79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2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08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36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62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1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49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3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85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7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62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24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39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27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32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6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79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655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9330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5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4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2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5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7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6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9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1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43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0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9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85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5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0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03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3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7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7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30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38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0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58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88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26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71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9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67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5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0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74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7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5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1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9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8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4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8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17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9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8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8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04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0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34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83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6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1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9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9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19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4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4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1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2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55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6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7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06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68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80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15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7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78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94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9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5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17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1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0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180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9166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06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4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2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96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9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9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95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37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6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0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0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18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947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3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44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77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87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169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2241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3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0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92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2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41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68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9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78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7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3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75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56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53777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8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3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24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83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1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12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3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96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2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57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74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4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41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24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2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2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986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96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83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3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0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8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0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8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3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12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1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6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8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63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0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4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8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2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0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1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1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01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71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0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24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7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32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8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41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7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8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1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52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6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57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3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7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0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77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25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0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26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18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43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1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54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8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8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53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00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2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4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9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6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1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5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44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0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882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5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1960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1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5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8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9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4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01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5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05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9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23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50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9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57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53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38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8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5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8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33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27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580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1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27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4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1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79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1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37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7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75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9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2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83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15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1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33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1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49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61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6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1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1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54962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83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7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9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7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8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1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8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02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5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2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8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2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9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34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4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5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8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9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3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0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82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30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15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0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08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2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2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70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13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7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6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35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53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9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15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9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9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2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25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77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66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39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0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4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16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4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7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87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2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48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1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0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2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2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8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95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8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8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55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66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6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24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4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79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0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9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1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25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0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23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1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13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86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4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86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7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42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1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70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0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64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3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14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9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38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2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9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23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6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49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94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41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8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6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34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02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1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49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8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7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52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7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0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50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8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7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9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6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72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2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08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5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04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75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40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0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7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74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62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5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747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5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0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8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13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50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54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0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96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4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7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8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42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36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6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7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88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3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7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0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6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6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73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4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3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1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6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7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33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0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0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1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335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1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6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6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5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7ac6e6-a4e9-4892-94ef-b3eea540ad5a" xsi:nil="true"/>
    <lcf76f155ced4ddcb4097134ff3c332f xmlns="48a4dc4a-8c77-49d2-b4cd-8e2689b89cc1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D30B709B2859448D34800AFE11425B" ma:contentTypeVersion="14" ma:contentTypeDescription="Create a new document." ma:contentTypeScope="" ma:versionID="8e7972c4289a9cec28b3b79b6dff547f">
  <xsd:schema xmlns:xsd="http://www.w3.org/2001/XMLSchema" xmlns:xs="http://www.w3.org/2001/XMLSchema" xmlns:p="http://schemas.microsoft.com/office/2006/metadata/properties" xmlns:ns2="48a4dc4a-8c77-49d2-b4cd-8e2689b89cc1" xmlns:ns3="c07ac6e6-a4e9-4892-94ef-b3eea540ad5a" targetNamespace="http://schemas.microsoft.com/office/2006/metadata/properties" ma:root="true" ma:fieldsID="6374b67372c8eb6fbe98e076c764f7ca" ns2:_="" ns3:_="">
    <xsd:import namespace="48a4dc4a-8c77-49d2-b4cd-8e2689b89cc1"/>
    <xsd:import namespace="c07ac6e6-a4e9-4892-94ef-b3eea540ad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4dc4a-8c77-49d2-b4cd-8e2689b89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c6e6-a4e9-4892-94ef-b3eea540ad5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89b9b77-f859-403e-bb16-2b34ca5f65e3}" ma:internalName="TaxCatchAll" ma:showField="CatchAllData" ma:web="c07ac6e6-a4e9-4892-94ef-b3eea540ad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96AB9A-AAB5-4934-9252-53DA6ACEF4F4}">
  <ds:schemaRefs>
    <ds:schemaRef ds:uri="http://schemas.microsoft.com/office/2006/metadata/properties"/>
    <ds:schemaRef ds:uri="http://schemas.microsoft.com/office/infopath/2007/PartnerControls"/>
    <ds:schemaRef ds:uri="c07ac6e6-a4e9-4892-94ef-b3eea540ad5a"/>
    <ds:schemaRef ds:uri="48a4dc4a-8c77-49d2-b4cd-8e2689b89cc1"/>
  </ds:schemaRefs>
</ds:datastoreItem>
</file>

<file path=customXml/itemProps2.xml><?xml version="1.0" encoding="utf-8"?>
<ds:datastoreItem xmlns:ds="http://schemas.openxmlformats.org/officeDocument/2006/customXml" ds:itemID="{6AEF441A-E59D-476B-AA66-A940C152F28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2FF4C25-F130-4A3C-9440-0376382791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a4dc4a-8c77-49d2-b4cd-8e2689b89cc1"/>
    <ds:schemaRef ds:uri="c07ac6e6-a4e9-4892-94ef-b3eea540ad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39EB361-10EF-4518-B546-AE9DEE8F48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39</Characters>
  <Application>Microsoft Office Word</Application>
  <DocSecurity>0</DocSecurity>
  <Lines>4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Lisa ZHANG</cp:lastModifiedBy>
  <cp:revision>4</cp:revision>
  <cp:lastPrinted>2024-03-19T10:01:00Z</cp:lastPrinted>
  <dcterms:created xsi:type="dcterms:W3CDTF">2024-04-30T04:56:00Z</dcterms:created>
  <dcterms:modified xsi:type="dcterms:W3CDTF">2024-05-2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51ff140ee410daa96fde9e0621899ee7e55c181533e953d5e5a02665778775</vt:lpwstr>
  </property>
  <property fmtid="{D5CDD505-2E9C-101B-9397-08002B2CF9AE}" pid="3" name="ContentTypeId">
    <vt:lpwstr>0x01010059D30B709B2859448D34800AFE11425B</vt:lpwstr>
  </property>
  <property fmtid="{D5CDD505-2E9C-101B-9397-08002B2CF9AE}" pid="4" name="MediaServiceImageTags">
    <vt:lpwstr/>
  </property>
</Properties>
</file>